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17204" w14:textId="2A1A3AE0" w:rsidR="00ED3CEA" w:rsidRPr="006036ED" w:rsidRDefault="0032779E">
      <w:pPr>
        <w:widowControl/>
        <w:wordWrap/>
        <w:autoSpaceDE/>
        <w:autoSpaceDN/>
        <w:rPr>
          <w:rFonts w:ascii="Cambria" w:hAnsi="Cambria" w:cs="Times New Roman"/>
        </w:rPr>
      </w:pPr>
      <w:r>
        <w:rPr>
          <w:rFonts w:ascii="Cambria" w:hAnsi="Cambria" w:cs="Times New Roman"/>
          <w:b/>
          <w:bCs/>
        </w:rPr>
        <w:t>Table</w:t>
      </w:r>
      <w:r w:rsidR="00604021" w:rsidRPr="00604021">
        <w:rPr>
          <w:rFonts w:ascii="Cambria" w:hAnsi="Cambria" w:cs="Times New Roman"/>
          <w:b/>
          <w:bCs/>
        </w:rPr>
        <w:t xml:space="preserve"> </w:t>
      </w:r>
      <w:r>
        <w:rPr>
          <w:rFonts w:ascii="Cambria" w:hAnsi="Cambria" w:cs="Times New Roman"/>
          <w:b/>
          <w:bCs/>
        </w:rPr>
        <w:t>S</w:t>
      </w:r>
      <w:r w:rsidR="001D4136" w:rsidRPr="00604021">
        <w:rPr>
          <w:rFonts w:ascii="Cambria" w:hAnsi="Cambria" w:cs="Times New Roman"/>
          <w:b/>
          <w:bCs/>
        </w:rPr>
        <w:t>4</w:t>
      </w:r>
      <w:r w:rsidR="004A5B13" w:rsidRPr="00604021">
        <w:rPr>
          <w:rFonts w:ascii="Cambria" w:hAnsi="Cambria" w:cs="Times New Roman"/>
          <w:b/>
          <w:bCs/>
        </w:rPr>
        <w:t xml:space="preserve">. </w:t>
      </w:r>
      <w:r w:rsidR="00C86746" w:rsidRPr="006036ED">
        <w:rPr>
          <w:rFonts w:ascii="Cambria" w:hAnsi="Cambria" w:cs="Times New Roman" w:hint="eastAsia"/>
        </w:rPr>
        <w:t>Characteristics</w:t>
      </w:r>
      <w:r w:rsidR="00C86746" w:rsidRPr="006036ED">
        <w:rPr>
          <w:rFonts w:ascii="Cambria" w:hAnsi="Cambria" w:cs="Times New Roman"/>
        </w:rPr>
        <w:t xml:space="preserve"> </w:t>
      </w:r>
      <w:r w:rsidR="00C86746" w:rsidRPr="006036ED">
        <w:rPr>
          <w:rFonts w:ascii="Cambria" w:hAnsi="Cambria" w:cs="Times New Roman" w:hint="eastAsia"/>
        </w:rPr>
        <w:t>of</w:t>
      </w:r>
      <w:r w:rsidR="00C86746" w:rsidRPr="006036ED">
        <w:rPr>
          <w:rFonts w:ascii="Cambria" w:hAnsi="Cambria" w:cs="Times New Roman"/>
        </w:rPr>
        <w:t xml:space="preserve"> </w:t>
      </w:r>
      <w:r w:rsidR="00BD4A53" w:rsidRPr="006036ED">
        <w:rPr>
          <w:rFonts w:ascii="Cambria" w:hAnsi="Cambria" w:cs="Times New Roman" w:hint="eastAsia"/>
        </w:rPr>
        <w:t>e</w:t>
      </w:r>
      <w:r w:rsidR="00C86746" w:rsidRPr="006036ED">
        <w:rPr>
          <w:rFonts w:ascii="Cambria" w:hAnsi="Cambria" w:cs="Times New Roman" w:hint="eastAsia"/>
        </w:rPr>
        <w:t>arly</w:t>
      </w:r>
      <w:r w:rsidR="00C86746" w:rsidRPr="006036ED">
        <w:rPr>
          <w:rFonts w:ascii="Cambria" w:hAnsi="Cambria" w:cs="Times New Roman"/>
        </w:rPr>
        <w:t xml:space="preserve"> </w:t>
      </w:r>
      <w:r w:rsidR="00496CEA" w:rsidRPr="006036ED">
        <w:rPr>
          <w:rFonts w:ascii="Cambria" w:hAnsi="Cambria" w:cs="Times New Roman" w:hint="eastAsia"/>
        </w:rPr>
        <w:t>i</w:t>
      </w:r>
      <w:r w:rsidR="00496CEA" w:rsidRPr="006036ED">
        <w:rPr>
          <w:rFonts w:ascii="Cambria" w:hAnsi="Cambria" w:cs="Times New Roman"/>
        </w:rPr>
        <w:t>ntervention</w:t>
      </w:r>
      <w:r w:rsidR="00496CEA" w:rsidRPr="006036ED">
        <w:rPr>
          <w:rFonts w:ascii="Cambria" w:hAnsi="Cambria" w:cs="Times New Roman" w:hint="eastAsia"/>
        </w:rPr>
        <w:t>s</w:t>
      </w:r>
      <w:r w:rsidR="00496CEA" w:rsidRPr="006036ED">
        <w:rPr>
          <w:rFonts w:ascii="Cambria" w:hAnsi="Cambria" w:cs="Times New Roman"/>
        </w:rPr>
        <w:t xml:space="preserve"> </w:t>
      </w:r>
      <w:r w:rsidR="00C86746" w:rsidRPr="006036ED">
        <w:rPr>
          <w:rFonts w:ascii="Cambria" w:hAnsi="Cambria" w:cs="Times New Roman" w:hint="eastAsia"/>
        </w:rPr>
        <w:t>via</w:t>
      </w:r>
      <w:r w:rsidR="00C86746" w:rsidRPr="006036ED">
        <w:rPr>
          <w:rFonts w:ascii="Cambria" w:hAnsi="Cambria" w:cs="Times New Roman"/>
        </w:rPr>
        <w:t xml:space="preserve"> </w:t>
      </w:r>
      <w:r w:rsidR="00BD4A53" w:rsidRPr="006036ED">
        <w:rPr>
          <w:rFonts w:ascii="Cambria" w:hAnsi="Cambria" w:cs="Times New Roman" w:hint="eastAsia"/>
        </w:rPr>
        <w:t>t</w:t>
      </w:r>
      <w:r w:rsidR="00C86746" w:rsidRPr="006036ED">
        <w:rPr>
          <w:rFonts w:ascii="Cambria" w:hAnsi="Cambria" w:cs="Times New Roman" w:hint="eastAsia"/>
        </w:rPr>
        <w:t>elehealth</w:t>
      </w:r>
      <w:r w:rsidR="004A5B13" w:rsidRPr="006036ED">
        <w:rPr>
          <w:rFonts w:ascii="Cambria" w:hAnsi="Cambria" w:cs="Times New Roman"/>
        </w:rPr>
        <w:t xml:space="preserve"> </w:t>
      </w:r>
      <w:r w:rsidR="009A1C7E" w:rsidRPr="006036ED">
        <w:rPr>
          <w:rFonts w:ascii="Cambria" w:hAnsi="Cambria" w:cs="Times New Roman"/>
        </w:rPr>
        <w:t xml:space="preserve">and </w:t>
      </w:r>
      <w:r w:rsidR="009A1C7E" w:rsidRPr="006036ED">
        <w:rPr>
          <w:rFonts w:ascii="Cambria" w:hAnsi="Cambria" w:cs="Times New Roman" w:hint="eastAsia"/>
        </w:rPr>
        <w:t>m</w:t>
      </w:r>
      <w:r w:rsidR="009A1C7E" w:rsidRPr="006036ED">
        <w:rPr>
          <w:rFonts w:ascii="Cambria" w:hAnsi="Cambria" w:cs="Times New Roman"/>
        </w:rPr>
        <w:t>easurements</w:t>
      </w:r>
      <w:r w:rsidR="00C64705" w:rsidRPr="006036ED">
        <w:rPr>
          <w:rFonts w:ascii="Cambria" w:hAnsi="Cambria" w:cs="Times New Roman"/>
        </w:rPr>
        <w:t xml:space="preserve"> </w:t>
      </w:r>
      <w:r w:rsidR="00C64705" w:rsidRPr="006036ED">
        <w:rPr>
          <w:rFonts w:ascii="Cambria" w:hAnsi="Cambria" w:cs="Times New Roman" w:hint="eastAsia"/>
        </w:rPr>
        <w:t>for</w:t>
      </w:r>
      <w:r w:rsidR="00C64705" w:rsidRPr="006036ED">
        <w:rPr>
          <w:rFonts w:ascii="Cambria" w:hAnsi="Cambria" w:cs="Times New Roman"/>
        </w:rPr>
        <w:t xml:space="preserve"> </w:t>
      </w:r>
      <w:r w:rsidR="00C64705" w:rsidRPr="006036ED">
        <w:rPr>
          <w:rFonts w:ascii="Cambria" w:hAnsi="Cambria" w:cs="Times New Roman" w:hint="eastAsia"/>
        </w:rPr>
        <w:t>children</w:t>
      </w:r>
      <w:r w:rsidR="00C64705" w:rsidRPr="006036ED">
        <w:rPr>
          <w:rFonts w:ascii="Cambria" w:hAnsi="Cambria" w:cs="Times New Roman"/>
        </w:rPr>
        <w:t xml:space="preserve"> </w:t>
      </w:r>
      <w:r w:rsidR="00C64705" w:rsidRPr="006036ED">
        <w:rPr>
          <w:rFonts w:ascii="Cambria" w:hAnsi="Cambria" w:cs="Times New Roman" w:hint="eastAsia"/>
        </w:rPr>
        <w:t>aged</w:t>
      </w:r>
      <w:r w:rsidR="00C64705" w:rsidRPr="006036ED">
        <w:rPr>
          <w:rFonts w:ascii="Cambria" w:hAnsi="Cambria" w:cs="Times New Roman"/>
        </w:rPr>
        <w:t xml:space="preserve"> </w:t>
      </w:r>
      <w:r w:rsidR="00C64705" w:rsidRPr="006036ED">
        <w:rPr>
          <w:rFonts w:ascii="Cambria" w:hAnsi="Cambria" w:cs="Times New Roman" w:hint="eastAsia"/>
        </w:rPr>
        <w:t>0-3</w:t>
      </w:r>
      <w:r w:rsidR="00C64705" w:rsidRPr="006036ED">
        <w:rPr>
          <w:rFonts w:ascii="Cambria" w:hAnsi="Cambria" w:cs="Times New Roman"/>
        </w:rPr>
        <w:t xml:space="preserve"> </w:t>
      </w:r>
      <w:r w:rsidR="00C64705" w:rsidRPr="006036ED">
        <w:rPr>
          <w:rFonts w:ascii="Cambria" w:hAnsi="Cambria" w:cs="Times New Roman" w:hint="eastAsia"/>
        </w:rPr>
        <w:t>years</w:t>
      </w:r>
      <w:r w:rsidR="00C70877" w:rsidRPr="006036ED">
        <w:rPr>
          <w:rFonts w:ascii="Cambria" w:hAnsi="Cambria" w:cs="Times New Roman" w:hint="eastAsia"/>
        </w:rPr>
        <w:t xml:space="preserve"> in the reviewed studies</w:t>
      </w:r>
      <w:r w:rsidR="00362542" w:rsidRPr="006036ED">
        <w:rPr>
          <w:rFonts w:ascii="Cambria" w:hAnsi="Cambria" w:cs="Times New Roman" w:hint="eastAsia"/>
        </w:rPr>
        <w:t>.</w:t>
      </w:r>
    </w:p>
    <w:tbl>
      <w:tblPr>
        <w:tblStyle w:val="a3"/>
        <w:tblW w:w="4952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8"/>
        <w:gridCol w:w="1427"/>
        <w:gridCol w:w="1281"/>
        <w:gridCol w:w="2992"/>
        <w:gridCol w:w="1241"/>
        <w:gridCol w:w="2181"/>
        <w:gridCol w:w="3282"/>
        <w:gridCol w:w="1708"/>
      </w:tblGrid>
      <w:tr w:rsidR="00955BAF" w:rsidRPr="00B31F12" w14:paraId="6247E61E" w14:textId="6FB2DBEF" w:rsidTr="00DC68D4">
        <w:trPr>
          <w:trHeight w:val="551"/>
          <w:tblHeader/>
        </w:trPr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 w14:paraId="3B8EE45D" w14:textId="77777777" w:rsidR="00831FEE" w:rsidRPr="00177405" w:rsidRDefault="00831FEE" w:rsidP="00DD10D4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Author(s) (year)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 w14:paraId="18B04DF1" w14:textId="31076A3A" w:rsidR="00831FEE" w:rsidRPr="00177405" w:rsidRDefault="002847F6" w:rsidP="00DD10D4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“</w:t>
            </w:r>
            <w:r w:rsidR="00831FEE" w:rsidRPr="00177405">
              <w:rPr>
                <w:rFonts w:ascii="Cambria" w:hAnsi="Cambria" w:cs="Times New Roman"/>
                <w:sz w:val="18"/>
                <w:szCs w:val="18"/>
              </w:rPr>
              <w:t>Program</w:t>
            </w:r>
            <w:r w:rsidRPr="00177405">
              <w:rPr>
                <w:rFonts w:ascii="Cambria" w:hAnsi="Cambria" w:cs="Times New Roman"/>
                <w:sz w:val="18"/>
                <w:szCs w:val="18"/>
              </w:rPr>
              <w:t>”</w:t>
            </w:r>
            <w:r w:rsidR="00463AE8" w:rsidRPr="00177405">
              <w:rPr>
                <w:rFonts w:ascii="Cambria" w:hAnsi="Cambria" w:cs="Times New Roman"/>
                <w:sz w:val="18"/>
                <w:szCs w:val="18"/>
              </w:rPr>
              <w:t>/</w:t>
            </w:r>
            <w:r w:rsidR="00463AE8" w:rsidRPr="00177405">
              <w:rPr>
                <w:rFonts w:ascii="Cambria" w:hAnsi="Cambria" w:cs="Times New Roman"/>
                <w:sz w:val="18"/>
                <w:szCs w:val="18"/>
              </w:rPr>
              <w:br/>
              <w:t>Theoretical base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 w14:paraId="229E32B6" w14:textId="002324D6" w:rsidR="00831FEE" w:rsidRPr="00177405" w:rsidRDefault="00831FEE" w:rsidP="00DD10D4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Provider/</w:t>
            </w:r>
            <w:r w:rsidRPr="00177405">
              <w:rPr>
                <w:rFonts w:ascii="Cambria" w:hAnsi="Cambria" w:cs="Times New Roman"/>
                <w:sz w:val="18"/>
                <w:szCs w:val="18"/>
              </w:rPr>
              <w:br/>
              <w:t>Professional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 w14:paraId="6BB7A777" w14:textId="5AAC64A7" w:rsidR="00831FEE" w:rsidRPr="00177405" w:rsidRDefault="00831FEE" w:rsidP="00DD10D4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Intervention Description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 w14:paraId="6C305DA9" w14:textId="126BEDCC" w:rsidR="00831FEE" w:rsidRPr="00177405" w:rsidRDefault="00831FEE" w:rsidP="00DD10D4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Control intervention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 w14:paraId="48105077" w14:textId="77777777" w:rsidR="00831FEE" w:rsidRPr="00177405" w:rsidRDefault="00831FEE" w:rsidP="00DD10D4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Duration</w:t>
            </w:r>
          </w:p>
          <w:p w14:paraId="033BF7DD" w14:textId="58AC1199" w:rsidR="00831FEE" w:rsidRPr="00177405" w:rsidRDefault="00831FEE" w:rsidP="00FD2E1A">
            <w:pPr>
              <w:pStyle w:val="a5"/>
              <w:numPr>
                <w:ilvl w:val="0"/>
                <w:numId w:val="14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Dosage</w:t>
            </w:r>
            <w:r w:rsidR="00955BAF" w:rsidRPr="00177405">
              <w:rPr>
                <w:rFonts w:ascii="Cambria" w:hAnsi="Cambria" w:cs="Times New Roman"/>
                <w:sz w:val="18"/>
                <w:szCs w:val="18"/>
              </w:rPr>
              <w:t xml:space="preserve">: </w:t>
            </w:r>
            <w:r w:rsidRPr="00177405">
              <w:rPr>
                <w:rFonts w:ascii="Cambria" w:hAnsi="Cambria" w:cs="Times New Roman"/>
                <w:sz w:val="18"/>
                <w:szCs w:val="18"/>
              </w:rPr>
              <w:t>timespan</w:t>
            </w:r>
          </w:p>
        </w:tc>
        <w:tc>
          <w:tcPr>
            <w:tcW w:w="10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 w14:paraId="23A5C162" w14:textId="00795274" w:rsidR="00831FEE" w:rsidRPr="00177405" w:rsidRDefault="00831FEE" w:rsidP="00DD10D4">
            <w:pPr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Variables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 w14:paraId="1F78EF91" w14:textId="7CB30951" w:rsidR="00831FEE" w:rsidRPr="00177405" w:rsidRDefault="00831FEE" w:rsidP="00DD10D4">
            <w:pPr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Measurements</w:t>
            </w:r>
          </w:p>
        </w:tc>
      </w:tr>
      <w:tr w:rsidR="00177405" w:rsidRPr="00B31F12" w14:paraId="1CC28F24" w14:textId="77777777" w:rsidTr="00AB45AE">
        <w:trPr>
          <w:trHeight w:val="310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D9E2F3" w:themeFill="accent1" w:themeFillTint="33"/>
          </w:tcPr>
          <w:p w14:paraId="73B5B3E0" w14:textId="5492D6D0" w:rsidR="00177405" w:rsidRPr="008106DD" w:rsidRDefault="00325183" w:rsidP="00DD10D4">
            <w:pPr>
              <w:spacing w:after="40"/>
              <w:jc w:val="left"/>
              <w:rPr>
                <w:rFonts w:ascii="Cambria" w:hAnsi="Cambria" w:cs="Times New Roman"/>
                <w:color w:val="FF0000"/>
                <w:sz w:val="18"/>
                <w:szCs w:val="18"/>
              </w:rPr>
            </w:pPr>
            <w:r w:rsidRPr="006036ED">
              <w:rPr>
                <w:rFonts w:ascii="Cambria" w:hAnsi="Cambria" w:cs="Times New Roman" w:hint="eastAsia"/>
                <w:b/>
                <w:bCs/>
                <w:sz w:val="18"/>
                <w:szCs w:val="18"/>
              </w:rPr>
              <w:t>A</w:t>
            </w:r>
            <w:r w:rsidRPr="006036ED">
              <w:rPr>
                <w:rFonts w:ascii="Cambria" w:hAnsi="Cambria" w:cs="Times New Roman"/>
                <w:b/>
                <w:bCs/>
                <w:sz w:val="18"/>
                <w:szCs w:val="18"/>
              </w:rPr>
              <w:t>SD or at ris</w:t>
            </w:r>
            <w:r w:rsidRPr="006036ED">
              <w:rPr>
                <w:rFonts w:ascii="Cambria" w:hAnsi="Cambria" w:cs="Times New Roman" w:hint="eastAsia"/>
                <w:b/>
                <w:bCs/>
                <w:sz w:val="18"/>
                <w:szCs w:val="18"/>
              </w:rPr>
              <w:t>k</w:t>
            </w:r>
            <w:r w:rsidRPr="006036ED">
              <w:rPr>
                <w:rFonts w:ascii="Cambria" w:hAnsi="Cambria" w:cs="Times New Roman"/>
                <w:b/>
                <w:bCs/>
                <w:sz w:val="18"/>
                <w:szCs w:val="18"/>
              </w:rPr>
              <w:t xml:space="preserve"> of ASD</w:t>
            </w:r>
          </w:p>
        </w:tc>
      </w:tr>
      <w:tr w:rsidR="00341733" w:rsidRPr="00B31F12" w14:paraId="7818BAB5" w14:textId="7033300E" w:rsidTr="00DC68D4">
        <w:trPr>
          <w:trHeight w:val="1216"/>
        </w:trPr>
        <w:tc>
          <w:tcPr>
            <w:tcW w:w="373" w:type="pct"/>
            <w:vMerge w:val="restart"/>
            <w:tcBorders>
              <w:top w:val="nil"/>
              <w:left w:val="nil"/>
              <w:right w:val="nil"/>
            </w:tcBorders>
          </w:tcPr>
          <w:p w14:paraId="3A9817DB" w14:textId="6AB7C768" w:rsidR="00DD10D4" w:rsidRPr="00177405" w:rsidRDefault="00DD10D4" w:rsidP="00DD10D4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noProof/>
                <w:sz w:val="18"/>
                <w:szCs w:val="18"/>
              </w:rPr>
              <w:t>Azzano et al. (2023)</w:t>
            </w:r>
          </w:p>
        </w:tc>
        <w:tc>
          <w:tcPr>
            <w:tcW w:w="468" w:type="pct"/>
            <w:vMerge w:val="restart"/>
            <w:tcBorders>
              <w:top w:val="nil"/>
              <w:left w:val="nil"/>
              <w:right w:val="nil"/>
            </w:tcBorders>
          </w:tcPr>
          <w:p w14:paraId="0705183C" w14:textId="77777777" w:rsidR="002847F6" w:rsidRPr="00177405" w:rsidRDefault="002847F6" w:rsidP="00DD10D4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“</w:t>
            </w:r>
            <w:r w:rsidR="00DD10D4"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Parent Intervention for Children at Risk for Autism (PICARA)</w:t>
            </w:r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”/</w:t>
            </w:r>
          </w:p>
          <w:p w14:paraId="248AEEBC" w14:textId="4AF2AC27" w:rsidR="002847F6" w:rsidRPr="00177405" w:rsidRDefault="002847F6" w:rsidP="00DD10D4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BST</w:t>
            </w:r>
          </w:p>
        </w:tc>
        <w:tc>
          <w:tcPr>
            <w:tcW w:w="420" w:type="pct"/>
            <w:vMerge w:val="restart"/>
            <w:tcBorders>
              <w:top w:val="nil"/>
              <w:left w:val="nil"/>
              <w:right w:val="nil"/>
            </w:tcBorders>
          </w:tcPr>
          <w:p w14:paraId="42E0CE5B" w14:textId="3ED00F11" w:rsidR="00DD10D4" w:rsidRPr="00177405" w:rsidRDefault="00647622" w:rsidP="00DD10D4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Researchers (</w:t>
            </w:r>
            <w:r w:rsidR="00DD10D4" w:rsidRPr="00177405">
              <w:rPr>
                <w:rFonts w:ascii="Cambria" w:hAnsi="Cambria" w:cs="Times New Roman"/>
                <w:sz w:val="18"/>
                <w:szCs w:val="18"/>
              </w:rPr>
              <w:t>N/S</w:t>
            </w:r>
            <w:r w:rsidRPr="00177405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981" w:type="pct"/>
            <w:vMerge w:val="restart"/>
            <w:tcBorders>
              <w:top w:val="nil"/>
              <w:left w:val="nil"/>
              <w:right w:val="nil"/>
            </w:tcBorders>
          </w:tcPr>
          <w:p w14:paraId="3B6C816E" w14:textId="617427F8" w:rsidR="00DD10D4" w:rsidRPr="00177405" w:rsidRDefault="00DD10D4" w:rsidP="00DD10D4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 xml:space="preserve">VC-based training/coaching with parents practicing </w:t>
            </w:r>
            <w:r w:rsidR="00642848"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discrete trial training</w:t>
            </w:r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 xml:space="preserve"> strategies with each other and</w:t>
            </w:r>
            <w:r w:rsidR="00B763C1"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 xml:space="preserve"> with</w:t>
            </w:r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 xml:space="preserve"> their child, receiving instant feedback</w:t>
            </w:r>
          </w:p>
        </w:tc>
        <w:tc>
          <w:tcPr>
            <w:tcW w:w="407" w:type="pct"/>
            <w:vMerge w:val="restart"/>
            <w:tcBorders>
              <w:top w:val="nil"/>
              <w:left w:val="nil"/>
              <w:right w:val="nil"/>
            </w:tcBorders>
          </w:tcPr>
          <w:p w14:paraId="2187E3F9" w14:textId="5C6DE212" w:rsidR="00DD10D4" w:rsidRPr="00177405" w:rsidRDefault="00DD10D4" w:rsidP="00DD10D4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N/</w:t>
            </w:r>
            <w:r w:rsidRPr="00177405">
              <w:rPr>
                <w:rFonts w:ascii="Cambria" w:hAnsi="Cambria" w:cs="Times New Roman"/>
                <w:caps/>
                <w:sz w:val="18"/>
                <w:szCs w:val="18"/>
              </w:rPr>
              <w:t>A</w:t>
            </w:r>
          </w:p>
        </w:tc>
        <w:tc>
          <w:tcPr>
            <w:tcW w:w="715" w:type="pct"/>
            <w:vMerge w:val="restart"/>
            <w:tcBorders>
              <w:top w:val="nil"/>
              <w:left w:val="nil"/>
              <w:right w:val="nil"/>
            </w:tcBorders>
          </w:tcPr>
          <w:p w14:paraId="4BF5CCF6" w14:textId="77777777" w:rsidR="00DD10D4" w:rsidRPr="00177405" w:rsidRDefault="00DD10D4" w:rsidP="00DD10D4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29 weeks</w:t>
            </w:r>
          </w:p>
          <w:p w14:paraId="7B5ADC87" w14:textId="6293E804" w:rsidR="00DD10D4" w:rsidRPr="00177405" w:rsidRDefault="00DD10D4" w:rsidP="00FD2E1A">
            <w:pPr>
              <w:pStyle w:val="a5"/>
              <w:numPr>
                <w:ilvl w:val="0"/>
                <w:numId w:val="13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Once/week: 60</w:t>
            </w:r>
            <w:r w:rsidR="00B763C1" w:rsidRPr="00177405">
              <w:rPr>
                <w:rFonts w:ascii="Cambria" w:hAnsi="Cambria" w:cs="Times New Roman"/>
                <w:sz w:val="18"/>
                <w:szCs w:val="18"/>
              </w:rPr>
              <w:t xml:space="preserve"> </w:t>
            </w:r>
            <w:r w:rsidRPr="00177405">
              <w:rPr>
                <w:rFonts w:ascii="Cambria" w:hAnsi="Cambria" w:cs="Times New Roman"/>
                <w:sz w:val="18"/>
                <w:szCs w:val="18"/>
              </w:rPr>
              <w:t>min/session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49553319" w14:textId="77777777" w:rsidR="008B278B" w:rsidRPr="00177405" w:rsidRDefault="00DD10D4" w:rsidP="00DD10D4">
            <w:pPr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 xml:space="preserve">Child: </w:t>
            </w:r>
          </w:p>
          <w:p w14:paraId="00CE2A59" w14:textId="3DD256B5" w:rsidR="00DD10D4" w:rsidRPr="00177405" w:rsidRDefault="00DD10D4" w:rsidP="008F1AF9">
            <w:pPr>
              <w:ind w:leftChars="100" w:left="200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 xml:space="preserve">Vocal &amp; </w:t>
            </w:r>
            <w:proofErr w:type="spellStart"/>
            <w:r w:rsidRPr="00177405">
              <w:rPr>
                <w:rFonts w:ascii="Cambria" w:hAnsi="Cambria" w:cs="Times New Roman"/>
                <w:sz w:val="18"/>
                <w:szCs w:val="18"/>
              </w:rPr>
              <w:t>nonvocal</w:t>
            </w:r>
            <w:proofErr w:type="spellEnd"/>
            <w:r w:rsidRPr="00177405">
              <w:rPr>
                <w:rFonts w:ascii="Cambria" w:hAnsi="Cambria" w:cs="Times New Roman"/>
                <w:sz w:val="18"/>
                <w:szCs w:val="18"/>
              </w:rPr>
              <w:t xml:space="preserve"> manding</w:t>
            </w:r>
          </w:p>
          <w:p w14:paraId="003B4837" w14:textId="77777777" w:rsidR="00DD10D4" w:rsidRPr="00177405" w:rsidRDefault="00DD10D4" w:rsidP="008F1AF9">
            <w:pPr>
              <w:ind w:leftChars="100" w:left="200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Motor imitation with objects</w:t>
            </w:r>
          </w:p>
          <w:p w14:paraId="7D4E1C14" w14:textId="77777777" w:rsidR="00DD10D4" w:rsidRPr="00177405" w:rsidRDefault="00DD10D4" w:rsidP="008F1AF9">
            <w:pPr>
              <w:ind w:leftChars="100" w:left="200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Vocal imitation</w:t>
            </w:r>
          </w:p>
          <w:p w14:paraId="097636C6" w14:textId="38981626" w:rsidR="00DD10D4" w:rsidRPr="00177405" w:rsidRDefault="00DD10D4" w:rsidP="008F1AF9">
            <w:pPr>
              <w:wordWrap/>
              <w:spacing w:after="40"/>
              <w:ind w:leftChars="100" w:left="20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Motor imitation with body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2CED08C6" w14:textId="1FB62051" w:rsidR="00DD10D4" w:rsidRPr="00177405" w:rsidRDefault="008B278B" w:rsidP="00DD10D4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br/>
            </w:r>
            <w:r w:rsidR="00EE1B7F" w:rsidRPr="00177405">
              <w:rPr>
                <w:rFonts w:ascii="Cambria" w:hAnsi="Cambria" w:cs="Times New Roman"/>
                <w:sz w:val="18"/>
                <w:szCs w:val="18"/>
              </w:rPr>
              <w:t>P</w:t>
            </w:r>
            <w:r w:rsidR="00B763C1" w:rsidRPr="00177405">
              <w:rPr>
                <w:rFonts w:ascii="Cambria" w:hAnsi="Cambria" w:cs="Times New Roman"/>
                <w:sz w:val="18"/>
                <w:szCs w:val="18"/>
              </w:rPr>
              <w:t>oems</w:t>
            </w:r>
          </w:p>
        </w:tc>
      </w:tr>
      <w:tr w:rsidR="00341733" w:rsidRPr="00B31F12" w14:paraId="28504B3C" w14:textId="77777777" w:rsidTr="00DC68D4">
        <w:trPr>
          <w:trHeight w:val="279"/>
        </w:trPr>
        <w:tc>
          <w:tcPr>
            <w:tcW w:w="373" w:type="pct"/>
            <w:vMerge/>
            <w:tcBorders>
              <w:left w:val="nil"/>
              <w:bottom w:val="nil"/>
              <w:right w:val="nil"/>
            </w:tcBorders>
          </w:tcPr>
          <w:p w14:paraId="32124DDE" w14:textId="77777777" w:rsidR="00DD10D4" w:rsidRPr="00177405" w:rsidRDefault="00DD10D4" w:rsidP="00DD10D4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468" w:type="pct"/>
            <w:vMerge/>
            <w:tcBorders>
              <w:left w:val="nil"/>
              <w:bottom w:val="nil"/>
              <w:right w:val="nil"/>
            </w:tcBorders>
          </w:tcPr>
          <w:p w14:paraId="0341FDB7" w14:textId="77777777" w:rsidR="00DD10D4" w:rsidRPr="00177405" w:rsidRDefault="00DD10D4" w:rsidP="00DD10D4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vMerge/>
            <w:tcBorders>
              <w:left w:val="nil"/>
              <w:bottom w:val="nil"/>
              <w:right w:val="nil"/>
            </w:tcBorders>
          </w:tcPr>
          <w:p w14:paraId="15AF1493" w14:textId="77777777" w:rsidR="00DD10D4" w:rsidRPr="00177405" w:rsidRDefault="00DD10D4" w:rsidP="00DD10D4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981" w:type="pct"/>
            <w:vMerge/>
            <w:tcBorders>
              <w:left w:val="nil"/>
              <w:bottom w:val="nil"/>
              <w:right w:val="nil"/>
            </w:tcBorders>
          </w:tcPr>
          <w:p w14:paraId="78B4FCA1" w14:textId="77777777" w:rsidR="00DD10D4" w:rsidRPr="00177405" w:rsidRDefault="00DD10D4" w:rsidP="00DD10D4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vMerge/>
            <w:tcBorders>
              <w:left w:val="nil"/>
              <w:bottom w:val="nil"/>
              <w:right w:val="nil"/>
            </w:tcBorders>
          </w:tcPr>
          <w:p w14:paraId="524CAA4B" w14:textId="77777777" w:rsidR="00DD10D4" w:rsidRPr="00177405" w:rsidRDefault="00DD10D4" w:rsidP="00DD10D4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715" w:type="pct"/>
            <w:vMerge/>
            <w:tcBorders>
              <w:left w:val="nil"/>
              <w:bottom w:val="nil"/>
              <w:right w:val="nil"/>
            </w:tcBorders>
          </w:tcPr>
          <w:p w14:paraId="622DD82F" w14:textId="77777777" w:rsidR="00DD10D4" w:rsidRPr="00177405" w:rsidRDefault="00DD10D4" w:rsidP="00DD10D4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552EABD1" w14:textId="77777777" w:rsidR="008B278B" w:rsidRPr="00177405" w:rsidRDefault="00DD10D4" w:rsidP="00DD10D4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Implementation:</w:t>
            </w:r>
          </w:p>
          <w:p w14:paraId="5E5654AD" w14:textId="15255B5D" w:rsidR="00DD10D4" w:rsidRPr="00177405" w:rsidRDefault="008B278B" w:rsidP="008F1AF9">
            <w:pPr>
              <w:wordWrap/>
              <w:spacing w:after="40"/>
              <w:ind w:leftChars="100" w:left="20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F</w:t>
            </w:r>
            <w:r w:rsidR="00DD10D4" w:rsidRPr="00177405">
              <w:rPr>
                <w:rFonts w:ascii="Cambria" w:hAnsi="Cambria" w:cs="Times New Roman"/>
                <w:sz w:val="18"/>
                <w:szCs w:val="18"/>
              </w:rPr>
              <w:t>idelity, satisfaction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7F364675" w14:textId="611950C0" w:rsidR="00DD10D4" w:rsidRPr="00177405" w:rsidRDefault="008B278B" w:rsidP="00DD10D4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br/>
            </w:r>
            <w:r w:rsidR="00EE1B7F" w:rsidRPr="00177405">
              <w:rPr>
                <w:rFonts w:ascii="Cambria" w:hAnsi="Cambria" w:cs="Times New Roman"/>
                <w:sz w:val="18"/>
                <w:szCs w:val="18"/>
              </w:rPr>
              <w:t>Checklist</w:t>
            </w:r>
            <w:r w:rsidR="00DD10D4" w:rsidRPr="00177405">
              <w:rPr>
                <w:rFonts w:ascii="Cambria" w:hAnsi="Cambria" w:cs="Times New Roman"/>
                <w:sz w:val="18"/>
                <w:szCs w:val="18"/>
              </w:rPr>
              <w:t>, questionnaire</w:t>
            </w:r>
          </w:p>
        </w:tc>
      </w:tr>
      <w:tr w:rsidR="00955BAF" w:rsidRPr="00B31F12" w14:paraId="44D9D312" w14:textId="5D58CC63" w:rsidTr="00DC68D4">
        <w:trPr>
          <w:trHeight w:val="279"/>
        </w:trPr>
        <w:tc>
          <w:tcPr>
            <w:tcW w:w="373" w:type="pct"/>
            <w:vMerge w:val="restart"/>
            <w:tcBorders>
              <w:top w:val="nil"/>
              <w:left w:val="nil"/>
              <w:right w:val="nil"/>
            </w:tcBorders>
          </w:tcPr>
          <w:p w14:paraId="67BFA883" w14:textId="698B70C2" w:rsidR="005C6CAC" w:rsidRPr="00177405" w:rsidRDefault="005C6CAC" w:rsidP="00DD10D4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noProof/>
                <w:sz w:val="18"/>
                <w:szCs w:val="18"/>
              </w:rPr>
              <w:t>Bailey et al. (2024)</w:t>
            </w:r>
          </w:p>
        </w:tc>
        <w:tc>
          <w:tcPr>
            <w:tcW w:w="468" w:type="pct"/>
            <w:vMerge w:val="restart"/>
            <w:tcBorders>
              <w:top w:val="nil"/>
              <w:left w:val="nil"/>
              <w:right w:val="nil"/>
            </w:tcBorders>
          </w:tcPr>
          <w:p w14:paraId="0BF23C44" w14:textId="3DB2167E" w:rsidR="005C6CAC" w:rsidRPr="00177405" w:rsidRDefault="00811481" w:rsidP="00DD10D4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NDBI (EMT)</w:t>
            </w:r>
          </w:p>
        </w:tc>
        <w:tc>
          <w:tcPr>
            <w:tcW w:w="420" w:type="pct"/>
            <w:vMerge w:val="restart"/>
            <w:tcBorders>
              <w:top w:val="nil"/>
              <w:left w:val="nil"/>
              <w:right w:val="nil"/>
            </w:tcBorders>
          </w:tcPr>
          <w:p w14:paraId="6BCD1FEF" w14:textId="6CF238DB" w:rsidR="005C6CAC" w:rsidRPr="00177405" w:rsidRDefault="005C6CAC" w:rsidP="00DD10D4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BCBA, doctoral student in early childhood special education</w:t>
            </w:r>
          </w:p>
        </w:tc>
        <w:tc>
          <w:tcPr>
            <w:tcW w:w="981" w:type="pct"/>
            <w:vMerge w:val="restart"/>
            <w:tcBorders>
              <w:top w:val="nil"/>
              <w:left w:val="nil"/>
              <w:right w:val="nil"/>
            </w:tcBorders>
          </w:tcPr>
          <w:p w14:paraId="3E5589FB" w14:textId="01491592" w:rsidR="005C6CAC" w:rsidRPr="00177405" w:rsidRDefault="005C6CAC" w:rsidP="00DD10D4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Alternating VC-based individual caregiver training and child-involved coaching</w:t>
            </w:r>
          </w:p>
        </w:tc>
        <w:tc>
          <w:tcPr>
            <w:tcW w:w="407" w:type="pct"/>
            <w:vMerge w:val="restart"/>
            <w:tcBorders>
              <w:top w:val="nil"/>
              <w:left w:val="nil"/>
              <w:right w:val="nil"/>
            </w:tcBorders>
          </w:tcPr>
          <w:p w14:paraId="149695D0" w14:textId="7E86AE18" w:rsidR="005C6CAC" w:rsidRPr="00177405" w:rsidRDefault="005C6CAC" w:rsidP="00DD10D4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N/</w:t>
            </w:r>
            <w:r w:rsidRPr="00177405">
              <w:rPr>
                <w:rFonts w:ascii="Cambria" w:hAnsi="Cambria" w:cs="Times New Roman"/>
                <w:caps/>
                <w:sz w:val="18"/>
                <w:szCs w:val="18"/>
              </w:rPr>
              <w:t>A</w:t>
            </w:r>
          </w:p>
        </w:tc>
        <w:tc>
          <w:tcPr>
            <w:tcW w:w="715" w:type="pct"/>
            <w:vMerge w:val="restart"/>
            <w:tcBorders>
              <w:top w:val="nil"/>
              <w:left w:val="nil"/>
              <w:right w:val="nil"/>
            </w:tcBorders>
          </w:tcPr>
          <w:p w14:paraId="2E76F7F3" w14:textId="401CE159" w:rsidR="005C6CAC" w:rsidRPr="00177405" w:rsidRDefault="005C6CAC" w:rsidP="00DD10D4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N/S</w:t>
            </w:r>
          </w:p>
          <w:p w14:paraId="01415AC5" w14:textId="233BB0DD" w:rsidR="005C6CAC" w:rsidRPr="00177405" w:rsidRDefault="005C6CAC" w:rsidP="00FD2E1A">
            <w:pPr>
              <w:pStyle w:val="a5"/>
              <w:numPr>
                <w:ilvl w:val="0"/>
                <w:numId w:val="13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42</w:t>
            </w:r>
            <w:r w:rsidR="00B763C1" w:rsidRPr="00177405">
              <w:rPr>
                <w:rFonts w:ascii="Cambria" w:hAnsi="Cambria" w:cs="Times New Roman"/>
                <w:sz w:val="18"/>
                <w:szCs w:val="18"/>
              </w:rPr>
              <w:t>–</w:t>
            </w:r>
            <w:r w:rsidRPr="00177405">
              <w:rPr>
                <w:rFonts w:ascii="Cambria" w:hAnsi="Cambria" w:cs="Times New Roman"/>
                <w:sz w:val="18"/>
                <w:szCs w:val="18"/>
              </w:rPr>
              <w:t>57 sessions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40597E72" w14:textId="77777777" w:rsidR="005C6CAC" w:rsidRPr="00177405" w:rsidRDefault="005C6CAC" w:rsidP="00DD10D4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Child:</w:t>
            </w:r>
          </w:p>
          <w:p w14:paraId="72EC98C7" w14:textId="0075C028" w:rsidR="005C6CAC" w:rsidRPr="00177405" w:rsidRDefault="005C6CAC" w:rsidP="008F1AF9">
            <w:pPr>
              <w:wordWrap/>
              <w:spacing w:after="40"/>
              <w:ind w:leftChars="100" w:left="20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Number of different word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0C2AD890" w14:textId="2D0BF4FF" w:rsidR="005C6CAC" w:rsidRPr="00177405" w:rsidRDefault="005C6CAC" w:rsidP="00DD10D4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br/>
            </w:r>
            <w:r w:rsidR="00EE1B7F" w:rsidRPr="00177405">
              <w:rPr>
                <w:rFonts w:ascii="Cambria" w:hAnsi="Cambria" w:cs="Times New Roman"/>
                <w:sz w:val="18"/>
                <w:szCs w:val="18"/>
              </w:rPr>
              <w:t xml:space="preserve">Video </w:t>
            </w:r>
            <w:r w:rsidRPr="00177405">
              <w:rPr>
                <w:rFonts w:ascii="Cambria" w:hAnsi="Cambria" w:cs="Times New Roman"/>
                <w:sz w:val="18"/>
                <w:szCs w:val="18"/>
              </w:rPr>
              <w:t>transcription, CDI</w:t>
            </w:r>
          </w:p>
        </w:tc>
      </w:tr>
      <w:tr w:rsidR="00955BAF" w:rsidRPr="00B31F12" w14:paraId="05E4C287" w14:textId="77777777" w:rsidTr="005406C9">
        <w:trPr>
          <w:trHeight w:val="279"/>
        </w:trPr>
        <w:tc>
          <w:tcPr>
            <w:tcW w:w="373" w:type="pct"/>
            <w:vMerge/>
            <w:tcBorders>
              <w:left w:val="nil"/>
              <w:bottom w:val="nil"/>
              <w:right w:val="nil"/>
            </w:tcBorders>
          </w:tcPr>
          <w:p w14:paraId="3926CD6F" w14:textId="77777777" w:rsidR="005C6CAC" w:rsidRPr="00177405" w:rsidRDefault="005C6CAC" w:rsidP="00DD10D4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468" w:type="pct"/>
            <w:vMerge/>
            <w:tcBorders>
              <w:left w:val="nil"/>
              <w:bottom w:val="nil"/>
              <w:right w:val="nil"/>
            </w:tcBorders>
          </w:tcPr>
          <w:p w14:paraId="20A4001B" w14:textId="77777777" w:rsidR="005C6CAC" w:rsidRPr="00177405" w:rsidRDefault="005C6CAC" w:rsidP="00DD10D4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vMerge/>
            <w:tcBorders>
              <w:left w:val="nil"/>
              <w:bottom w:val="nil"/>
              <w:right w:val="nil"/>
            </w:tcBorders>
          </w:tcPr>
          <w:p w14:paraId="4EA4CB0C" w14:textId="77777777" w:rsidR="005C6CAC" w:rsidRPr="00177405" w:rsidRDefault="005C6CAC" w:rsidP="00DD10D4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981" w:type="pct"/>
            <w:vMerge/>
            <w:tcBorders>
              <w:left w:val="nil"/>
              <w:bottom w:val="nil"/>
              <w:right w:val="nil"/>
            </w:tcBorders>
          </w:tcPr>
          <w:p w14:paraId="230E70E4" w14:textId="77777777" w:rsidR="005C6CAC" w:rsidRPr="00177405" w:rsidRDefault="005C6CAC" w:rsidP="00DD10D4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vMerge/>
            <w:tcBorders>
              <w:left w:val="nil"/>
              <w:bottom w:val="nil"/>
              <w:right w:val="nil"/>
            </w:tcBorders>
          </w:tcPr>
          <w:p w14:paraId="7C0D9305" w14:textId="77777777" w:rsidR="005C6CAC" w:rsidRPr="00177405" w:rsidRDefault="005C6CAC" w:rsidP="00DD10D4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715" w:type="pct"/>
            <w:vMerge/>
            <w:tcBorders>
              <w:left w:val="nil"/>
              <w:bottom w:val="nil"/>
              <w:right w:val="nil"/>
            </w:tcBorders>
          </w:tcPr>
          <w:p w14:paraId="2FCE2FDD" w14:textId="77777777" w:rsidR="005C6CAC" w:rsidRPr="00177405" w:rsidRDefault="005C6CAC" w:rsidP="00DD10D4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48E2AD43" w14:textId="77777777" w:rsidR="005C6CAC" w:rsidRPr="00177405" w:rsidRDefault="005C6CAC" w:rsidP="00DD10D4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Implementation:</w:t>
            </w:r>
          </w:p>
          <w:p w14:paraId="58E34C88" w14:textId="3FC6CE3C" w:rsidR="005C6CAC" w:rsidRPr="00177405" w:rsidRDefault="005C6CAC" w:rsidP="005C6CAC">
            <w:pPr>
              <w:wordWrap/>
              <w:spacing w:after="40"/>
              <w:ind w:leftChars="100" w:left="20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Fidelity, acceptability, feasibility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1BB28FC5" w14:textId="4EFCD935" w:rsidR="005C6CAC" w:rsidRPr="00177405" w:rsidRDefault="005C6CAC" w:rsidP="00DD10D4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br/>
            </w:r>
            <w:r w:rsidR="00EE1B7F" w:rsidRPr="00177405">
              <w:rPr>
                <w:rFonts w:ascii="Cambria" w:hAnsi="Cambria" w:cs="Times New Roman"/>
                <w:sz w:val="18"/>
                <w:szCs w:val="18"/>
              </w:rPr>
              <w:t>Checklist</w:t>
            </w:r>
            <w:r w:rsidRPr="00177405">
              <w:rPr>
                <w:rFonts w:ascii="Cambria" w:hAnsi="Cambria" w:cs="Times New Roman"/>
                <w:sz w:val="18"/>
                <w:szCs w:val="18"/>
              </w:rPr>
              <w:t>, video coding, surveys, semi-structured interview</w:t>
            </w:r>
          </w:p>
        </w:tc>
      </w:tr>
      <w:tr w:rsidR="00955BAF" w:rsidRPr="00B31F12" w14:paraId="7C44414D" w14:textId="55AE2B87" w:rsidTr="00DC68D4">
        <w:trPr>
          <w:trHeight w:val="279"/>
        </w:trPr>
        <w:tc>
          <w:tcPr>
            <w:tcW w:w="37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833EEA" w14:textId="3B091BB3" w:rsidR="00106C28" w:rsidRPr="00177405" w:rsidRDefault="00106C28" w:rsidP="00DD10D4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noProof/>
                <w:sz w:val="18"/>
                <w:szCs w:val="18"/>
              </w:rPr>
              <w:t>Brian et al. (2022)</w:t>
            </w:r>
          </w:p>
        </w:tc>
        <w:tc>
          <w:tcPr>
            <w:tcW w:w="46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4C58F06" w14:textId="77777777" w:rsidR="00811481" w:rsidRPr="00177405" w:rsidRDefault="00106C28" w:rsidP="00DD10D4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"Virtual Group-Based Social ABCs”</w:t>
            </w:r>
            <w:r w:rsidR="00811481"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/</w:t>
            </w:r>
          </w:p>
          <w:p w14:paraId="620216E0" w14:textId="1A9A1934" w:rsidR="00106C28" w:rsidRPr="00177405" w:rsidRDefault="00811481" w:rsidP="00DD10D4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ABA</w:t>
            </w:r>
          </w:p>
        </w:tc>
        <w:tc>
          <w:tcPr>
            <w:tcW w:w="42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74E8481" w14:textId="5525A09E" w:rsidR="00106C28" w:rsidRPr="00177405" w:rsidRDefault="007514B5" w:rsidP="00DD10D4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 xml:space="preserve">Coaches, </w:t>
            </w:r>
            <w:r w:rsidR="00C37908" w:rsidRPr="00177405">
              <w:rPr>
                <w:rFonts w:ascii="Cambria" w:hAnsi="Cambria" w:cs="Times New Roman"/>
                <w:sz w:val="18"/>
                <w:szCs w:val="18"/>
              </w:rPr>
              <w:t>facilitators</w:t>
            </w:r>
            <w:r w:rsidRPr="00177405">
              <w:rPr>
                <w:rFonts w:ascii="Cambria" w:hAnsi="Cambria" w:cs="Times New Roman"/>
                <w:sz w:val="18"/>
                <w:szCs w:val="18"/>
              </w:rPr>
              <w:t xml:space="preserve"> (</w:t>
            </w:r>
            <w:r w:rsidR="00106C28" w:rsidRPr="00177405">
              <w:rPr>
                <w:rFonts w:ascii="Cambria" w:hAnsi="Cambria" w:cs="Times New Roman"/>
                <w:sz w:val="18"/>
                <w:szCs w:val="18"/>
              </w:rPr>
              <w:t>N/S</w:t>
            </w:r>
            <w:r w:rsidRPr="00177405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98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05C137" w14:textId="1F8FA97D" w:rsidR="00106C28" w:rsidRPr="00177405" w:rsidRDefault="00106C28" w:rsidP="00DD10D4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Alternating VC-based individual coaching and group training (3</w:t>
            </w:r>
            <w:r w:rsidR="00B763C1"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–</w:t>
            </w:r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5 families): content explanation and participant discussion</w:t>
            </w:r>
          </w:p>
        </w:tc>
        <w:tc>
          <w:tcPr>
            <w:tcW w:w="407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4F338B3" w14:textId="0FD1BB98" w:rsidR="00106C28" w:rsidRPr="00177405" w:rsidRDefault="00106C28" w:rsidP="00DD10D4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Same intervention in-person</w:t>
            </w:r>
          </w:p>
        </w:tc>
        <w:tc>
          <w:tcPr>
            <w:tcW w:w="715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254FD1" w14:textId="77777777" w:rsidR="00106C28" w:rsidRPr="00177405" w:rsidRDefault="00106C28" w:rsidP="00DD10D4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6 weeks</w:t>
            </w:r>
          </w:p>
          <w:p w14:paraId="244D7920" w14:textId="77777777" w:rsidR="00106C28" w:rsidRPr="00177405" w:rsidRDefault="00106C28" w:rsidP="00FD2E1A">
            <w:pPr>
              <w:pStyle w:val="a5"/>
              <w:numPr>
                <w:ilvl w:val="0"/>
                <w:numId w:val="4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6 group VC sessions: 90min/session</w:t>
            </w:r>
          </w:p>
          <w:p w14:paraId="7188AFAC" w14:textId="71F5DC35" w:rsidR="00106C28" w:rsidRPr="00177405" w:rsidRDefault="00106C28" w:rsidP="00FD2E1A">
            <w:pPr>
              <w:pStyle w:val="a5"/>
              <w:numPr>
                <w:ilvl w:val="0"/>
                <w:numId w:val="4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3 individual VC sessions: 60</w:t>
            </w:r>
            <w:r w:rsidR="00B763C1" w:rsidRPr="00177405">
              <w:rPr>
                <w:rFonts w:ascii="Cambria" w:hAnsi="Cambria" w:cs="Times New Roman"/>
                <w:sz w:val="18"/>
                <w:szCs w:val="18"/>
              </w:rPr>
              <w:t xml:space="preserve"> </w:t>
            </w:r>
            <w:r w:rsidRPr="00177405">
              <w:rPr>
                <w:rFonts w:ascii="Cambria" w:hAnsi="Cambria" w:cs="Times New Roman"/>
                <w:sz w:val="18"/>
                <w:szCs w:val="18"/>
              </w:rPr>
              <w:t>min/session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5E9B526C" w14:textId="67B6F6A8" w:rsidR="00106C28" w:rsidRPr="00177405" w:rsidRDefault="00106C28" w:rsidP="00DD10D4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Child:</w:t>
            </w:r>
          </w:p>
          <w:p w14:paraId="712AF408" w14:textId="62908DC3" w:rsidR="00106C28" w:rsidRPr="00177405" w:rsidRDefault="00106C28" w:rsidP="005C6CAC">
            <w:pPr>
              <w:wordWrap/>
              <w:spacing w:after="40"/>
              <w:ind w:leftChars="100" w:left="20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Vocal responsivity, word use &amp; comprehension, ASD symptom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196B041E" w14:textId="0FDA4D7E" w:rsidR="00106C28" w:rsidRPr="00177405" w:rsidRDefault="00106C28" w:rsidP="00DD10D4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br/>
            </w:r>
            <w:r w:rsidR="00EE1B7F" w:rsidRPr="00177405">
              <w:rPr>
                <w:rFonts w:ascii="Cambria" w:hAnsi="Cambria" w:cs="Times New Roman"/>
                <w:sz w:val="18"/>
                <w:szCs w:val="18"/>
              </w:rPr>
              <w:t xml:space="preserve">Video </w:t>
            </w:r>
            <w:r w:rsidRPr="00177405">
              <w:rPr>
                <w:rFonts w:ascii="Cambria" w:hAnsi="Cambria" w:cs="Times New Roman"/>
                <w:sz w:val="18"/>
                <w:szCs w:val="18"/>
              </w:rPr>
              <w:t>coding, CDI, APSI</w:t>
            </w:r>
          </w:p>
        </w:tc>
      </w:tr>
      <w:tr w:rsidR="00955BAF" w:rsidRPr="00B31F12" w14:paraId="125D6FA6" w14:textId="77777777" w:rsidTr="00DC68D4">
        <w:trPr>
          <w:trHeight w:val="279"/>
        </w:trPr>
        <w:tc>
          <w:tcPr>
            <w:tcW w:w="37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A10D1A6" w14:textId="77777777" w:rsidR="00106C28" w:rsidRPr="00177405" w:rsidRDefault="00106C28" w:rsidP="00DD10D4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46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247AFAF" w14:textId="77777777" w:rsidR="00106C28" w:rsidRPr="00177405" w:rsidRDefault="00106C28" w:rsidP="00DD10D4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32BB95F" w14:textId="77777777" w:rsidR="00106C28" w:rsidRPr="00177405" w:rsidRDefault="00106C28" w:rsidP="00DD10D4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98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F734175" w14:textId="77777777" w:rsidR="00106C28" w:rsidRPr="00177405" w:rsidRDefault="00106C28" w:rsidP="00DD10D4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3A31E70" w14:textId="77777777" w:rsidR="00106C28" w:rsidRPr="00177405" w:rsidRDefault="00106C28" w:rsidP="00DD10D4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3D38EF9" w14:textId="77777777" w:rsidR="00106C28" w:rsidRPr="00177405" w:rsidRDefault="00106C28" w:rsidP="00DD10D4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7A9D0A43" w14:textId="77777777" w:rsidR="00106C28" w:rsidRPr="00177405" w:rsidRDefault="00106C28" w:rsidP="00DD10D4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Caregiver/family:</w:t>
            </w:r>
          </w:p>
          <w:p w14:paraId="06BD921C" w14:textId="1D7E9E26" w:rsidR="00106C28" w:rsidRPr="00177405" w:rsidRDefault="00106C28" w:rsidP="00106C28">
            <w:pPr>
              <w:wordWrap/>
              <w:spacing w:after="40"/>
              <w:ind w:leftChars="100" w:left="20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Parenting stress, parent self-efficacy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0E16FC78" w14:textId="389C6BAC" w:rsidR="00106C28" w:rsidRPr="00177405" w:rsidRDefault="00106C28" w:rsidP="00DD10D4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br/>
              <w:t xml:space="preserve">PSI-SF, parent </w:t>
            </w:r>
            <w:r w:rsidR="00C37908" w:rsidRPr="00177405">
              <w:rPr>
                <w:rFonts w:ascii="Cambria" w:hAnsi="Cambria" w:cs="Times New Roman"/>
                <w:sz w:val="18"/>
                <w:szCs w:val="18"/>
              </w:rPr>
              <w:t>self-efficacy</w:t>
            </w:r>
            <w:r w:rsidRPr="00177405">
              <w:rPr>
                <w:rFonts w:ascii="Cambria" w:hAnsi="Cambria" w:cs="Times New Roman"/>
                <w:sz w:val="18"/>
                <w:szCs w:val="18"/>
              </w:rPr>
              <w:t xml:space="preserve"> questionnaire</w:t>
            </w:r>
          </w:p>
        </w:tc>
      </w:tr>
      <w:tr w:rsidR="00955BAF" w:rsidRPr="00B31F12" w14:paraId="50379454" w14:textId="77777777" w:rsidTr="005406C9">
        <w:trPr>
          <w:trHeight w:val="279"/>
        </w:trPr>
        <w:tc>
          <w:tcPr>
            <w:tcW w:w="37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A81B114" w14:textId="77777777" w:rsidR="00106C28" w:rsidRPr="00177405" w:rsidRDefault="00106C28" w:rsidP="00DD10D4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46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C733D7C" w14:textId="77777777" w:rsidR="00106C28" w:rsidRPr="00177405" w:rsidRDefault="00106C28" w:rsidP="00DD10D4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C0A8322" w14:textId="77777777" w:rsidR="00106C28" w:rsidRPr="00177405" w:rsidRDefault="00106C28" w:rsidP="00DD10D4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98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A5574F6" w14:textId="77777777" w:rsidR="00106C28" w:rsidRPr="00177405" w:rsidRDefault="00106C28" w:rsidP="00DD10D4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B74D164" w14:textId="77777777" w:rsidR="00106C28" w:rsidRPr="00177405" w:rsidRDefault="00106C28" w:rsidP="00DD10D4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B91C2DE" w14:textId="77777777" w:rsidR="00106C28" w:rsidRPr="00177405" w:rsidRDefault="00106C28" w:rsidP="00DD10D4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13CB3888" w14:textId="77777777" w:rsidR="00106C28" w:rsidRPr="00177405" w:rsidRDefault="00106C28" w:rsidP="00DD10D4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Implementation:</w:t>
            </w:r>
          </w:p>
          <w:p w14:paraId="6B16859E" w14:textId="3C53A795" w:rsidR="00D522BB" w:rsidRPr="00177405" w:rsidRDefault="00D522BB" w:rsidP="00831FEE">
            <w:pPr>
              <w:wordWrap/>
              <w:spacing w:after="40"/>
              <w:ind w:leftChars="100" w:left="20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Fidelity, acceptability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7358E112" w14:textId="74AAFC1A" w:rsidR="00106C28" w:rsidRPr="00177405" w:rsidRDefault="00B763C1" w:rsidP="00DD10D4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questionnaire</w:t>
            </w:r>
          </w:p>
        </w:tc>
      </w:tr>
      <w:tr w:rsidR="005406C9" w:rsidRPr="00177405" w14:paraId="305E2B07" w14:textId="77777777" w:rsidTr="005406C9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63"/>
        </w:trPr>
        <w:tc>
          <w:tcPr>
            <w:tcW w:w="37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A2BC00F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noProof/>
                <w:sz w:val="18"/>
                <w:szCs w:val="18"/>
              </w:rPr>
              <w:t>Kunze et al. (2021)</w:t>
            </w:r>
          </w:p>
        </w:tc>
        <w:tc>
          <w:tcPr>
            <w:tcW w:w="46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B74081D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ABA</w:t>
            </w:r>
          </w:p>
        </w:tc>
        <w:tc>
          <w:tcPr>
            <w:tcW w:w="42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D684CBA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Behavior analyst</w:t>
            </w:r>
          </w:p>
        </w:tc>
        <w:tc>
          <w:tcPr>
            <w:tcW w:w="98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5544FB8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VC-based parent-training with content explanation</w:t>
            </w:r>
          </w:p>
          <w:p w14:paraId="5E82F8A5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VC-based parent-coaching with child: observation of parent-child interaction, subsequent feedback</w:t>
            </w:r>
          </w:p>
        </w:tc>
        <w:tc>
          <w:tcPr>
            <w:tcW w:w="407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189B1A0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N/</w:t>
            </w:r>
            <w:r w:rsidRPr="00177405">
              <w:rPr>
                <w:rFonts w:ascii="Cambria" w:hAnsi="Cambria" w:cs="Times New Roman"/>
                <w:caps/>
                <w:sz w:val="18"/>
                <w:szCs w:val="18"/>
              </w:rPr>
              <w:t>A</w:t>
            </w:r>
          </w:p>
        </w:tc>
        <w:tc>
          <w:tcPr>
            <w:tcW w:w="715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A701F3D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7-8 weeks</w:t>
            </w:r>
          </w:p>
          <w:p w14:paraId="3A6B5861" w14:textId="77777777" w:rsidR="005406C9" w:rsidRPr="00177405" w:rsidRDefault="005406C9" w:rsidP="003B4A92">
            <w:pPr>
              <w:pStyle w:val="a5"/>
              <w:numPr>
                <w:ilvl w:val="0"/>
                <w:numId w:val="13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14–16 VC sessions: 40 min/session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432A4666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Child:</w:t>
            </w:r>
          </w:p>
          <w:p w14:paraId="47DB83A2" w14:textId="77777777" w:rsidR="005406C9" w:rsidRPr="00177405" w:rsidRDefault="005406C9" w:rsidP="003B4A92">
            <w:pPr>
              <w:wordWrap/>
              <w:spacing w:after="40"/>
              <w:ind w:leftChars="100" w:left="20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Flexible &amp; inflexible behavior, RRBIs, risk for ASD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4B55A9C1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br/>
              <w:t>Video observation, RBS-EC, M-CHAT-R/F</w:t>
            </w:r>
          </w:p>
        </w:tc>
      </w:tr>
      <w:tr w:rsidR="005406C9" w:rsidRPr="00177405" w14:paraId="2A1BDDEC" w14:textId="77777777" w:rsidTr="005406C9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79"/>
        </w:trPr>
        <w:tc>
          <w:tcPr>
            <w:tcW w:w="37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7A5842F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46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3CCD458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3FB0292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98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F9E6345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A532BCD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3C43A3B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39FAAC58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Implementation:</w:t>
            </w:r>
          </w:p>
          <w:p w14:paraId="60B28DAC" w14:textId="77777777" w:rsidR="005406C9" w:rsidRPr="00177405" w:rsidRDefault="005406C9" w:rsidP="003B4A92">
            <w:pPr>
              <w:wordWrap/>
              <w:spacing w:after="40"/>
              <w:ind w:leftChars="100" w:left="20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Fidelity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3CF1FA4B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br/>
              <w:t>Video observation</w:t>
            </w:r>
          </w:p>
        </w:tc>
      </w:tr>
      <w:tr w:rsidR="005406C9" w:rsidRPr="00177405" w14:paraId="1B1F9DE2" w14:textId="77777777" w:rsidTr="005406C9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765"/>
        </w:trPr>
        <w:tc>
          <w:tcPr>
            <w:tcW w:w="37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6B4CDC4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noProof/>
                <w:sz w:val="18"/>
                <w:szCs w:val="18"/>
              </w:rPr>
              <w:t>Lee et al. (2023)</w:t>
            </w:r>
          </w:p>
        </w:tc>
        <w:tc>
          <w:tcPr>
            <w:tcW w:w="46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14693EC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“The Social Turn-Taking Intervention”/</w:t>
            </w:r>
          </w:p>
          <w:p w14:paraId="6BA5A128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PML</w:t>
            </w:r>
          </w:p>
          <w:p w14:paraId="4C246A93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C196ABC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Early childhood educator</w:t>
            </w:r>
          </w:p>
        </w:tc>
        <w:tc>
          <w:tcPr>
            <w:tcW w:w="98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6208643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VC-based parent-training: content explanation, discussion, review of recorded practice</w:t>
            </w:r>
          </w:p>
          <w:p w14:paraId="08CB9BA0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Guided daily practice with logbook recording</w:t>
            </w:r>
          </w:p>
        </w:tc>
        <w:tc>
          <w:tcPr>
            <w:tcW w:w="407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61DF017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N/</w:t>
            </w:r>
            <w:r w:rsidRPr="00177405">
              <w:rPr>
                <w:rFonts w:ascii="Cambria" w:hAnsi="Cambria" w:cs="Times New Roman"/>
                <w:caps/>
                <w:sz w:val="18"/>
                <w:szCs w:val="18"/>
              </w:rPr>
              <w:t>A</w:t>
            </w:r>
          </w:p>
        </w:tc>
        <w:tc>
          <w:tcPr>
            <w:tcW w:w="715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906737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12 weeks</w:t>
            </w:r>
          </w:p>
          <w:p w14:paraId="4FD4800C" w14:textId="77777777" w:rsidR="005406C9" w:rsidRPr="00177405" w:rsidRDefault="005406C9" w:rsidP="003B4A92">
            <w:pPr>
              <w:pStyle w:val="a5"/>
              <w:numPr>
                <w:ilvl w:val="0"/>
                <w:numId w:val="6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12 sessions: 60 min/session</w:t>
            </w:r>
          </w:p>
          <w:p w14:paraId="264128BF" w14:textId="77777777" w:rsidR="005406C9" w:rsidRPr="00177405" w:rsidRDefault="005406C9" w:rsidP="003B4A92">
            <w:pPr>
              <w:pStyle w:val="a5"/>
              <w:numPr>
                <w:ilvl w:val="0"/>
                <w:numId w:val="6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Self-practice (daily): 30 min/day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2CC4FFCE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Child:</w:t>
            </w:r>
          </w:p>
          <w:p w14:paraId="1C964234" w14:textId="77777777" w:rsidR="005406C9" w:rsidRPr="00177405" w:rsidRDefault="005406C9" w:rsidP="003B4A92">
            <w:pPr>
              <w:wordWrap/>
              <w:spacing w:after="40"/>
              <w:ind w:leftChars="100" w:left="20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Social turn-taking, instrumental turn-taking, focusing on face, initiating joint attention, responding to joint attention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4B76797D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br/>
              <w:t>Video coding</w:t>
            </w:r>
          </w:p>
        </w:tc>
      </w:tr>
      <w:tr w:rsidR="005406C9" w:rsidRPr="00177405" w14:paraId="64A7325C" w14:textId="77777777" w:rsidTr="00ED3CEA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683"/>
        </w:trPr>
        <w:tc>
          <w:tcPr>
            <w:tcW w:w="37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6F8A90A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46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C79B87B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4A703F9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98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65057A0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33E6BBD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CB830F7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013B3E97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Implementation:</w:t>
            </w:r>
          </w:p>
          <w:p w14:paraId="58DCC593" w14:textId="77777777" w:rsidR="005406C9" w:rsidRPr="00177405" w:rsidRDefault="005406C9" w:rsidP="003B4A92">
            <w:pPr>
              <w:wordWrap/>
              <w:spacing w:after="40"/>
              <w:ind w:leftChars="100" w:left="20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Fidelity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28948460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br/>
              <w:t>Checklist</w:t>
            </w:r>
          </w:p>
        </w:tc>
      </w:tr>
      <w:tr w:rsidR="005406C9" w:rsidRPr="00177405" w14:paraId="55F0605A" w14:textId="77777777" w:rsidTr="005406C9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79"/>
        </w:trPr>
        <w:tc>
          <w:tcPr>
            <w:tcW w:w="37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D0FA8C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noProof/>
                <w:sz w:val="18"/>
                <w:szCs w:val="18"/>
              </w:rPr>
              <w:lastRenderedPageBreak/>
              <w:t>Meadan et al. (2016)</w:t>
            </w:r>
          </w:p>
        </w:tc>
        <w:tc>
          <w:tcPr>
            <w:tcW w:w="46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D28A7E5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“Internet-Based Parent-Implemented Communication Strategies (</w:t>
            </w:r>
            <w:proofErr w:type="spellStart"/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iPiCS</w:t>
            </w:r>
            <w:proofErr w:type="spellEnd"/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)”/</w:t>
            </w:r>
          </w:p>
          <w:p w14:paraId="1BBDF0A2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Naturalistic teaching</w:t>
            </w:r>
          </w:p>
        </w:tc>
        <w:tc>
          <w:tcPr>
            <w:tcW w:w="42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0C534D1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Special educator</w:t>
            </w:r>
          </w:p>
        </w:tc>
        <w:tc>
          <w:tcPr>
            <w:tcW w:w="98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8881816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Preliminary VC-based parent-training: content explanation, individual planning before coaching sessions</w:t>
            </w:r>
          </w:p>
          <w:p w14:paraId="6810B585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VC-based parent-coaching with child: observation of parent-child interaction, feedback, discussion</w:t>
            </w:r>
          </w:p>
        </w:tc>
        <w:tc>
          <w:tcPr>
            <w:tcW w:w="407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108BA0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N/</w:t>
            </w:r>
            <w:r w:rsidRPr="00177405">
              <w:rPr>
                <w:rFonts w:ascii="Cambria" w:hAnsi="Cambria" w:cs="Times New Roman"/>
                <w:caps/>
                <w:sz w:val="18"/>
                <w:szCs w:val="18"/>
              </w:rPr>
              <w:t>A</w:t>
            </w:r>
          </w:p>
        </w:tc>
        <w:tc>
          <w:tcPr>
            <w:tcW w:w="715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9C970EF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14 weeks</w:t>
            </w:r>
          </w:p>
          <w:p w14:paraId="6FFE6BAB" w14:textId="77777777" w:rsidR="005406C9" w:rsidRPr="00177405" w:rsidRDefault="005406C9" w:rsidP="003B4A92">
            <w:pPr>
              <w:pStyle w:val="a5"/>
              <w:numPr>
                <w:ilvl w:val="0"/>
                <w:numId w:val="1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1 training session: 45 min</w:t>
            </w:r>
          </w:p>
          <w:p w14:paraId="0E758013" w14:textId="77777777" w:rsidR="005406C9" w:rsidRPr="00177405" w:rsidRDefault="005406C9" w:rsidP="003B4A92">
            <w:pPr>
              <w:pStyle w:val="a5"/>
              <w:numPr>
                <w:ilvl w:val="0"/>
                <w:numId w:val="1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27 VC coaching sessions: 30 min/session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4CBF239B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Child:</w:t>
            </w:r>
          </w:p>
          <w:p w14:paraId="5BC5CED1" w14:textId="77777777" w:rsidR="005406C9" w:rsidRPr="00177405" w:rsidRDefault="005406C9" w:rsidP="003B4A92">
            <w:pPr>
              <w:wordWrap/>
              <w:spacing w:after="40"/>
              <w:ind w:leftChars="100" w:left="20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Communicative behavior (responding, initiating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4E9C1C24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br/>
              <w:t>Video coding</w:t>
            </w:r>
          </w:p>
        </w:tc>
      </w:tr>
      <w:tr w:rsidR="005406C9" w:rsidRPr="00177405" w14:paraId="502AF00D" w14:textId="77777777" w:rsidTr="00ED3CEA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1129"/>
        </w:trPr>
        <w:tc>
          <w:tcPr>
            <w:tcW w:w="37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1AD3D48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46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E14ABCD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A0FBD9B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98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8E99D87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54D230D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B468FDA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4D0967D9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Implementation:</w:t>
            </w:r>
          </w:p>
          <w:p w14:paraId="7CE1DEDF" w14:textId="77777777" w:rsidR="005406C9" w:rsidRPr="00177405" w:rsidRDefault="005406C9" w:rsidP="003B4A92">
            <w:pPr>
              <w:wordWrap/>
              <w:spacing w:after="40"/>
              <w:ind w:leftChars="100" w:left="20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Fidelity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00301890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br/>
              <w:t>Video coding</w:t>
            </w:r>
          </w:p>
        </w:tc>
      </w:tr>
      <w:tr w:rsidR="005406C9" w:rsidRPr="00177405" w14:paraId="7DD9B2BC" w14:textId="77777777" w:rsidTr="005406C9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707"/>
        </w:trPr>
        <w:tc>
          <w:tcPr>
            <w:tcW w:w="37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7284179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noProof/>
                <w:sz w:val="18"/>
                <w:szCs w:val="18"/>
              </w:rPr>
              <w:t>Sadeghi et al. (2022)</w:t>
            </w:r>
          </w:p>
        </w:tc>
        <w:tc>
          <w:tcPr>
            <w:tcW w:w="46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64749A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EDA3A3E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Child clinical psychologist</w:t>
            </w:r>
          </w:p>
        </w:tc>
        <w:tc>
          <w:tcPr>
            <w:tcW w:w="98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4F957EE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VC-based group parent-training (4 caregivers) with education</w:t>
            </w:r>
          </w:p>
          <w:p w14:paraId="2CAF2598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VC-based individual parent-coaching: review of past practice, discussion, consulting</w:t>
            </w:r>
          </w:p>
        </w:tc>
        <w:tc>
          <w:tcPr>
            <w:tcW w:w="407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4213C8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Same intervention in-person</w:t>
            </w:r>
          </w:p>
        </w:tc>
        <w:tc>
          <w:tcPr>
            <w:tcW w:w="715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FDB826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7 weeks</w:t>
            </w:r>
          </w:p>
          <w:p w14:paraId="038E5124" w14:textId="77777777" w:rsidR="005406C9" w:rsidRPr="00177405" w:rsidRDefault="005406C9" w:rsidP="003B4A92">
            <w:pPr>
              <w:pStyle w:val="a5"/>
              <w:numPr>
                <w:ilvl w:val="0"/>
                <w:numId w:val="8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4 group VC sessions: 90 min/session</w:t>
            </w:r>
          </w:p>
          <w:p w14:paraId="05CB8290" w14:textId="77777777" w:rsidR="005406C9" w:rsidRPr="00177405" w:rsidRDefault="005406C9" w:rsidP="003B4A92">
            <w:pPr>
              <w:pStyle w:val="a5"/>
              <w:numPr>
                <w:ilvl w:val="0"/>
                <w:numId w:val="8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3 individual VC sessions: 30 min/session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6B5C6F6E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Child:</w:t>
            </w:r>
          </w:p>
          <w:p w14:paraId="542BB3BD" w14:textId="77777777" w:rsidR="005406C9" w:rsidRPr="00177405" w:rsidRDefault="005406C9" w:rsidP="003B4A92">
            <w:pPr>
              <w:wordWrap/>
              <w:spacing w:after="40"/>
              <w:ind w:leftChars="100" w:left="20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Repetitive behaviors, ASD symptom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2B9B3F57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br/>
              <w:t>RBS-R, GARS-2</w:t>
            </w:r>
          </w:p>
        </w:tc>
      </w:tr>
      <w:tr w:rsidR="005406C9" w:rsidRPr="00177405" w14:paraId="15301DFF" w14:textId="77777777" w:rsidTr="005406C9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707"/>
        </w:trPr>
        <w:tc>
          <w:tcPr>
            <w:tcW w:w="37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3AAD71A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46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C0ABD36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309A65E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98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44057C3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373B82B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96D2BC7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7C35492E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Caregiver/family:</w:t>
            </w:r>
          </w:p>
          <w:p w14:paraId="23456C63" w14:textId="77777777" w:rsidR="005406C9" w:rsidRPr="00177405" w:rsidRDefault="005406C9" w:rsidP="003B4A92">
            <w:pPr>
              <w:wordWrap/>
              <w:spacing w:after="40"/>
              <w:ind w:leftChars="100" w:left="20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Parenting stres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395BE36A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br/>
              <w:t>PSI-SF</w:t>
            </w:r>
          </w:p>
        </w:tc>
      </w:tr>
      <w:tr w:rsidR="005406C9" w:rsidRPr="00177405" w14:paraId="236A3F0D" w14:textId="77777777" w:rsidTr="005406C9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63"/>
        </w:trPr>
        <w:tc>
          <w:tcPr>
            <w:tcW w:w="37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4FCAEA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noProof/>
                <w:sz w:val="18"/>
                <w:szCs w:val="18"/>
              </w:rPr>
              <w:t>Vismara et al. (2012)</w:t>
            </w:r>
          </w:p>
        </w:tc>
        <w:tc>
          <w:tcPr>
            <w:tcW w:w="46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284069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ABA (ESDM)</w:t>
            </w:r>
          </w:p>
        </w:tc>
        <w:tc>
          <w:tcPr>
            <w:tcW w:w="42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B3BC7F8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Therapists (N/S)</w:t>
            </w:r>
          </w:p>
        </w:tc>
        <w:tc>
          <w:tcPr>
            <w:tcW w:w="98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F736E68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VC-based parent-training/coaching: review of past practice, discussion, education, individual goal setting/planning</w:t>
            </w:r>
          </w:p>
          <w:p w14:paraId="2A5F422E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Self-directed module-based training via DVD: educational materials, preset order instructions for upcoming sessions</w:t>
            </w:r>
          </w:p>
        </w:tc>
        <w:tc>
          <w:tcPr>
            <w:tcW w:w="407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37AB39B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N/</w:t>
            </w:r>
            <w:r w:rsidRPr="00177405">
              <w:rPr>
                <w:rFonts w:ascii="Cambria" w:hAnsi="Cambria" w:cs="Times New Roman"/>
                <w:caps/>
                <w:sz w:val="18"/>
                <w:szCs w:val="18"/>
              </w:rPr>
              <w:t>A</w:t>
            </w:r>
          </w:p>
        </w:tc>
        <w:tc>
          <w:tcPr>
            <w:tcW w:w="715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549136E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12 weeks</w:t>
            </w:r>
          </w:p>
          <w:p w14:paraId="4F7B3FCC" w14:textId="77777777" w:rsidR="005406C9" w:rsidRPr="00177405" w:rsidRDefault="005406C9" w:rsidP="003B4A92">
            <w:pPr>
              <w:pStyle w:val="a5"/>
              <w:numPr>
                <w:ilvl w:val="0"/>
                <w:numId w:val="11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12 VC sessions: 60 min/session</w:t>
            </w:r>
          </w:p>
          <w:p w14:paraId="464B50F9" w14:textId="77777777" w:rsidR="005406C9" w:rsidRPr="00177405" w:rsidRDefault="005406C9" w:rsidP="003B4A92">
            <w:pPr>
              <w:pStyle w:val="a5"/>
              <w:numPr>
                <w:ilvl w:val="0"/>
                <w:numId w:val="11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Modules: 20 min/module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526E2E75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Child:</w:t>
            </w:r>
          </w:p>
          <w:p w14:paraId="67F91BB6" w14:textId="77777777" w:rsidR="005406C9" w:rsidRPr="00177405" w:rsidRDefault="005406C9" w:rsidP="003B4A92">
            <w:pPr>
              <w:wordWrap/>
              <w:spacing w:after="40"/>
              <w:ind w:leftChars="100" w:left="20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Social communication behavior, attention, initiation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5AA913D2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br/>
              <w:t>Video transcription, CBRS</w:t>
            </w:r>
          </w:p>
        </w:tc>
      </w:tr>
      <w:tr w:rsidR="005406C9" w:rsidRPr="00177405" w14:paraId="52DF83DB" w14:textId="77777777" w:rsidTr="005406C9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344"/>
        </w:trPr>
        <w:tc>
          <w:tcPr>
            <w:tcW w:w="37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E018E72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46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CC27225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AA1E144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98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F4BAFCB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5A3BA2A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529B8AB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0C9E690B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Implementation:</w:t>
            </w:r>
          </w:p>
          <w:p w14:paraId="34307435" w14:textId="77777777" w:rsidR="005406C9" w:rsidRPr="00177405" w:rsidRDefault="005406C9" w:rsidP="003B4A92">
            <w:pPr>
              <w:wordWrap/>
              <w:spacing w:after="40"/>
              <w:ind w:leftChars="100" w:left="20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Feasibility, acceptability, fidelity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41E6EB59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br/>
              <w:t>Questionnaire, ESDM fidelity score, MBRS</w:t>
            </w:r>
          </w:p>
        </w:tc>
      </w:tr>
      <w:tr w:rsidR="005406C9" w:rsidRPr="00177405" w14:paraId="74821847" w14:textId="77777777" w:rsidTr="005406C9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787"/>
        </w:trPr>
        <w:tc>
          <w:tcPr>
            <w:tcW w:w="37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3D2502F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noProof/>
                <w:sz w:val="18"/>
                <w:szCs w:val="18"/>
              </w:rPr>
              <w:t>Vismara et al. (2013)</w:t>
            </w:r>
          </w:p>
        </w:tc>
        <w:tc>
          <w:tcPr>
            <w:tcW w:w="46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5AFCEF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ABA (ESDM)</w:t>
            </w:r>
          </w:p>
        </w:tc>
        <w:tc>
          <w:tcPr>
            <w:tcW w:w="42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BA618D8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Therapists trained for the P-ESDM model</w:t>
            </w:r>
          </w:p>
        </w:tc>
        <w:tc>
          <w:tcPr>
            <w:tcW w:w="98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E13DCE6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VC-based parent-training/coaching with child: review of past practice, observation of parent-child interaction, discussion, individual planning</w:t>
            </w:r>
          </w:p>
          <w:p w14:paraId="0B0E59DF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Self-directed module-based training via web platform: education (text/video), additional resources, caregiver-therapist communication</w:t>
            </w:r>
          </w:p>
        </w:tc>
        <w:tc>
          <w:tcPr>
            <w:tcW w:w="407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09A6C4B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N/</w:t>
            </w:r>
            <w:r w:rsidRPr="00177405">
              <w:rPr>
                <w:rFonts w:ascii="Cambria" w:hAnsi="Cambria" w:cs="Times New Roman"/>
                <w:caps/>
                <w:sz w:val="18"/>
                <w:szCs w:val="18"/>
              </w:rPr>
              <w:t>A</w:t>
            </w:r>
          </w:p>
        </w:tc>
        <w:tc>
          <w:tcPr>
            <w:tcW w:w="715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39607E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12 weeks</w:t>
            </w:r>
          </w:p>
          <w:p w14:paraId="5737CD83" w14:textId="77777777" w:rsidR="005406C9" w:rsidRPr="00177405" w:rsidRDefault="005406C9" w:rsidP="003B4A92">
            <w:pPr>
              <w:pStyle w:val="a5"/>
              <w:numPr>
                <w:ilvl w:val="0"/>
                <w:numId w:val="11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12 VC sessions: 90 min/session</w:t>
            </w:r>
          </w:p>
          <w:p w14:paraId="12D411A7" w14:textId="77777777" w:rsidR="005406C9" w:rsidRPr="00177405" w:rsidRDefault="005406C9" w:rsidP="003B4A92">
            <w:pPr>
              <w:pStyle w:val="a5"/>
              <w:numPr>
                <w:ilvl w:val="0"/>
                <w:numId w:val="11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Modules: self-paced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6CB5FF31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Child:</w:t>
            </w:r>
          </w:p>
          <w:p w14:paraId="1D0BFE9A" w14:textId="77777777" w:rsidR="005406C9" w:rsidRPr="00177405" w:rsidRDefault="005406C9" w:rsidP="003B4A92">
            <w:pPr>
              <w:wordWrap/>
              <w:spacing w:after="40"/>
              <w:ind w:leftChars="100" w:left="20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Response, communicative development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703320E6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br/>
              <w:t>Video transcription, CDI</w:t>
            </w:r>
          </w:p>
        </w:tc>
      </w:tr>
      <w:tr w:rsidR="005406C9" w:rsidRPr="00177405" w14:paraId="5E381D32" w14:textId="77777777" w:rsidTr="005406C9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786"/>
        </w:trPr>
        <w:tc>
          <w:tcPr>
            <w:tcW w:w="37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DEA5E65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46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334133E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FD32775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98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29DAFF6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6743EE5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49D9875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4CEE7BFF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Implementation:</w:t>
            </w:r>
          </w:p>
          <w:p w14:paraId="7417C804" w14:textId="77777777" w:rsidR="005406C9" w:rsidRPr="00177405" w:rsidRDefault="005406C9" w:rsidP="003B4A92">
            <w:pPr>
              <w:wordWrap/>
              <w:spacing w:after="40"/>
              <w:ind w:leftChars="100" w:left="20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Fidelity, satisfaction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4F612E40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br/>
              <w:t>P-ESDM fidelity score, MBRS, tracking, questionnaire</w:t>
            </w:r>
          </w:p>
        </w:tc>
      </w:tr>
      <w:tr w:rsidR="005406C9" w:rsidRPr="00177405" w14:paraId="49C85A1D" w14:textId="77777777" w:rsidTr="005406C9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63"/>
        </w:trPr>
        <w:tc>
          <w:tcPr>
            <w:tcW w:w="37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9C5001A" w14:textId="609AE258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noProof/>
                <w:sz w:val="18"/>
                <w:szCs w:val="18"/>
              </w:rPr>
              <w:t>Vismara et al. (201</w:t>
            </w:r>
            <w:r w:rsidR="0091419A">
              <w:rPr>
                <w:rFonts w:ascii="Cambria" w:hAnsi="Cambria" w:cs="Times New Roman"/>
                <w:noProof/>
                <w:sz w:val="18"/>
                <w:szCs w:val="18"/>
              </w:rPr>
              <w:t>8</w:t>
            </w:r>
            <w:r w:rsidRPr="00177405">
              <w:rPr>
                <w:rFonts w:ascii="Cambria" w:hAnsi="Cambria" w:cs="Times New Roman"/>
                <w:noProof/>
                <w:sz w:val="18"/>
                <w:szCs w:val="18"/>
              </w:rPr>
              <w:t>)</w:t>
            </w:r>
          </w:p>
        </w:tc>
        <w:tc>
          <w:tcPr>
            <w:tcW w:w="46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5A19F5E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ABA (ESDM)</w:t>
            </w:r>
          </w:p>
        </w:tc>
        <w:tc>
          <w:tcPr>
            <w:tcW w:w="42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46B9C49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Therapists (N/S)</w:t>
            </w:r>
          </w:p>
        </w:tc>
        <w:tc>
          <w:tcPr>
            <w:tcW w:w="98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F576CC4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VC-based parent-training/coaching: review of past practice, discussion, education, individual goal setting/planning</w:t>
            </w:r>
          </w:p>
          <w:p w14:paraId="67F489A5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Self-directed module-based training via web platform: education (text/video), additional resources, caregiver-therapist communication</w:t>
            </w:r>
          </w:p>
        </w:tc>
        <w:tc>
          <w:tcPr>
            <w:tcW w:w="407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B51751B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Less intensive intervention without P-ESDM content</w:t>
            </w:r>
          </w:p>
        </w:tc>
        <w:tc>
          <w:tcPr>
            <w:tcW w:w="715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065171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12 weeks</w:t>
            </w:r>
          </w:p>
          <w:p w14:paraId="606F4493" w14:textId="77777777" w:rsidR="005406C9" w:rsidRPr="00177405" w:rsidRDefault="005406C9" w:rsidP="003B4A92">
            <w:pPr>
              <w:pStyle w:val="a5"/>
              <w:numPr>
                <w:ilvl w:val="0"/>
                <w:numId w:val="11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12 VC sessions: 90 min/session</w:t>
            </w:r>
          </w:p>
          <w:p w14:paraId="27A6A43B" w14:textId="77777777" w:rsidR="005406C9" w:rsidRPr="00177405" w:rsidRDefault="005406C9" w:rsidP="003B4A92">
            <w:pPr>
              <w:pStyle w:val="a5"/>
              <w:numPr>
                <w:ilvl w:val="0"/>
                <w:numId w:val="11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Modules: self-paced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3EF72355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Child:</w:t>
            </w:r>
          </w:p>
          <w:p w14:paraId="2A133AB0" w14:textId="77777777" w:rsidR="005406C9" w:rsidRPr="00177405" w:rsidRDefault="005406C9" w:rsidP="003B4A92">
            <w:pPr>
              <w:wordWrap/>
              <w:spacing w:after="40"/>
              <w:ind w:leftChars="100" w:left="20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Social communication behavior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3EBF3E5D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br/>
              <w:t>Video transcription</w:t>
            </w:r>
          </w:p>
        </w:tc>
      </w:tr>
      <w:tr w:rsidR="005406C9" w:rsidRPr="00177405" w14:paraId="5A758052" w14:textId="77777777" w:rsidTr="00ED3CEA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1983"/>
        </w:trPr>
        <w:tc>
          <w:tcPr>
            <w:tcW w:w="37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35ECB1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46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C61A30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E7A61D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98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DC77FB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F3C309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71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8DE47E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3A6C4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Implementation:</w:t>
            </w:r>
          </w:p>
          <w:p w14:paraId="39A183BF" w14:textId="77777777" w:rsidR="005406C9" w:rsidRPr="00177405" w:rsidRDefault="005406C9" w:rsidP="003B4A92">
            <w:pPr>
              <w:wordWrap/>
              <w:spacing w:after="40"/>
              <w:ind w:leftChars="100" w:left="20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Fidelity, satisfaction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8085D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br/>
              <w:t>P-ESDM fidelity score, tracking, questionnaire</w:t>
            </w:r>
          </w:p>
        </w:tc>
      </w:tr>
      <w:tr w:rsidR="00CA4F5C" w:rsidRPr="00B31F12" w14:paraId="6B138445" w14:textId="77777777" w:rsidTr="00AB45AE">
        <w:trPr>
          <w:trHeight w:val="305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2707A361" w14:textId="69444F25" w:rsidR="00CA4F5C" w:rsidRPr="00177405" w:rsidRDefault="00DC68D4" w:rsidP="00DD10D4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6036ED">
              <w:rPr>
                <w:rFonts w:ascii="Cambria" w:hAnsi="Cambria" w:cs="Times New Roman" w:hint="eastAsia"/>
                <w:b/>
                <w:bCs/>
                <w:noProof/>
                <w:sz w:val="18"/>
                <w:szCs w:val="18"/>
              </w:rPr>
              <w:lastRenderedPageBreak/>
              <w:t>C</w:t>
            </w:r>
            <w:r w:rsidRPr="006036ED">
              <w:rPr>
                <w:rFonts w:ascii="Cambria" w:hAnsi="Cambria" w:cs="Times New Roman"/>
                <w:b/>
                <w:bCs/>
                <w:noProof/>
                <w:sz w:val="18"/>
                <w:szCs w:val="18"/>
              </w:rPr>
              <w:t>P or at risk of CP</w:t>
            </w:r>
          </w:p>
        </w:tc>
      </w:tr>
      <w:tr w:rsidR="005406C9" w:rsidRPr="00177405" w14:paraId="32A9ED0C" w14:textId="77777777" w:rsidTr="003B4A92">
        <w:trPr>
          <w:trHeight w:val="279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4191E7DA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noProof/>
                <w:sz w:val="18"/>
                <w:szCs w:val="18"/>
              </w:rPr>
              <w:t>Lima et al. (2023)</w:t>
            </w:r>
          </w:p>
        </w:tc>
        <w:tc>
          <w:tcPr>
            <w:tcW w:w="468" w:type="pct"/>
            <w:vMerge w:val="restart"/>
            <w:tcBorders>
              <w:top w:val="nil"/>
              <w:left w:val="nil"/>
              <w:right w:val="nil"/>
            </w:tcBorders>
          </w:tcPr>
          <w:p w14:paraId="157878F4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“Specific Task-Environment-Participation (STEP)”/</w:t>
            </w:r>
          </w:p>
          <w:p w14:paraId="49C4EB8D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FCC</w:t>
            </w:r>
          </w:p>
        </w:tc>
        <w:tc>
          <w:tcPr>
            <w:tcW w:w="420" w:type="pct"/>
            <w:vMerge w:val="restart"/>
            <w:tcBorders>
              <w:top w:val="nil"/>
              <w:left w:val="nil"/>
              <w:right w:val="nil"/>
            </w:tcBorders>
          </w:tcPr>
          <w:p w14:paraId="228D61EE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Physical therapist</w:t>
            </w:r>
          </w:p>
        </w:tc>
        <w:tc>
          <w:tcPr>
            <w:tcW w:w="981" w:type="pct"/>
            <w:vMerge w:val="restart"/>
            <w:tcBorders>
              <w:top w:val="nil"/>
              <w:left w:val="nil"/>
              <w:right w:val="nil"/>
            </w:tcBorders>
          </w:tcPr>
          <w:p w14:paraId="24F2BBE8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VC-based parent-coaching: individual goal setting, consulting</w:t>
            </w:r>
          </w:p>
          <w:p w14:paraId="0F1F81F6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Guided daily practice according to a provided booklet with logbook progress recording</w:t>
            </w:r>
          </w:p>
        </w:tc>
        <w:tc>
          <w:tcPr>
            <w:tcW w:w="407" w:type="pct"/>
            <w:vMerge w:val="restart"/>
            <w:tcBorders>
              <w:top w:val="nil"/>
              <w:left w:val="nil"/>
              <w:right w:val="nil"/>
            </w:tcBorders>
          </w:tcPr>
          <w:p w14:paraId="46C96334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Same intervention without individualized goal setting</w:t>
            </w:r>
          </w:p>
        </w:tc>
        <w:tc>
          <w:tcPr>
            <w:tcW w:w="715" w:type="pct"/>
            <w:vMerge w:val="restart"/>
            <w:tcBorders>
              <w:top w:val="nil"/>
              <w:left w:val="nil"/>
              <w:right w:val="nil"/>
            </w:tcBorders>
          </w:tcPr>
          <w:p w14:paraId="36EF9B81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10 weeks</w:t>
            </w:r>
          </w:p>
          <w:p w14:paraId="212D86FF" w14:textId="77777777" w:rsidR="005406C9" w:rsidRPr="00177405" w:rsidRDefault="005406C9" w:rsidP="003B4A92">
            <w:pPr>
              <w:pStyle w:val="a5"/>
              <w:numPr>
                <w:ilvl w:val="0"/>
                <w:numId w:val="7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10 VC sessions: N/S</w:t>
            </w:r>
          </w:p>
          <w:p w14:paraId="6AA0A406" w14:textId="77777777" w:rsidR="005406C9" w:rsidRPr="00177405" w:rsidRDefault="005406C9" w:rsidP="003B4A92">
            <w:pPr>
              <w:pStyle w:val="a5"/>
              <w:numPr>
                <w:ilvl w:val="0"/>
                <w:numId w:val="7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Self-practice (5 days/week): 30 min/day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2FC16DA5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Child:</w:t>
            </w:r>
          </w:p>
          <w:p w14:paraId="2A982943" w14:textId="77777777" w:rsidR="005406C9" w:rsidRPr="00177405" w:rsidRDefault="005406C9" w:rsidP="003B4A92">
            <w:pPr>
              <w:wordWrap/>
              <w:spacing w:after="40"/>
              <w:ind w:leftChars="100" w:left="20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Motor skills, participation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2A73AC68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br/>
              <w:t>AIMS, YC-PEM</w:t>
            </w:r>
          </w:p>
        </w:tc>
      </w:tr>
      <w:tr w:rsidR="005406C9" w:rsidRPr="00177405" w14:paraId="6CE00746" w14:textId="77777777" w:rsidTr="003B4A92">
        <w:trPr>
          <w:trHeight w:val="279"/>
        </w:trPr>
        <w:tc>
          <w:tcPr>
            <w:tcW w:w="373" w:type="pct"/>
            <w:vMerge w:val="restart"/>
            <w:tcBorders>
              <w:top w:val="nil"/>
              <w:left w:val="nil"/>
              <w:right w:val="nil"/>
            </w:tcBorders>
          </w:tcPr>
          <w:p w14:paraId="3BF7A1FA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468" w:type="pct"/>
            <w:vMerge/>
            <w:tcBorders>
              <w:left w:val="nil"/>
              <w:right w:val="nil"/>
            </w:tcBorders>
          </w:tcPr>
          <w:p w14:paraId="260DCBA3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vMerge/>
            <w:tcBorders>
              <w:left w:val="nil"/>
              <w:right w:val="nil"/>
            </w:tcBorders>
          </w:tcPr>
          <w:p w14:paraId="7A4A018E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981" w:type="pct"/>
            <w:vMerge/>
            <w:tcBorders>
              <w:left w:val="nil"/>
              <w:right w:val="nil"/>
            </w:tcBorders>
          </w:tcPr>
          <w:p w14:paraId="042AA085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vMerge/>
            <w:tcBorders>
              <w:left w:val="nil"/>
              <w:right w:val="nil"/>
            </w:tcBorders>
          </w:tcPr>
          <w:p w14:paraId="725CD293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715" w:type="pct"/>
            <w:vMerge/>
            <w:tcBorders>
              <w:left w:val="nil"/>
              <w:right w:val="nil"/>
            </w:tcBorders>
          </w:tcPr>
          <w:p w14:paraId="6E073D72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26CD3BEC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Caregiver/family:</w:t>
            </w:r>
          </w:p>
          <w:p w14:paraId="2A8089CD" w14:textId="77777777" w:rsidR="005406C9" w:rsidRPr="00177405" w:rsidRDefault="005406C9" w:rsidP="003B4A92">
            <w:pPr>
              <w:wordWrap/>
              <w:spacing w:after="40"/>
              <w:ind w:leftChars="100" w:left="20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Home environment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203358BD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br/>
              <w:t>AHEMD-IS</w:t>
            </w:r>
          </w:p>
        </w:tc>
      </w:tr>
      <w:tr w:rsidR="005406C9" w:rsidRPr="00177405" w14:paraId="3AFE2AF1" w14:textId="77777777" w:rsidTr="005406C9">
        <w:trPr>
          <w:trHeight w:val="279"/>
        </w:trPr>
        <w:tc>
          <w:tcPr>
            <w:tcW w:w="373" w:type="pct"/>
            <w:vMerge/>
            <w:tcBorders>
              <w:left w:val="nil"/>
              <w:bottom w:val="nil"/>
              <w:right w:val="nil"/>
            </w:tcBorders>
          </w:tcPr>
          <w:p w14:paraId="6984069B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468" w:type="pct"/>
            <w:vMerge/>
            <w:tcBorders>
              <w:left w:val="nil"/>
              <w:bottom w:val="nil"/>
              <w:right w:val="nil"/>
            </w:tcBorders>
          </w:tcPr>
          <w:p w14:paraId="08FE6405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vMerge/>
            <w:tcBorders>
              <w:left w:val="nil"/>
              <w:bottom w:val="nil"/>
              <w:right w:val="nil"/>
            </w:tcBorders>
          </w:tcPr>
          <w:p w14:paraId="224FC306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981" w:type="pct"/>
            <w:vMerge/>
            <w:tcBorders>
              <w:left w:val="nil"/>
              <w:bottom w:val="nil"/>
              <w:right w:val="nil"/>
            </w:tcBorders>
          </w:tcPr>
          <w:p w14:paraId="68F9814A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vMerge/>
            <w:tcBorders>
              <w:left w:val="nil"/>
              <w:bottom w:val="nil"/>
              <w:right w:val="nil"/>
            </w:tcBorders>
          </w:tcPr>
          <w:p w14:paraId="46E1D1FE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715" w:type="pct"/>
            <w:vMerge/>
            <w:tcBorders>
              <w:left w:val="nil"/>
              <w:bottom w:val="nil"/>
              <w:right w:val="nil"/>
            </w:tcBorders>
          </w:tcPr>
          <w:p w14:paraId="6041DC81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59B53BE5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Implementation:</w:t>
            </w:r>
          </w:p>
          <w:p w14:paraId="18C7A3C6" w14:textId="77777777" w:rsidR="005406C9" w:rsidRPr="00177405" w:rsidRDefault="005406C9" w:rsidP="003B4A92">
            <w:pPr>
              <w:wordWrap/>
              <w:spacing w:after="40"/>
              <w:ind w:leftChars="100" w:left="20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Feasibility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3DE2A5C4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br/>
              <w:t>Questionnaire</w:t>
            </w:r>
          </w:p>
        </w:tc>
      </w:tr>
      <w:tr w:rsidR="00341733" w:rsidRPr="00B31F12" w14:paraId="029B2AB3" w14:textId="24B86851" w:rsidTr="005406C9">
        <w:trPr>
          <w:trHeight w:val="279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16E0AB8C" w14:textId="7951CEB5" w:rsidR="00DD10D4" w:rsidRPr="00177405" w:rsidRDefault="00DD10D4" w:rsidP="00DD10D4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noProof/>
                <w:sz w:val="18"/>
                <w:szCs w:val="18"/>
              </w:rPr>
              <w:t>Pietruszewski et al. (2020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5BFF5178" w14:textId="3550774F" w:rsidR="00DD10D4" w:rsidRPr="00177405" w:rsidRDefault="00DD10D4" w:rsidP="00DD10D4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14B3500B" w14:textId="7831E84E" w:rsidR="00DD10D4" w:rsidRPr="00177405" w:rsidRDefault="0050605C" w:rsidP="00DD10D4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Therapists (</w:t>
            </w:r>
            <w:r w:rsidR="00DD10D4" w:rsidRPr="00177405">
              <w:rPr>
                <w:rFonts w:ascii="Cambria" w:hAnsi="Cambria" w:cs="Times New Roman"/>
                <w:sz w:val="18"/>
                <w:szCs w:val="18"/>
              </w:rPr>
              <w:t>N/S</w:t>
            </w:r>
            <w:r w:rsidRPr="00177405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</w:tcPr>
          <w:p w14:paraId="0BE3098C" w14:textId="144E2377" w:rsidR="00DD10D4" w:rsidRPr="00177405" w:rsidRDefault="00DD10D4" w:rsidP="00DD10D4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VC-based parent-training/coaching with child using wearable device, movement sensor: content education, weekly follow-up assessment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45003556" w14:textId="3ABA7131" w:rsidR="00DD10D4" w:rsidRPr="00177405" w:rsidRDefault="00DD10D4" w:rsidP="00DD10D4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Waitlist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6CEFF43B" w14:textId="77777777" w:rsidR="00DD10D4" w:rsidRPr="00177405" w:rsidRDefault="00DD10D4" w:rsidP="00DD10D4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4 weeks</w:t>
            </w:r>
          </w:p>
          <w:p w14:paraId="0456775E" w14:textId="2418DC47" w:rsidR="00DD10D4" w:rsidRPr="00177405" w:rsidRDefault="00DD10D4" w:rsidP="00FD2E1A">
            <w:pPr>
              <w:pStyle w:val="a5"/>
              <w:numPr>
                <w:ilvl w:val="0"/>
                <w:numId w:val="15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4 VC sessions:</w:t>
            </w:r>
            <w:r w:rsidRPr="00177405">
              <w:rPr>
                <w:rFonts w:ascii="Cambria" w:hAnsi="Cambria" w:cs="Times New Roman"/>
                <w:sz w:val="18"/>
                <w:szCs w:val="18"/>
              </w:rPr>
              <w:br/>
              <w:t>15</w:t>
            </w:r>
            <w:r w:rsidR="00B763C1" w:rsidRPr="00177405">
              <w:rPr>
                <w:rFonts w:ascii="Cambria" w:hAnsi="Cambria" w:cs="Times New Roman"/>
                <w:sz w:val="18"/>
                <w:szCs w:val="18"/>
              </w:rPr>
              <w:t>–</w:t>
            </w:r>
            <w:r w:rsidRPr="00177405">
              <w:rPr>
                <w:rFonts w:ascii="Cambria" w:hAnsi="Cambria" w:cs="Times New Roman"/>
                <w:sz w:val="18"/>
                <w:szCs w:val="18"/>
              </w:rPr>
              <w:t>45</w:t>
            </w:r>
            <w:r w:rsidR="00B763C1" w:rsidRPr="00177405">
              <w:rPr>
                <w:rFonts w:ascii="Cambria" w:hAnsi="Cambria" w:cs="Times New Roman"/>
                <w:sz w:val="18"/>
                <w:szCs w:val="18"/>
              </w:rPr>
              <w:t xml:space="preserve"> </w:t>
            </w:r>
            <w:r w:rsidRPr="00177405">
              <w:rPr>
                <w:rFonts w:ascii="Cambria" w:hAnsi="Cambria" w:cs="Times New Roman"/>
                <w:sz w:val="18"/>
                <w:szCs w:val="18"/>
              </w:rPr>
              <w:t>min/day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4CD6FE39" w14:textId="77777777" w:rsidR="00DD10D4" w:rsidRPr="00177405" w:rsidRDefault="004E7C10" w:rsidP="00DD10D4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Child:</w:t>
            </w:r>
          </w:p>
          <w:p w14:paraId="4382FDF2" w14:textId="62DCC5C7" w:rsidR="004E7C10" w:rsidRPr="00177405" w:rsidRDefault="004E7C10" w:rsidP="00D2372D">
            <w:pPr>
              <w:wordWrap/>
              <w:spacing w:after="40"/>
              <w:ind w:leftChars="100" w:left="20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Upper extremity motor capacity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368FE3AD" w14:textId="68C74C1C" w:rsidR="00DD10D4" w:rsidRPr="00177405" w:rsidRDefault="004E7C10" w:rsidP="00DD10D4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br/>
            </w:r>
            <w:r w:rsidR="00EE1B7F" w:rsidRPr="00177405">
              <w:rPr>
                <w:rFonts w:ascii="Cambria" w:hAnsi="Cambria" w:cs="Times New Roman"/>
                <w:sz w:val="18"/>
                <w:szCs w:val="18"/>
              </w:rPr>
              <w:t xml:space="preserve">Kinematic </w:t>
            </w:r>
            <w:r w:rsidR="00F63BB5" w:rsidRPr="00177405">
              <w:rPr>
                <w:rFonts w:ascii="Cambria" w:hAnsi="Cambria" w:cs="Times New Roman"/>
                <w:sz w:val="18"/>
                <w:szCs w:val="18"/>
              </w:rPr>
              <w:t xml:space="preserve">analysis, </w:t>
            </w:r>
            <w:r w:rsidR="00E018C3" w:rsidRPr="00177405">
              <w:rPr>
                <w:rFonts w:ascii="Cambria" w:hAnsi="Cambria" w:cs="Times New Roman"/>
                <w:sz w:val="18"/>
                <w:szCs w:val="18"/>
              </w:rPr>
              <w:t xml:space="preserve">Baley </w:t>
            </w:r>
            <w:r w:rsidR="0048253E" w:rsidRPr="00177405">
              <w:rPr>
                <w:rFonts w:ascii="Cambria" w:hAnsi="Cambria" w:cs="Times New Roman"/>
                <w:sz w:val="18"/>
                <w:szCs w:val="18"/>
              </w:rPr>
              <w:t>scales</w:t>
            </w:r>
          </w:p>
        </w:tc>
      </w:tr>
      <w:tr w:rsidR="00341733" w:rsidRPr="00B31F12" w14:paraId="35B55FF2" w14:textId="65CE92F9" w:rsidTr="00DC68D4">
        <w:trPr>
          <w:trHeight w:val="279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5863C6FE" w14:textId="15EF310C" w:rsidR="00460147" w:rsidRPr="00177405" w:rsidRDefault="00F61C9F" w:rsidP="00460147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noProof/>
                <w:sz w:val="18"/>
                <w:szCs w:val="18"/>
              </w:rPr>
              <w:t>Schlichting et al. (2022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35C198F2" w14:textId="77777777" w:rsidR="00460147" w:rsidRPr="00177405" w:rsidRDefault="00460147" w:rsidP="00460147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008F3D56" w14:textId="76BFD38D" w:rsidR="00460147" w:rsidRPr="00177405" w:rsidRDefault="006470C8" w:rsidP="00460147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Researchers (</w:t>
            </w:r>
            <w:r w:rsidR="00460147" w:rsidRPr="00177405">
              <w:rPr>
                <w:rFonts w:ascii="Cambria" w:hAnsi="Cambria" w:cs="Times New Roman"/>
                <w:sz w:val="18"/>
                <w:szCs w:val="18"/>
              </w:rPr>
              <w:t>N/S</w:t>
            </w:r>
            <w:r w:rsidRPr="00177405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</w:tcPr>
          <w:p w14:paraId="4E2A19E2" w14:textId="2026837E" w:rsidR="00460147" w:rsidRPr="00177405" w:rsidRDefault="00460147" w:rsidP="00460147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VC-based parent-coaching with child: supervision, instant feedback on rehabilitation implementation</w:t>
            </w:r>
          </w:p>
          <w:p w14:paraId="14530925" w14:textId="2B621ED5" w:rsidR="00460147" w:rsidRPr="00177405" w:rsidRDefault="00460147" w:rsidP="00460147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Guided daily practice with diary progress recording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47E47022" w14:textId="034BA2CD" w:rsidR="00460147" w:rsidRPr="00177405" w:rsidRDefault="00460147" w:rsidP="00460147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N/</w:t>
            </w:r>
            <w:r w:rsidRPr="00177405">
              <w:rPr>
                <w:rFonts w:ascii="Cambria" w:hAnsi="Cambria" w:cs="Times New Roman"/>
                <w:caps/>
                <w:sz w:val="18"/>
                <w:szCs w:val="18"/>
              </w:rPr>
              <w:t>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642EB0A6" w14:textId="77777777" w:rsidR="00460147" w:rsidRPr="00177405" w:rsidRDefault="00460147" w:rsidP="00460147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12 weeks</w:t>
            </w:r>
          </w:p>
          <w:p w14:paraId="6E3BCF02" w14:textId="1431AF0D" w:rsidR="00460147" w:rsidRPr="00177405" w:rsidRDefault="00460147" w:rsidP="00FD2E1A">
            <w:pPr>
              <w:pStyle w:val="a5"/>
              <w:numPr>
                <w:ilvl w:val="0"/>
                <w:numId w:val="9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12 VC sessions: 60</w:t>
            </w:r>
            <w:r w:rsidR="00B763C1" w:rsidRPr="00177405">
              <w:rPr>
                <w:rFonts w:ascii="Cambria" w:hAnsi="Cambria" w:cs="Times New Roman"/>
                <w:sz w:val="18"/>
                <w:szCs w:val="18"/>
              </w:rPr>
              <w:t xml:space="preserve"> </w:t>
            </w:r>
            <w:r w:rsidRPr="00177405">
              <w:rPr>
                <w:rFonts w:ascii="Cambria" w:hAnsi="Cambria" w:cs="Times New Roman"/>
                <w:sz w:val="18"/>
                <w:szCs w:val="18"/>
              </w:rPr>
              <w:t>min</w:t>
            </w:r>
          </w:p>
          <w:p w14:paraId="557B7D48" w14:textId="773FD720" w:rsidR="00460147" w:rsidRPr="00177405" w:rsidRDefault="003A7B00" w:rsidP="00FD2E1A">
            <w:pPr>
              <w:pStyle w:val="a5"/>
              <w:numPr>
                <w:ilvl w:val="0"/>
                <w:numId w:val="9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Self-p</w:t>
            </w:r>
            <w:r w:rsidR="00460147" w:rsidRPr="00177405">
              <w:rPr>
                <w:rFonts w:ascii="Cambria" w:hAnsi="Cambria" w:cs="Times New Roman"/>
                <w:sz w:val="18"/>
                <w:szCs w:val="18"/>
              </w:rPr>
              <w:t>ractice (4 times a week): 20</w:t>
            </w:r>
            <w:r w:rsidR="00B763C1" w:rsidRPr="00177405">
              <w:rPr>
                <w:rFonts w:ascii="Cambria" w:hAnsi="Cambria" w:cs="Times New Roman"/>
                <w:sz w:val="18"/>
                <w:szCs w:val="18"/>
              </w:rPr>
              <w:t xml:space="preserve"> </w:t>
            </w:r>
            <w:r w:rsidR="00460147" w:rsidRPr="00177405">
              <w:rPr>
                <w:rFonts w:ascii="Cambria" w:hAnsi="Cambria" w:cs="Times New Roman"/>
                <w:sz w:val="18"/>
                <w:szCs w:val="18"/>
              </w:rPr>
              <w:t>min</w:t>
            </w:r>
            <w:r w:rsidR="002F037A" w:rsidRPr="00177405">
              <w:rPr>
                <w:rFonts w:ascii="Cambria" w:hAnsi="Cambria" w:cs="Times New Roman"/>
                <w:sz w:val="18"/>
                <w:szCs w:val="18"/>
              </w:rPr>
              <w:t>/day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7431DC5D" w14:textId="77777777" w:rsidR="00460147" w:rsidRPr="00177405" w:rsidRDefault="00460147" w:rsidP="00460147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Child:</w:t>
            </w:r>
          </w:p>
          <w:p w14:paraId="5DDC9D37" w14:textId="37DFC2E3" w:rsidR="00460147" w:rsidRPr="00177405" w:rsidRDefault="00460147" w:rsidP="005B5336">
            <w:pPr>
              <w:wordWrap/>
              <w:spacing w:after="40"/>
              <w:ind w:leftChars="100" w:left="20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Motor skill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35C28888" w14:textId="1E4455E9" w:rsidR="00460147" w:rsidRPr="00177405" w:rsidRDefault="00460147" w:rsidP="00460147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br/>
              <w:t>GMFM-88, AIMS</w:t>
            </w:r>
          </w:p>
        </w:tc>
      </w:tr>
      <w:tr w:rsidR="00341733" w:rsidRPr="00B31F12" w14:paraId="4F39B320" w14:textId="592C072B" w:rsidTr="005406C9">
        <w:trPr>
          <w:trHeight w:val="279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A2EA7BA" w14:textId="2E8BFB3F" w:rsidR="00460147" w:rsidRPr="00177405" w:rsidRDefault="00460147" w:rsidP="00460147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3D283BA7" w14:textId="1FFC566B" w:rsidR="00460147" w:rsidRPr="00177405" w:rsidRDefault="00460147" w:rsidP="00460147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40FE3B44" w14:textId="766F1EC5" w:rsidR="00460147" w:rsidRPr="00177405" w:rsidRDefault="00460147" w:rsidP="00460147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</w:tcPr>
          <w:p w14:paraId="19E8D1FB" w14:textId="30C7A76F" w:rsidR="00460147" w:rsidRPr="00177405" w:rsidRDefault="00460147" w:rsidP="00460147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3AC3BB89" w14:textId="205D27AC" w:rsidR="00460147" w:rsidRPr="00177405" w:rsidRDefault="00460147" w:rsidP="00460147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4F3967F0" w14:textId="0DA22474" w:rsidR="00460147" w:rsidRPr="00177405" w:rsidRDefault="00460147" w:rsidP="00FD2E1A">
            <w:pPr>
              <w:pStyle w:val="a5"/>
              <w:numPr>
                <w:ilvl w:val="0"/>
                <w:numId w:val="16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54F90E8F" w14:textId="38C04827" w:rsidR="005B5336" w:rsidRPr="00177405" w:rsidRDefault="005B5336" w:rsidP="005B5336">
            <w:pPr>
              <w:wordWrap/>
              <w:spacing w:after="40"/>
              <w:ind w:leftChars="100" w:left="20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26A37932" w14:textId="531A985F" w:rsidR="00460147" w:rsidRPr="00177405" w:rsidRDefault="00460147" w:rsidP="00460147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</w:tr>
      <w:tr w:rsidR="005406C9" w:rsidRPr="00177405" w14:paraId="59BCD185" w14:textId="77777777" w:rsidTr="00297B25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0"/>
        </w:trPr>
        <w:tc>
          <w:tcPr>
            <w:tcW w:w="37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BB78391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noProof/>
                <w:sz w:val="18"/>
                <w:szCs w:val="18"/>
              </w:rPr>
              <w:t>Svensson et al. (2024)</w:t>
            </w:r>
          </w:p>
        </w:tc>
        <w:tc>
          <w:tcPr>
            <w:tcW w:w="46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A3F3EB1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 xml:space="preserve">“Parent-Delivered Baby </w:t>
            </w:r>
            <w:proofErr w:type="spellStart"/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mCIMT</w:t>
            </w:r>
            <w:proofErr w:type="spellEnd"/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 xml:space="preserve"> Model”/</w:t>
            </w:r>
            <w:proofErr w:type="spellStart"/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mCIMT</w:t>
            </w:r>
            <w:proofErr w:type="spellEnd"/>
          </w:p>
          <w:p w14:paraId="67551797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76EF78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Occupational therapist or physiotherapist</w:t>
            </w:r>
          </w:p>
        </w:tc>
        <w:tc>
          <w:tcPr>
            <w:tcW w:w="98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BCDB2D9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VC-based parent-coaching with child: supervised individualized rehabilitation practice</w:t>
            </w:r>
          </w:p>
          <w:p w14:paraId="7D530A04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Web platform with education (text/video) and therapist communication</w:t>
            </w:r>
          </w:p>
          <w:p w14:paraId="75B43DD3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Guided daily practice of instructed activities, logbook progress recording on web platform</w:t>
            </w:r>
          </w:p>
        </w:tc>
        <w:tc>
          <w:tcPr>
            <w:tcW w:w="407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EB4C9F4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N/</w:t>
            </w:r>
            <w:r w:rsidRPr="00177405">
              <w:rPr>
                <w:rFonts w:ascii="Cambria" w:hAnsi="Cambria" w:cs="Times New Roman"/>
                <w:caps/>
                <w:sz w:val="18"/>
                <w:szCs w:val="18"/>
              </w:rPr>
              <w:t>A</w:t>
            </w:r>
          </w:p>
        </w:tc>
        <w:tc>
          <w:tcPr>
            <w:tcW w:w="715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B46AB0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6 weeks</w:t>
            </w:r>
          </w:p>
          <w:p w14:paraId="5C6D9BA2" w14:textId="77777777" w:rsidR="005406C9" w:rsidRPr="00177405" w:rsidRDefault="005406C9" w:rsidP="003B4A92">
            <w:pPr>
              <w:pStyle w:val="a5"/>
              <w:numPr>
                <w:ilvl w:val="0"/>
                <w:numId w:val="10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6 VC sessions: N/S</w:t>
            </w:r>
          </w:p>
          <w:p w14:paraId="73F86A71" w14:textId="77777777" w:rsidR="005406C9" w:rsidRPr="00177405" w:rsidRDefault="005406C9" w:rsidP="003B4A92">
            <w:pPr>
              <w:pStyle w:val="a5"/>
              <w:numPr>
                <w:ilvl w:val="0"/>
                <w:numId w:val="10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Daily practice: 30 min/day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1C187407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Child:</w:t>
            </w:r>
          </w:p>
          <w:p w14:paraId="7127F77F" w14:textId="77777777" w:rsidR="005406C9" w:rsidRPr="00177405" w:rsidRDefault="005406C9" w:rsidP="003B4A92">
            <w:pPr>
              <w:wordWrap/>
              <w:spacing w:after="40"/>
              <w:ind w:leftChars="100" w:left="20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Hand motor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254EC3DE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br/>
              <w:t>HAI</w:t>
            </w:r>
          </w:p>
        </w:tc>
      </w:tr>
      <w:tr w:rsidR="005406C9" w:rsidRPr="00177405" w14:paraId="251ABF29" w14:textId="77777777" w:rsidTr="00AB45AE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145"/>
        </w:trPr>
        <w:tc>
          <w:tcPr>
            <w:tcW w:w="37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BBECC29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46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1AB0981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9984DB7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98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2EA33A2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DCB92A4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5C54750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0C4DA893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Implementation:</w:t>
            </w:r>
          </w:p>
          <w:p w14:paraId="1A48C115" w14:textId="77777777" w:rsidR="005406C9" w:rsidRPr="00177405" w:rsidRDefault="005406C9" w:rsidP="003B4A92">
            <w:pPr>
              <w:wordWrap/>
              <w:spacing w:after="40"/>
              <w:ind w:leftChars="100" w:left="20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perception of the remote intervention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74240683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br/>
              <w:t>Questionnaire</w:t>
            </w:r>
          </w:p>
        </w:tc>
      </w:tr>
      <w:tr w:rsidR="00E968DE" w:rsidRPr="00B31F12" w14:paraId="61F671DB" w14:textId="77777777" w:rsidTr="00AB45AE">
        <w:trPr>
          <w:trHeight w:val="354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29815714" w14:textId="46991138" w:rsidR="00E968DE" w:rsidRPr="00177405" w:rsidRDefault="00E968DE" w:rsidP="00E968DE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6036ED">
              <w:rPr>
                <w:rFonts w:ascii="Cambria" w:hAnsi="Cambria"/>
                <w:b/>
                <w:bCs/>
                <w:sz w:val="18"/>
                <w:szCs w:val="18"/>
              </w:rPr>
              <w:t>Other conditions</w:t>
            </w:r>
          </w:p>
        </w:tc>
      </w:tr>
      <w:tr w:rsidR="00BF36C6" w:rsidRPr="00177405" w14:paraId="3A61B260" w14:textId="77777777" w:rsidTr="005406C9">
        <w:trPr>
          <w:trHeight w:val="279"/>
        </w:trPr>
        <w:tc>
          <w:tcPr>
            <w:tcW w:w="37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2412BB" w14:textId="77777777" w:rsidR="00BF36C6" w:rsidRPr="00177405" w:rsidRDefault="00BF36C6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noProof/>
                <w:sz w:val="18"/>
                <w:szCs w:val="18"/>
              </w:rPr>
              <w:t>Akemoğlu et al. (2022)</w:t>
            </w:r>
          </w:p>
        </w:tc>
        <w:tc>
          <w:tcPr>
            <w:tcW w:w="46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EF46B5" w14:textId="77777777" w:rsidR="00BF36C6" w:rsidRPr="00177405" w:rsidRDefault="00BF36C6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“</w:t>
            </w:r>
            <w:proofErr w:type="gramStart"/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the</w:t>
            </w:r>
            <w:proofErr w:type="gramEnd"/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i-PiCSS</w:t>
            </w:r>
            <w:proofErr w:type="spellEnd"/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”/</w:t>
            </w:r>
          </w:p>
          <w:p w14:paraId="06785F21" w14:textId="77777777" w:rsidR="00BF36C6" w:rsidRPr="00177405" w:rsidRDefault="00BF36C6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NBDI</w:t>
            </w:r>
          </w:p>
        </w:tc>
        <w:tc>
          <w:tcPr>
            <w:tcW w:w="42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E63281" w14:textId="77777777" w:rsidR="00BF36C6" w:rsidRPr="00177405" w:rsidRDefault="00BF36C6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Researchers (N/S)</w:t>
            </w:r>
          </w:p>
        </w:tc>
        <w:tc>
          <w:tcPr>
            <w:tcW w:w="98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2C5D92" w14:textId="77777777" w:rsidR="00BF36C6" w:rsidRPr="00177405" w:rsidRDefault="00BF36C6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Self-directed, sequential module-based training: video tutorials, transcripts, pre-/</w:t>
            </w:r>
            <w:proofErr w:type="spellStart"/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postmodule</w:t>
            </w:r>
            <w:proofErr w:type="spellEnd"/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 xml:space="preserve"> quizzes</w:t>
            </w:r>
          </w:p>
          <w:p w14:paraId="150E9AA9" w14:textId="77777777" w:rsidR="00BF36C6" w:rsidRPr="00177405" w:rsidRDefault="00BF36C6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VC-based 1:1 coaching based on caregiver's achievement: individual feedback and Q&amp;A</w:t>
            </w:r>
          </w:p>
        </w:tc>
        <w:tc>
          <w:tcPr>
            <w:tcW w:w="40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4FF918" w14:textId="77777777" w:rsidR="00BF36C6" w:rsidRPr="00177405" w:rsidRDefault="00BF36C6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N/</w:t>
            </w:r>
            <w:r w:rsidRPr="00177405">
              <w:rPr>
                <w:rFonts w:ascii="Cambria" w:hAnsi="Cambria" w:cs="Times New Roman"/>
                <w:caps/>
                <w:sz w:val="18"/>
                <w:szCs w:val="18"/>
              </w:rPr>
              <w:t>A</w:t>
            </w:r>
          </w:p>
        </w:tc>
        <w:tc>
          <w:tcPr>
            <w:tcW w:w="71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13F44B" w14:textId="77777777" w:rsidR="00BF36C6" w:rsidRPr="00177405" w:rsidRDefault="00BF36C6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10 weeks</w:t>
            </w:r>
          </w:p>
          <w:p w14:paraId="3F8FD4B6" w14:textId="77777777" w:rsidR="00BF36C6" w:rsidRPr="00177405" w:rsidRDefault="00BF36C6" w:rsidP="003B4A92">
            <w:pPr>
              <w:pStyle w:val="a5"/>
              <w:numPr>
                <w:ilvl w:val="0"/>
                <w:numId w:val="3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5 modules: 15–25 min/module</w:t>
            </w:r>
          </w:p>
          <w:p w14:paraId="0BE02070" w14:textId="77777777" w:rsidR="00BF36C6" w:rsidRPr="00177405" w:rsidRDefault="00BF36C6" w:rsidP="003B4A92">
            <w:pPr>
              <w:pStyle w:val="a5"/>
              <w:numPr>
                <w:ilvl w:val="0"/>
                <w:numId w:val="3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11–16 VC sessions: 15–20 min/session</w:t>
            </w:r>
          </w:p>
        </w:tc>
        <w:tc>
          <w:tcPr>
            <w:tcW w:w="10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4925C1" w14:textId="77777777" w:rsidR="00BF36C6" w:rsidRPr="00177405" w:rsidRDefault="00BF36C6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Child:</w:t>
            </w:r>
          </w:p>
          <w:p w14:paraId="013A3861" w14:textId="77777777" w:rsidR="00BF36C6" w:rsidRPr="00177405" w:rsidRDefault="00BF36C6" w:rsidP="003B4A92">
            <w:pPr>
              <w:wordWrap/>
              <w:spacing w:after="40"/>
              <w:ind w:leftChars="92" w:left="184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Verbal &amp; nonverbal responses, verbal &amp; nonverbal initiations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919DDB" w14:textId="77777777" w:rsidR="00BF36C6" w:rsidRPr="00177405" w:rsidRDefault="00BF36C6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br/>
              <w:t>Video coding</w:t>
            </w:r>
          </w:p>
        </w:tc>
      </w:tr>
      <w:tr w:rsidR="00BF36C6" w:rsidRPr="00177405" w14:paraId="3D924562" w14:textId="77777777" w:rsidTr="005406C9">
        <w:trPr>
          <w:trHeight w:val="279"/>
        </w:trPr>
        <w:tc>
          <w:tcPr>
            <w:tcW w:w="37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104EDB8" w14:textId="77777777" w:rsidR="00BF36C6" w:rsidRPr="00177405" w:rsidRDefault="00BF36C6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46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5209019" w14:textId="77777777" w:rsidR="00BF36C6" w:rsidRPr="00177405" w:rsidRDefault="00BF36C6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D44EA46" w14:textId="77777777" w:rsidR="00BF36C6" w:rsidRPr="00177405" w:rsidRDefault="00BF36C6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98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7DC3515" w14:textId="77777777" w:rsidR="00BF36C6" w:rsidRPr="00177405" w:rsidRDefault="00BF36C6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5ED1C34" w14:textId="77777777" w:rsidR="00BF36C6" w:rsidRPr="00177405" w:rsidRDefault="00BF36C6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45FCBDC" w14:textId="77777777" w:rsidR="00BF36C6" w:rsidRPr="00177405" w:rsidRDefault="00BF36C6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5A1C9003" w14:textId="77777777" w:rsidR="00BF36C6" w:rsidRPr="00177405" w:rsidRDefault="00BF36C6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Implementation:</w:t>
            </w:r>
          </w:p>
          <w:p w14:paraId="14CD9BCF" w14:textId="77777777" w:rsidR="00BF36C6" w:rsidRPr="00177405" w:rsidRDefault="00BF36C6" w:rsidP="003B4A92">
            <w:pPr>
              <w:wordWrap/>
              <w:spacing w:after="40"/>
              <w:ind w:leftChars="100" w:left="20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Fidelity, knowledg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2EDF0A13" w14:textId="77777777" w:rsidR="00BF36C6" w:rsidRPr="00177405" w:rsidRDefault="00BF36C6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br/>
              <w:t xml:space="preserve">Checklist, video coding, tracking, quizzes </w:t>
            </w:r>
          </w:p>
        </w:tc>
      </w:tr>
      <w:tr w:rsidR="005406C9" w:rsidRPr="00177405" w14:paraId="79D54007" w14:textId="77777777" w:rsidTr="005406C9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567"/>
        </w:trPr>
        <w:tc>
          <w:tcPr>
            <w:tcW w:w="37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CC9E524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noProof/>
                <w:sz w:val="18"/>
                <w:szCs w:val="18"/>
              </w:rPr>
              <w:lastRenderedPageBreak/>
              <w:t>Daczewitz et al. (2020)</w:t>
            </w:r>
          </w:p>
        </w:tc>
        <w:tc>
          <w:tcPr>
            <w:tcW w:w="46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8684429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“Parent-Implemented Communication Strategies (</w:t>
            </w:r>
            <w:proofErr w:type="spellStart"/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PiCS</w:t>
            </w:r>
            <w:proofErr w:type="spellEnd"/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)”/</w:t>
            </w:r>
          </w:p>
          <w:p w14:paraId="130BA793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NDBI</w:t>
            </w:r>
          </w:p>
        </w:tc>
        <w:tc>
          <w:tcPr>
            <w:tcW w:w="42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1285B3D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Coach (N/S)</w:t>
            </w:r>
          </w:p>
        </w:tc>
        <w:tc>
          <w:tcPr>
            <w:tcW w:w="98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4410CC6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VC-based parent-training/coaching with the child: content explanation, individual planning, observation of parent-child interaction, instant feedback</w:t>
            </w:r>
          </w:p>
        </w:tc>
        <w:tc>
          <w:tcPr>
            <w:tcW w:w="407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E93EB10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N/</w:t>
            </w:r>
            <w:r w:rsidRPr="00177405">
              <w:rPr>
                <w:rFonts w:ascii="Cambria" w:hAnsi="Cambria" w:cs="Times New Roman"/>
                <w:caps/>
                <w:sz w:val="18"/>
                <w:szCs w:val="18"/>
              </w:rPr>
              <w:t>A</w:t>
            </w:r>
          </w:p>
        </w:tc>
        <w:tc>
          <w:tcPr>
            <w:tcW w:w="715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BAD8433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11 weeks</w:t>
            </w:r>
          </w:p>
          <w:p w14:paraId="2AB58BFE" w14:textId="77777777" w:rsidR="005406C9" w:rsidRPr="00177405" w:rsidRDefault="005406C9" w:rsidP="003B4A92">
            <w:pPr>
              <w:pStyle w:val="a5"/>
              <w:numPr>
                <w:ilvl w:val="0"/>
                <w:numId w:val="5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8 baseline sessions</w:t>
            </w:r>
          </w:p>
          <w:p w14:paraId="11C86598" w14:textId="77777777" w:rsidR="005406C9" w:rsidRPr="00177405" w:rsidRDefault="005406C9" w:rsidP="003B4A92">
            <w:pPr>
              <w:pStyle w:val="a5"/>
              <w:numPr>
                <w:ilvl w:val="0"/>
                <w:numId w:val="5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18 VC sessions: 15–25 min/session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4FEE3549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Child:</w:t>
            </w:r>
          </w:p>
          <w:p w14:paraId="007F0CC9" w14:textId="77777777" w:rsidR="005406C9" w:rsidRPr="00177405" w:rsidRDefault="005406C9" w:rsidP="003B4A92">
            <w:pPr>
              <w:wordWrap/>
              <w:spacing w:after="40"/>
              <w:ind w:leftChars="100" w:left="20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Communication behaviors (responding, initiating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251A37A3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br/>
              <w:t>Video coding</w:t>
            </w:r>
          </w:p>
        </w:tc>
      </w:tr>
      <w:tr w:rsidR="005406C9" w:rsidRPr="00177405" w14:paraId="3F8ABD16" w14:textId="77777777" w:rsidTr="005406C9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79"/>
        </w:trPr>
        <w:tc>
          <w:tcPr>
            <w:tcW w:w="37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50653C1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46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EC7D114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2ACCE6C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98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A77DD20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36AF0F0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8A9F8A2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3BB449B3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Implementation:</w:t>
            </w:r>
          </w:p>
          <w:p w14:paraId="0E7C329E" w14:textId="77777777" w:rsidR="005406C9" w:rsidRPr="00177405" w:rsidRDefault="005406C9" w:rsidP="003B4A92">
            <w:pPr>
              <w:wordWrap/>
              <w:spacing w:after="40"/>
              <w:ind w:leftChars="100" w:left="20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Fidelity, satisfaction, cost efficiency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4DAEA207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br/>
              <w:t>Checklist, video coding, survey, interview, cost-benefit analysis</w:t>
            </w:r>
          </w:p>
        </w:tc>
      </w:tr>
      <w:tr w:rsidR="005406C9" w:rsidRPr="00177405" w14:paraId="52B0324A" w14:textId="77777777" w:rsidTr="005406C9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63"/>
        </w:trPr>
        <w:tc>
          <w:tcPr>
            <w:tcW w:w="37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884C6F7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noProof/>
                <w:sz w:val="18"/>
                <w:szCs w:val="18"/>
              </w:rPr>
              <w:t>de Almeida Rodrigues et al. (2023)</w:t>
            </w:r>
          </w:p>
        </w:tc>
        <w:tc>
          <w:tcPr>
            <w:tcW w:w="46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D1C0A2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“The Family-Professional Collaboration Model”/</w:t>
            </w:r>
          </w:p>
          <w:p w14:paraId="11D7C498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FCC</w:t>
            </w:r>
          </w:p>
        </w:tc>
        <w:tc>
          <w:tcPr>
            <w:tcW w:w="420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D9DC879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Physical therapist</w:t>
            </w:r>
          </w:p>
        </w:tc>
        <w:tc>
          <w:tcPr>
            <w:tcW w:w="98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92087D9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Parent-coaching via phone or video call: individual goal setting, daily adaptation planning, consulting</w:t>
            </w:r>
          </w:p>
          <w:p w14:paraId="00086B06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Guided daily practice without progress recording</w:t>
            </w:r>
          </w:p>
        </w:tc>
        <w:tc>
          <w:tcPr>
            <w:tcW w:w="407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DFE7AD4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N/</w:t>
            </w:r>
            <w:r w:rsidRPr="00177405">
              <w:rPr>
                <w:rFonts w:ascii="Cambria" w:hAnsi="Cambria" w:cs="Times New Roman"/>
                <w:caps/>
                <w:sz w:val="18"/>
                <w:szCs w:val="18"/>
              </w:rPr>
              <w:t>A</w:t>
            </w:r>
          </w:p>
        </w:tc>
        <w:tc>
          <w:tcPr>
            <w:tcW w:w="715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6BAF2F5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8 weeks</w:t>
            </w:r>
          </w:p>
          <w:p w14:paraId="4D075D3F" w14:textId="77777777" w:rsidR="005406C9" w:rsidRPr="00177405" w:rsidRDefault="005406C9" w:rsidP="003B4A92">
            <w:pPr>
              <w:pStyle w:val="a5"/>
              <w:numPr>
                <w:ilvl w:val="0"/>
                <w:numId w:val="13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8 VC or phone sessions: 60 min/session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2E91153A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Child:</w:t>
            </w:r>
          </w:p>
          <w:p w14:paraId="0EE815A9" w14:textId="77777777" w:rsidR="005406C9" w:rsidRPr="00177405" w:rsidRDefault="005406C9" w:rsidP="003B4A92">
            <w:pPr>
              <w:wordWrap/>
              <w:spacing w:after="40"/>
              <w:ind w:leftChars="100" w:left="20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Motor performances, goal attainment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7893A1B9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br/>
              <w:t>COPM, AIMS, PEDI-CAT, GAS</w:t>
            </w:r>
          </w:p>
        </w:tc>
      </w:tr>
      <w:tr w:rsidR="005406C9" w:rsidRPr="00177405" w14:paraId="027FFEF0" w14:textId="77777777" w:rsidTr="005406C9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79"/>
        </w:trPr>
        <w:tc>
          <w:tcPr>
            <w:tcW w:w="37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C8612EE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46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E910A54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42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D461880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98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526B41F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8D9105B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A556014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6853C41E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Caregiver/family:</w:t>
            </w:r>
          </w:p>
          <w:p w14:paraId="70979F78" w14:textId="77777777" w:rsidR="005406C9" w:rsidRPr="00177405" w:rsidRDefault="005406C9" w:rsidP="003B4A92">
            <w:pPr>
              <w:wordWrap/>
              <w:spacing w:after="40"/>
              <w:ind w:leftChars="100" w:left="20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Satisfaction with the child’s performance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03CDA001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COPM-satisfaction</w:t>
            </w:r>
          </w:p>
        </w:tc>
      </w:tr>
      <w:tr w:rsidR="005406C9" w:rsidRPr="00177405" w14:paraId="3FE9DD06" w14:textId="77777777" w:rsidTr="005406C9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79"/>
        </w:trPr>
        <w:tc>
          <w:tcPr>
            <w:tcW w:w="373" w:type="pct"/>
            <w:tcBorders>
              <w:top w:val="nil"/>
              <w:left w:val="nil"/>
              <w:right w:val="nil"/>
            </w:tcBorders>
          </w:tcPr>
          <w:p w14:paraId="4B327874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noProof/>
                <w:sz w:val="18"/>
                <w:szCs w:val="18"/>
              </w:rPr>
              <w:t>Sgandurra et al. (2017)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</w:tcPr>
          <w:p w14:paraId="6A43C870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“</w:t>
            </w:r>
            <w:proofErr w:type="spellStart"/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CareToy</w:t>
            </w:r>
            <w:proofErr w:type="spellEnd"/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 xml:space="preserve"> System”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</w:tcPr>
          <w:p w14:paraId="456D69C6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Clinical/rehabilitative staff (N/S)</w:t>
            </w:r>
          </w:p>
        </w:tc>
        <w:tc>
          <w:tcPr>
            <w:tcW w:w="981" w:type="pct"/>
            <w:tcBorders>
              <w:top w:val="nil"/>
              <w:left w:val="nil"/>
              <w:right w:val="nil"/>
            </w:tcBorders>
          </w:tcPr>
          <w:p w14:paraId="117F98CA" w14:textId="77777777" w:rsidR="005406C9" w:rsidRPr="00177405" w:rsidRDefault="005406C9" w:rsidP="003B4A92">
            <w:pPr>
              <w:widowControl/>
              <w:wordWrap/>
              <w:autoSpaceDE/>
              <w:autoSpaceDN/>
              <w:spacing w:after="40"/>
              <w:jc w:val="left"/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</w:pPr>
            <w:r w:rsidRPr="00177405">
              <w:rPr>
                <w:rFonts w:ascii="Cambria" w:eastAsia="맑은 고딕" w:hAnsi="Cambria" w:cs="Times New Roman"/>
                <w:color w:val="000000"/>
                <w:sz w:val="18"/>
                <w:szCs w:val="18"/>
              </w:rPr>
              <w:t>Self-directed system with individualized scenarios, modifications based on remotely monitored child’s condition</w:t>
            </w:r>
          </w:p>
        </w:tc>
        <w:tc>
          <w:tcPr>
            <w:tcW w:w="407" w:type="pct"/>
            <w:tcBorders>
              <w:top w:val="nil"/>
              <w:left w:val="nil"/>
              <w:right w:val="nil"/>
            </w:tcBorders>
          </w:tcPr>
          <w:p w14:paraId="67153846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Standard intervention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</w:tcPr>
          <w:p w14:paraId="341CCCCB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4 weeks</w:t>
            </w:r>
          </w:p>
          <w:p w14:paraId="4FE948C9" w14:textId="77777777" w:rsidR="005406C9" w:rsidRPr="00177405" w:rsidRDefault="005406C9" w:rsidP="003B4A92">
            <w:pPr>
              <w:pStyle w:val="a5"/>
              <w:numPr>
                <w:ilvl w:val="0"/>
                <w:numId w:val="16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Daily practice: 30–45 min/day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</w:tcPr>
          <w:p w14:paraId="439A13F9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Child:</w:t>
            </w:r>
          </w:p>
          <w:p w14:paraId="08FCFFD7" w14:textId="77777777" w:rsidR="005406C9" w:rsidRPr="00177405" w:rsidRDefault="005406C9" w:rsidP="003B4A92">
            <w:pPr>
              <w:wordWrap/>
              <w:spacing w:after="40"/>
              <w:ind w:leftChars="100" w:left="20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Motor skills, visual score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</w:tcPr>
          <w:p w14:paraId="6CEFA069" w14:textId="77777777" w:rsidR="005406C9" w:rsidRPr="00177405" w:rsidRDefault="005406C9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br/>
              <w:t>IMP, AIMS, Teller acuity cards</w:t>
            </w:r>
          </w:p>
        </w:tc>
      </w:tr>
      <w:tr w:rsidR="00E968DE" w:rsidRPr="00B31F12" w14:paraId="6AECF575" w14:textId="77777777" w:rsidTr="00DC68D4">
        <w:trPr>
          <w:trHeight w:val="786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C22AB4" w14:textId="0918541D" w:rsidR="00E968DE" w:rsidRPr="00177405" w:rsidRDefault="00E968DE" w:rsidP="00E968DE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77405">
              <w:rPr>
                <w:rFonts w:ascii="Cambria" w:hAnsi="Cambria" w:cs="Times New Roman"/>
                <w:sz w:val="18"/>
                <w:szCs w:val="18"/>
              </w:rPr>
              <w:t>ABA: Applied Behavior Analysis; AHEMD-IS: The Affordances in the Home Environment for Motor Development-Infant Scale; AIMS: Alberta Infant Motor Scale; APSI: Autism Parent Screen for Infants; BCBA: Board Certification in Behavior Analysis; BST: Behavioral Skills Training; CBRS: The Child Behavior Rating Scale; CDI: MacArthur-Bates Communicative Development Inventory; COPM: Canadian Occupational Performance Measure; EMT: Enhanced Milieu Teaching; ESDM: Early Start Denver Model; FCC: Family-Centered Care; GARS: Guilliam Autism Rating Scale; GAS: Goal Attainment Scale; GMFM: Gross Motor Function Measure; HAI: Hand Assessment for Infants; IMP: Infant Motor Profile; M-CHAT-R/F: Modified Checklist for Autism in Toddlers, Revised, with Follow-Up; MBRS: Maternal Behavior Rating Scale; NBDI: Naturalistic Developmental Behavioral Interventions; PEDI-CAT: Pediatric Evaluation of Disability Inventory Computer Adaptive Test; P-ESDM: Parent-Early Start Denver Model; PML: Parent Mediated Learning; POEMS: Parent Observation of Early Markers Scale; PSI-SF: Parenting Stress Index 4; RBS-EC: Repetitive Behavior Scale for Early Childhood; RRBI: Restricted and Repetitive Behaviors and Interests; VC: Videoconferencing; YC-PEM: Young Children's Participation and Environment Measure</w:t>
            </w:r>
          </w:p>
        </w:tc>
      </w:tr>
    </w:tbl>
    <w:p w14:paraId="502B233B" w14:textId="509F9599" w:rsidR="002A5F09" w:rsidRPr="005406C9" w:rsidRDefault="002A5F09" w:rsidP="002819BB">
      <w:pPr>
        <w:widowControl/>
        <w:wordWrap/>
        <w:autoSpaceDE/>
        <w:autoSpaceDN/>
        <w:rPr>
          <w:rFonts w:ascii="Cambria" w:hAnsi="Cambria"/>
          <w:sz w:val="18"/>
          <w:szCs w:val="20"/>
        </w:rPr>
      </w:pPr>
    </w:p>
    <w:sectPr w:rsidR="002A5F09" w:rsidRPr="005406C9" w:rsidSect="00AF45F6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CBE3A7" w14:textId="77777777" w:rsidR="0036502C" w:rsidRDefault="0036502C" w:rsidP="00A204EB">
      <w:pPr>
        <w:spacing w:after="0" w:line="240" w:lineRule="auto"/>
      </w:pPr>
      <w:r>
        <w:separator/>
      </w:r>
    </w:p>
  </w:endnote>
  <w:endnote w:type="continuationSeparator" w:id="0">
    <w:p w14:paraId="44420E3C" w14:textId="77777777" w:rsidR="0036502C" w:rsidRDefault="0036502C">
      <w:r>
        <w:continuationSeparator/>
      </w:r>
    </w:p>
  </w:endnote>
  <w:endnote w:type="continuationNotice" w:id="1">
    <w:p w14:paraId="7FA42733" w14:textId="77777777" w:rsidR="0036502C" w:rsidRDefault="0036502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Kartika">
    <w:altName w:val="Kartika"/>
    <w:charset w:val="00"/>
    <w:family w:val="roman"/>
    <w:pitch w:val="variable"/>
    <w:sig w:usb0="008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1155AD" w14:textId="77777777" w:rsidR="0036502C" w:rsidRDefault="0036502C" w:rsidP="00A204EB">
      <w:pPr>
        <w:spacing w:after="0" w:line="240" w:lineRule="auto"/>
      </w:pPr>
      <w:r>
        <w:separator/>
      </w:r>
    </w:p>
  </w:footnote>
  <w:footnote w:type="continuationSeparator" w:id="0">
    <w:p w14:paraId="5E259844" w14:textId="77777777" w:rsidR="0036502C" w:rsidRDefault="0036502C" w:rsidP="00A204EB">
      <w:pPr>
        <w:spacing w:after="0" w:line="240" w:lineRule="auto"/>
      </w:pPr>
      <w:r>
        <w:continuationSeparator/>
      </w:r>
    </w:p>
  </w:footnote>
  <w:footnote w:type="continuationNotice" w:id="1">
    <w:p w14:paraId="77560B03" w14:textId="77777777" w:rsidR="0036502C" w:rsidRDefault="0036502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52498"/>
    <w:multiLevelType w:val="hybridMultilevel"/>
    <w:tmpl w:val="16B8FD8A"/>
    <w:lvl w:ilvl="0" w:tplc="2A600BAE">
      <w:start w:val="1"/>
      <w:numFmt w:val="bullet"/>
      <w:lvlText w:val="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" w15:restartNumberingAfterBreak="0">
    <w:nsid w:val="09D311BD"/>
    <w:multiLevelType w:val="hybridMultilevel"/>
    <w:tmpl w:val="EA100C8C"/>
    <w:lvl w:ilvl="0" w:tplc="07522746">
      <w:start w:val="1"/>
      <w:numFmt w:val="bullet"/>
      <w:lvlText w:val=""/>
      <w:lvlJc w:val="center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" w15:restartNumberingAfterBreak="0">
    <w:nsid w:val="0AB32C86"/>
    <w:multiLevelType w:val="hybridMultilevel"/>
    <w:tmpl w:val="6E5E9DA2"/>
    <w:lvl w:ilvl="0" w:tplc="2A600BAE">
      <w:start w:val="1"/>
      <w:numFmt w:val="bullet"/>
      <w:lvlText w:val="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0F864424"/>
    <w:multiLevelType w:val="hybridMultilevel"/>
    <w:tmpl w:val="A3BCF65E"/>
    <w:lvl w:ilvl="0" w:tplc="2A600BAE">
      <w:start w:val="1"/>
      <w:numFmt w:val="bullet"/>
      <w:lvlText w:val="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1F13435C"/>
    <w:multiLevelType w:val="hybridMultilevel"/>
    <w:tmpl w:val="E3BC61E8"/>
    <w:lvl w:ilvl="0" w:tplc="62220B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7A435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FAD1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F68FC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89C9C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3C40A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9EEC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A22CE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F5A6E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4EB53D0"/>
    <w:multiLevelType w:val="hybridMultilevel"/>
    <w:tmpl w:val="443E8050"/>
    <w:lvl w:ilvl="0" w:tplc="2A600BAE">
      <w:start w:val="1"/>
      <w:numFmt w:val="bullet"/>
      <w:lvlText w:val="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3EEC340C"/>
    <w:multiLevelType w:val="hybridMultilevel"/>
    <w:tmpl w:val="97DAEC72"/>
    <w:lvl w:ilvl="0" w:tplc="2A600BAE">
      <w:start w:val="1"/>
      <w:numFmt w:val="bullet"/>
      <w:lvlText w:val="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7" w15:restartNumberingAfterBreak="0">
    <w:nsid w:val="3F931ECB"/>
    <w:multiLevelType w:val="hybridMultilevel"/>
    <w:tmpl w:val="9B48A90E"/>
    <w:lvl w:ilvl="0" w:tplc="2A600BAE">
      <w:start w:val="1"/>
      <w:numFmt w:val="bullet"/>
      <w:lvlText w:val="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44483314"/>
    <w:multiLevelType w:val="hybridMultilevel"/>
    <w:tmpl w:val="868077CC"/>
    <w:lvl w:ilvl="0" w:tplc="2A600BAE">
      <w:start w:val="1"/>
      <w:numFmt w:val="bullet"/>
      <w:lvlText w:val="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453658B9"/>
    <w:multiLevelType w:val="hybridMultilevel"/>
    <w:tmpl w:val="02528610"/>
    <w:lvl w:ilvl="0" w:tplc="07522746">
      <w:start w:val="1"/>
      <w:numFmt w:val="bullet"/>
      <w:lvlText w:val=""/>
      <w:lvlJc w:val="center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0" w15:restartNumberingAfterBreak="0">
    <w:nsid w:val="49FB749C"/>
    <w:multiLevelType w:val="hybridMultilevel"/>
    <w:tmpl w:val="BE6A5BC0"/>
    <w:lvl w:ilvl="0" w:tplc="07522746">
      <w:start w:val="1"/>
      <w:numFmt w:val="bullet"/>
      <w:lvlText w:val=""/>
      <w:lvlJc w:val="center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1" w15:restartNumberingAfterBreak="0">
    <w:nsid w:val="4A0F54F5"/>
    <w:multiLevelType w:val="hybridMultilevel"/>
    <w:tmpl w:val="AE42B51A"/>
    <w:lvl w:ilvl="0" w:tplc="07522746">
      <w:start w:val="1"/>
      <w:numFmt w:val="bullet"/>
      <w:lvlText w:val=""/>
      <w:lvlJc w:val="center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2" w15:restartNumberingAfterBreak="0">
    <w:nsid w:val="52AA0A5F"/>
    <w:multiLevelType w:val="hybridMultilevel"/>
    <w:tmpl w:val="1E924FBC"/>
    <w:lvl w:ilvl="0" w:tplc="2A600BAE">
      <w:start w:val="1"/>
      <w:numFmt w:val="bullet"/>
      <w:lvlText w:val="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3" w15:restartNumberingAfterBreak="0">
    <w:nsid w:val="538D7EB8"/>
    <w:multiLevelType w:val="hybridMultilevel"/>
    <w:tmpl w:val="3C0881B2"/>
    <w:lvl w:ilvl="0" w:tplc="07522746">
      <w:start w:val="1"/>
      <w:numFmt w:val="bullet"/>
      <w:lvlText w:val=""/>
      <w:lvlJc w:val="center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4" w15:restartNumberingAfterBreak="0">
    <w:nsid w:val="60EA4565"/>
    <w:multiLevelType w:val="hybridMultilevel"/>
    <w:tmpl w:val="D0A02DC8"/>
    <w:lvl w:ilvl="0" w:tplc="D700A3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EE410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FAF8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74ED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5C6CA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F14D7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52CF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F9AF8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FF626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68055CCE"/>
    <w:multiLevelType w:val="hybridMultilevel"/>
    <w:tmpl w:val="E966814C"/>
    <w:lvl w:ilvl="0" w:tplc="2A600BAE">
      <w:start w:val="1"/>
      <w:numFmt w:val="bullet"/>
      <w:lvlText w:val="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6" w15:restartNumberingAfterBreak="0">
    <w:nsid w:val="78785511"/>
    <w:multiLevelType w:val="hybridMultilevel"/>
    <w:tmpl w:val="30384916"/>
    <w:lvl w:ilvl="0" w:tplc="07522746">
      <w:start w:val="1"/>
      <w:numFmt w:val="bullet"/>
      <w:lvlText w:val=""/>
      <w:lvlJc w:val="center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7" w15:restartNumberingAfterBreak="0">
    <w:nsid w:val="78941CD4"/>
    <w:multiLevelType w:val="hybridMultilevel"/>
    <w:tmpl w:val="F00CC1C4"/>
    <w:lvl w:ilvl="0" w:tplc="2A600BAE">
      <w:start w:val="1"/>
      <w:numFmt w:val="bullet"/>
      <w:lvlText w:val="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8" w15:restartNumberingAfterBreak="0">
    <w:nsid w:val="7EF020CA"/>
    <w:multiLevelType w:val="hybridMultilevel"/>
    <w:tmpl w:val="ED6E32D0"/>
    <w:lvl w:ilvl="0" w:tplc="2A600BAE">
      <w:start w:val="1"/>
      <w:numFmt w:val="bullet"/>
      <w:lvlText w:val="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num w:numId="1">
    <w:abstractNumId w:val="15"/>
  </w:num>
  <w:num w:numId="2">
    <w:abstractNumId w:val="7"/>
  </w:num>
  <w:num w:numId="3">
    <w:abstractNumId w:val="0"/>
  </w:num>
  <w:num w:numId="4">
    <w:abstractNumId w:val="9"/>
  </w:num>
  <w:num w:numId="5">
    <w:abstractNumId w:val="10"/>
  </w:num>
  <w:num w:numId="6">
    <w:abstractNumId w:val="1"/>
  </w:num>
  <w:num w:numId="7">
    <w:abstractNumId w:val="11"/>
  </w:num>
  <w:num w:numId="8">
    <w:abstractNumId w:val="6"/>
  </w:num>
  <w:num w:numId="9">
    <w:abstractNumId w:val="18"/>
  </w:num>
  <w:num w:numId="10">
    <w:abstractNumId w:val="17"/>
  </w:num>
  <w:num w:numId="11">
    <w:abstractNumId w:val="12"/>
  </w:num>
  <w:num w:numId="12">
    <w:abstractNumId w:val="13"/>
  </w:num>
  <w:num w:numId="13">
    <w:abstractNumId w:val="2"/>
  </w:num>
  <w:num w:numId="14">
    <w:abstractNumId w:val="5"/>
  </w:num>
  <w:num w:numId="15">
    <w:abstractNumId w:val="8"/>
  </w:num>
  <w:num w:numId="16">
    <w:abstractNumId w:val="3"/>
  </w:num>
  <w:num w:numId="17">
    <w:abstractNumId w:val="16"/>
  </w:num>
  <w:num w:numId="18">
    <w:abstractNumId w:val="4"/>
  </w:num>
  <w:num w:numId="19">
    <w:abstractNumId w:val="14"/>
  </w:num>
  <w:numIdMacAtCleanup w:val="1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C6C37"/>
    <w:rsid w:val="00000784"/>
    <w:rsid w:val="00001EF9"/>
    <w:rsid w:val="0000333E"/>
    <w:rsid w:val="0000375D"/>
    <w:rsid w:val="00003806"/>
    <w:rsid w:val="00005BE1"/>
    <w:rsid w:val="00005CEA"/>
    <w:rsid w:val="00006BF1"/>
    <w:rsid w:val="00007FF6"/>
    <w:rsid w:val="00010CED"/>
    <w:rsid w:val="00010E2E"/>
    <w:rsid w:val="00011E75"/>
    <w:rsid w:val="00012049"/>
    <w:rsid w:val="000120B6"/>
    <w:rsid w:val="00012326"/>
    <w:rsid w:val="00014312"/>
    <w:rsid w:val="000154A0"/>
    <w:rsid w:val="000163FD"/>
    <w:rsid w:val="00020CF3"/>
    <w:rsid w:val="0002382F"/>
    <w:rsid w:val="00024158"/>
    <w:rsid w:val="000242A9"/>
    <w:rsid w:val="00024866"/>
    <w:rsid w:val="000272F4"/>
    <w:rsid w:val="00027E59"/>
    <w:rsid w:val="000308D5"/>
    <w:rsid w:val="000320FE"/>
    <w:rsid w:val="0003235A"/>
    <w:rsid w:val="000333B4"/>
    <w:rsid w:val="000354D0"/>
    <w:rsid w:val="000357BB"/>
    <w:rsid w:val="00040296"/>
    <w:rsid w:val="00040499"/>
    <w:rsid w:val="0004093A"/>
    <w:rsid w:val="00041447"/>
    <w:rsid w:val="000420C6"/>
    <w:rsid w:val="00042D94"/>
    <w:rsid w:val="00042EDE"/>
    <w:rsid w:val="00044C0F"/>
    <w:rsid w:val="00044E39"/>
    <w:rsid w:val="00045802"/>
    <w:rsid w:val="00046F42"/>
    <w:rsid w:val="00047BCB"/>
    <w:rsid w:val="00047CD7"/>
    <w:rsid w:val="0005366B"/>
    <w:rsid w:val="00060020"/>
    <w:rsid w:val="00061D8B"/>
    <w:rsid w:val="0006266C"/>
    <w:rsid w:val="000629E4"/>
    <w:rsid w:val="00063744"/>
    <w:rsid w:val="00066048"/>
    <w:rsid w:val="00067151"/>
    <w:rsid w:val="00070A3E"/>
    <w:rsid w:val="00070B68"/>
    <w:rsid w:val="00071C86"/>
    <w:rsid w:val="000756F9"/>
    <w:rsid w:val="000768ED"/>
    <w:rsid w:val="00081258"/>
    <w:rsid w:val="00081285"/>
    <w:rsid w:val="000815AE"/>
    <w:rsid w:val="00084640"/>
    <w:rsid w:val="00084B29"/>
    <w:rsid w:val="0008554F"/>
    <w:rsid w:val="000859CC"/>
    <w:rsid w:val="00086075"/>
    <w:rsid w:val="00087300"/>
    <w:rsid w:val="000918AF"/>
    <w:rsid w:val="00091B8B"/>
    <w:rsid w:val="000936D8"/>
    <w:rsid w:val="00093850"/>
    <w:rsid w:val="00093C5F"/>
    <w:rsid w:val="0009640A"/>
    <w:rsid w:val="000A3AC2"/>
    <w:rsid w:val="000A3D91"/>
    <w:rsid w:val="000A6C46"/>
    <w:rsid w:val="000A7C46"/>
    <w:rsid w:val="000A7DF4"/>
    <w:rsid w:val="000B247E"/>
    <w:rsid w:val="000B2926"/>
    <w:rsid w:val="000B2F68"/>
    <w:rsid w:val="000B43B6"/>
    <w:rsid w:val="000B4444"/>
    <w:rsid w:val="000B633A"/>
    <w:rsid w:val="000B778A"/>
    <w:rsid w:val="000C0604"/>
    <w:rsid w:val="000C09DB"/>
    <w:rsid w:val="000C0AA6"/>
    <w:rsid w:val="000C1883"/>
    <w:rsid w:val="000C1D84"/>
    <w:rsid w:val="000C267B"/>
    <w:rsid w:val="000C31D1"/>
    <w:rsid w:val="000C3BFE"/>
    <w:rsid w:val="000C5643"/>
    <w:rsid w:val="000C5BCA"/>
    <w:rsid w:val="000C6474"/>
    <w:rsid w:val="000C705B"/>
    <w:rsid w:val="000C7839"/>
    <w:rsid w:val="000D1664"/>
    <w:rsid w:val="000D1F35"/>
    <w:rsid w:val="000D2197"/>
    <w:rsid w:val="000D5D38"/>
    <w:rsid w:val="000D73AD"/>
    <w:rsid w:val="000E14C4"/>
    <w:rsid w:val="000E229F"/>
    <w:rsid w:val="000E35B1"/>
    <w:rsid w:val="000E383E"/>
    <w:rsid w:val="000E57A8"/>
    <w:rsid w:val="000E6ACD"/>
    <w:rsid w:val="000E78B2"/>
    <w:rsid w:val="000F0527"/>
    <w:rsid w:val="000F38A7"/>
    <w:rsid w:val="000F5970"/>
    <w:rsid w:val="000F6C87"/>
    <w:rsid w:val="0010657F"/>
    <w:rsid w:val="00106C28"/>
    <w:rsid w:val="00106C42"/>
    <w:rsid w:val="00107B81"/>
    <w:rsid w:val="00110905"/>
    <w:rsid w:val="001117BA"/>
    <w:rsid w:val="001166E4"/>
    <w:rsid w:val="00120288"/>
    <w:rsid w:val="00120765"/>
    <w:rsid w:val="00122650"/>
    <w:rsid w:val="00126059"/>
    <w:rsid w:val="00126E56"/>
    <w:rsid w:val="001318B1"/>
    <w:rsid w:val="001322CE"/>
    <w:rsid w:val="00140F2F"/>
    <w:rsid w:val="001414DF"/>
    <w:rsid w:val="00146875"/>
    <w:rsid w:val="00146E81"/>
    <w:rsid w:val="0014746B"/>
    <w:rsid w:val="00147994"/>
    <w:rsid w:val="00150FE7"/>
    <w:rsid w:val="00151400"/>
    <w:rsid w:val="00151462"/>
    <w:rsid w:val="00152309"/>
    <w:rsid w:val="00152CD2"/>
    <w:rsid w:val="00153D7B"/>
    <w:rsid w:val="00155494"/>
    <w:rsid w:val="001578D7"/>
    <w:rsid w:val="00161337"/>
    <w:rsid w:val="0016258B"/>
    <w:rsid w:val="001627EA"/>
    <w:rsid w:val="00164104"/>
    <w:rsid w:val="00165AE1"/>
    <w:rsid w:val="00167D3E"/>
    <w:rsid w:val="001717B4"/>
    <w:rsid w:val="00172D94"/>
    <w:rsid w:val="00172DEF"/>
    <w:rsid w:val="00173660"/>
    <w:rsid w:val="00173895"/>
    <w:rsid w:val="001754E7"/>
    <w:rsid w:val="00176431"/>
    <w:rsid w:val="00176A13"/>
    <w:rsid w:val="00177405"/>
    <w:rsid w:val="00181E8E"/>
    <w:rsid w:val="00186D3F"/>
    <w:rsid w:val="00191ABC"/>
    <w:rsid w:val="00193B3E"/>
    <w:rsid w:val="00193D3A"/>
    <w:rsid w:val="0019605C"/>
    <w:rsid w:val="001A04B6"/>
    <w:rsid w:val="001A21B1"/>
    <w:rsid w:val="001A2885"/>
    <w:rsid w:val="001A2D56"/>
    <w:rsid w:val="001A7A6D"/>
    <w:rsid w:val="001B10E9"/>
    <w:rsid w:val="001B3BA6"/>
    <w:rsid w:val="001B7F19"/>
    <w:rsid w:val="001C0F9E"/>
    <w:rsid w:val="001C6448"/>
    <w:rsid w:val="001C6808"/>
    <w:rsid w:val="001C7AAD"/>
    <w:rsid w:val="001D2955"/>
    <w:rsid w:val="001D3A06"/>
    <w:rsid w:val="001D3D7F"/>
    <w:rsid w:val="001D4136"/>
    <w:rsid w:val="001D564C"/>
    <w:rsid w:val="001D7366"/>
    <w:rsid w:val="001D73A0"/>
    <w:rsid w:val="001E04B2"/>
    <w:rsid w:val="001E080A"/>
    <w:rsid w:val="001E1D71"/>
    <w:rsid w:val="001E1FDF"/>
    <w:rsid w:val="001E35F2"/>
    <w:rsid w:val="001E361E"/>
    <w:rsid w:val="001E5599"/>
    <w:rsid w:val="001E639F"/>
    <w:rsid w:val="001E6F0A"/>
    <w:rsid w:val="001E73C3"/>
    <w:rsid w:val="001F1250"/>
    <w:rsid w:val="001F20D9"/>
    <w:rsid w:val="001F2DAF"/>
    <w:rsid w:val="001F4A35"/>
    <w:rsid w:val="001F6045"/>
    <w:rsid w:val="001F6A37"/>
    <w:rsid w:val="001F779C"/>
    <w:rsid w:val="0020199B"/>
    <w:rsid w:val="00201A58"/>
    <w:rsid w:val="00201E21"/>
    <w:rsid w:val="002026E9"/>
    <w:rsid w:val="0020574C"/>
    <w:rsid w:val="00205850"/>
    <w:rsid w:val="00206A14"/>
    <w:rsid w:val="00212D7E"/>
    <w:rsid w:val="00213931"/>
    <w:rsid w:val="00214B9A"/>
    <w:rsid w:val="00215CFB"/>
    <w:rsid w:val="00217676"/>
    <w:rsid w:val="00223755"/>
    <w:rsid w:val="002238CE"/>
    <w:rsid w:val="00225920"/>
    <w:rsid w:val="00225DB7"/>
    <w:rsid w:val="00226F56"/>
    <w:rsid w:val="00230452"/>
    <w:rsid w:val="0023059F"/>
    <w:rsid w:val="00230CC6"/>
    <w:rsid w:val="00231865"/>
    <w:rsid w:val="0023430E"/>
    <w:rsid w:val="00234A47"/>
    <w:rsid w:val="002367BD"/>
    <w:rsid w:val="0023739E"/>
    <w:rsid w:val="00237D15"/>
    <w:rsid w:val="00240672"/>
    <w:rsid w:val="00241014"/>
    <w:rsid w:val="00241ADA"/>
    <w:rsid w:val="00243808"/>
    <w:rsid w:val="00243D19"/>
    <w:rsid w:val="002443BF"/>
    <w:rsid w:val="00244707"/>
    <w:rsid w:val="00254D25"/>
    <w:rsid w:val="002573FC"/>
    <w:rsid w:val="002614F0"/>
    <w:rsid w:val="00264DE7"/>
    <w:rsid w:val="00270745"/>
    <w:rsid w:val="00271255"/>
    <w:rsid w:val="002712CF"/>
    <w:rsid w:val="00273E26"/>
    <w:rsid w:val="00277192"/>
    <w:rsid w:val="002777E3"/>
    <w:rsid w:val="00277E9A"/>
    <w:rsid w:val="00280549"/>
    <w:rsid w:val="00280DB5"/>
    <w:rsid w:val="002819BB"/>
    <w:rsid w:val="0028336E"/>
    <w:rsid w:val="002847F6"/>
    <w:rsid w:val="0028558F"/>
    <w:rsid w:val="002859D3"/>
    <w:rsid w:val="002866ED"/>
    <w:rsid w:val="00286E1D"/>
    <w:rsid w:val="00290992"/>
    <w:rsid w:val="00290CC4"/>
    <w:rsid w:val="00292F89"/>
    <w:rsid w:val="00293E01"/>
    <w:rsid w:val="00294040"/>
    <w:rsid w:val="0029546A"/>
    <w:rsid w:val="00296141"/>
    <w:rsid w:val="00296D1D"/>
    <w:rsid w:val="002972C0"/>
    <w:rsid w:val="002974CD"/>
    <w:rsid w:val="002978A0"/>
    <w:rsid w:val="00297997"/>
    <w:rsid w:val="00297B25"/>
    <w:rsid w:val="002A5F09"/>
    <w:rsid w:val="002A68B3"/>
    <w:rsid w:val="002A78D5"/>
    <w:rsid w:val="002B25B5"/>
    <w:rsid w:val="002B2673"/>
    <w:rsid w:val="002B31A3"/>
    <w:rsid w:val="002B322F"/>
    <w:rsid w:val="002B4ACF"/>
    <w:rsid w:val="002B4DA6"/>
    <w:rsid w:val="002B54DE"/>
    <w:rsid w:val="002B5815"/>
    <w:rsid w:val="002B62CD"/>
    <w:rsid w:val="002B7145"/>
    <w:rsid w:val="002C030F"/>
    <w:rsid w:val="002C0B42"/>
    <w:rsid w:val="002C124E"/>
    <w:rsid w:val="002C13C4"/>
    <w:rsid w:val="002C2E90"/>
    <w:rsid w:val="002C3B83"/>
    <w:rsid w:val="002C4533"/>
    <w:rsid w:val="002C4E17"/>
    <w:rsid w:val="002C6B6E"/>
    <w:rsid w:val="002C6FDB"/>
    <w:rsid w:val="002C798C"/>
    <w:rsid w:val="002D1A5F"/>
    <w:rsid w:val="002D47DA"/>
    <w:rsid w:val="002D5843"/>
    <w:rsid w:val="002E0E3A"/>
    <w:rsid w:val="002E0F87"/>
    <w:rsid w:val="002E1A85"/>
    <w:rsid w:val="002E2702"/>
    <w:rsid w:val="002E5410"/>
    <w:rsid w:val="002E5E08"/>
    <w:rsid w:val="002E6322"/>
    <w:rsid w:val="002E7877"/>
    <w:rsid w:val="002F037A"/>
    <w:rsid w:val="002F1239"/>
    <w:rsid w:val="002F1748"/>
    <w:rsid w:val="002F2DAC"/>
    <w:rsid w:val="002F4930"/>
    <w:rsid w:val="002F56F8"/>
    <w:rsid w:val="00304122"/>
    <w:rsid w:val="003058C4"/>
    <w:rsid w:val="003059D6"/>
    <w:rsid w:val="00305CE6"/>
    <w:rsid w:val="003067F4"/>
    <w:rsid w:val="00306CCE"/>
    <w:rsid w:val="00307C05"/>
    <w:rsid w:val="00311756"/>
    <w:rsid w:val="003124B9"/>
    <w:rsid w:val="00316440"/>
    <w:rsid w:val="00316D99"/>
    <w:rsid w:val="00317066"/>
    <w:rsid w:val="00317375"/>
    <w:rsid w:val="003179A1"/>
    <w:rsid w:val="00325183"/>
    <w:rsid w:val="003259B5"/>
    <w:rsid w:val="0032779E"/>
    <w:rsid w:val="00327F8B"/>
    <w:rsid w:val="00331124"/>
    <w:rsid w:val="00333B52"/>
    <w:rsid w:val="003341D4"/>
    <w:rsid w:val="00337286"/>
    <w:rsid w:val="00340B29"/>
    <w:rsid w:val="00341127"/>
    <w:rsid w:val="00341733"/>
    <w:rsid w:val="00342C4C"/>
    <w:rsid w:val="00346A30"/>
    <w:rsid w:val="00353AE1"/>
    <w:rsid w:val="00354282"/>
    <w:rsid w:val="00356D59"/>
    <w:rsid w:val="00362542"/>
    <w:rsid w:val="0036387A"/>
    <w:rsid w:val="00364276"/>
    <w:rsid w:val="003645BC"/>
    <w:rsid w:val="0036502C"/>
    <w:rsid w:val="00365E09"/>
    <w:rsid w:val="003668D1"/>
    <w:rsid w:val="003702B1"/>
    <w:rsid w:val="00374ABC"/>
    <w:rsid w:val="00375985"/>
    <w:rsid w:val="00375AA0"/>
    <w:rsid w:val="00381EBB"/>
    <w:rsid w:val="003869BF"/>
    <w:rsid w:val="00390A29"/>
    <w:rsid w:val="00390B7A"/>
    <w:rsid w:val="0039388C"/>
    <w:rsid w:val="00393CC9"/>
    <w:rsid w:val="003950F8"/>
    <w:rsid w:val="00396186"/>
    <w:rsid w:val="00396718"/>
    <w:rsid w:val="003A1A92"/>
    <w:rsid w:val="003A4483"/>
    <w:rsid w:val="003A5A60"/>
    <w:rsid w:val="003A64DF"/>
    <w:rsid w:val="003A6951"/>
    <w:rsid w:val="003A7B00"/>
    <w:rsid w:val="003C01A6"/>
    <w:rsid w:val="003C317B"/>
    <w:rsid w:val="003C38DB"/>
    <w:rsid w:val="003C40D8"/>
    <w:rsid w:val="003C61F1"/>
    <w:rsid w:val="003C7EB9"/>
    <w:rsid w:val="003D0C53"/>
    <w:rsid w:val="003D12C9"/>
    <w:rsid w:val="003D40EE"/>
    <w:rsid w:val="003D5F6B"/>
    <w:rsid w:val="003D7967"/>
    <w:rsid w:val="003D79D5"/>
    <w:rsid w:val="003D7A22"/>
    <w:rsid w:val="003E3443"/>
    <w:rsid w:val="003E45E7"/>
    <w:rsid w:val="003E57FD"/>
    <w:rsid w:val="003E5D24"/>
    <w:rsid w:val="003E77CC"/>
    <w:rsid w:val="003E7D97"/>
    <w:rsid w:val="003F11C1"/>
    <w:rsid w:val="003F14BE"/>
    <w:rsid w:val="003F1DA2"/>
    <w:rsid w:val="003F7BC2"/>
    <w:rsid w:val="004013F0"/>
    <w:rsid w:val="00402BBA"/>
    <w:rsid w:val="00402D1F"/>
    <w:rsid w:val="00404AFA"/>
    <w:rsid w:val="004068A5"/>
    <w:rsid w:val="004070A8"/>
    <w:rsid w:val="004106E6"/>
    <w:rsid w:val="004106FF"/>
    <w:rsid w:val="0041114B"/>
    <w:rsid w:val="00411285"/>
    <w:rsid w:val="00411798"/>
    <w:rsid w:val="0041180A"/>
    <w:rsid w:val="0041296F"/>
    <w:rsid w:val="00412D13"/>
    <w:rsid w:val="00413D1F"/>
    <w:rsid w:val="00415503"/>
    <w:rsid w:val="00423957"/>
    <w:rsid w:val="00423CA9"/>
    <w:rsid w:val="00425BD1"/>
    <w:rsid w:val="00427EA5"/>
    <w:rsid w:val="00430794"/>
    <w:rsid w:val="004357D4"/>
    <w:rsid w:val="00437669"/>
    <w:rsid w:val="00437AFD"/>
    <w:rsid w:val="004407F9"/>
    <w:rsid w:val="00443169"/>
    <w:rsid w:val="00443313"/>
    <w:rsid w:val="00444809"/>
    <w:rsid w:val="00446F23"/>
    <w:rsid w:val="00451E14"/>
    <w:rsid w:val="0045748D"/>
    <w:rsid w:val="00457D79"/>
    <w:rsid w:val="00460147"/>
    <w:rsid w:val="00460945"/>
    <w:rsid w:val="004611DA"/>
    <w:rsid w:val="00463098"/>
    <w:rsid w:val="00463AE8"/>
    <w:rsid w:val="0046441E"/>
    <w:rsid w:val="0046629F"/>
    <w:rsid w:val="0046638F"/>
    <w:rsid w:val="00470628"/>
    <w:rsid w:val="004727B8"/>
    <w:rsid w:val="00476942"/>
    <w:rsid w:val="004808F3"/>
    <w:rsid w:val="00481028"/>
    <w:rsid w:val="00481544"/>
    <w:rsid w:val="0048198B"/>
    <w:rsid w:val="0048253E"/>
    <w:rsid w:val="00485228"/>
    <w:rsid w:val="004853B7"/>
    <w:rsid w:val="0048694B"/>
    <w:rsid w:val="00490478"/>
    <w:rsid w:val="00490F4F"/>
    <w:rsid w:val="0049105E"/>
    <w:rsid w:val="00491C0D"/>
    <w:rsid w:val="0049568E"/>
    <w:rsid w:val="00495E46"/>
    <w:rsid w:val="0049664D"/>
    <w:rsid w:val="00496CEA"/>
    <w:rsid w:val="00497767"/>
    <w:rsid w:val="00497883"/>
    <w:rsid w:val="004A14FE"/>
    <w:rsid w:val="004A1BA3"/>
    <w:rsid w:val="004A216C"/>
    <w:rsid w:val="004A26ED"/>
    <w:rsid w:val="004A4464"/>
    <w:rsid w:val="004A5B13"/>
    <w:rsid w:val="004B0C21"/>
    <w:rsid w:val="004B114F"/>
    <w:rsid w:val="004B11CF"/>
    <w:rsid w:val="004B3D9B"/>
    <w:rsid w:val="004B6352"/>
    <w:rsid w:val="004B63C4"/>
    <w:rsid w:val="004B71BE"/>
    <w:rsid w:val="004B7506"/>
    <w:rsid w:val="004B7A73"/>
    <w:rsid w:val="004C1EB0"/>
    <w:rsid w:val="004C2815"/>
    <w:rsid w:val="004C29DE"/>
    <w:rsid w:val="004C2D9F"/>
    <w:rsid w:val="004C5904"/>
    <w:rsid w:val="004D0902"/>
    <w:rsid w:val="004D3563"/>
    <w:rsid w:val="004D3AD5"/>
    <w:rsid w:val="004D53A9"/>
    <w:rsid w:val="004D71DC"/>
    <w:rsid w:val="004D7704"/>
    <w:rsid w:val="004E053C"/>
    <w:rsid w:val="004E0616"/>
    <w:rsid w:val="004E0B75"/>
    <w:rsid w:val="004E1BFE"/>
    <w:rsid w:val="004E3017"/>
    <w:rsid w:val="004E52A7"/>
    <w:rsid w:val="004E7C10"/>
    <w:rsid w:val="004F112A"/>
    <w:rsid w:val="004F1136"/>
    <w:rsid w:val="004F2153"/>
    <w:rsid w:val="004F4369"/>
    <w:rsid w:val="004F4B52"/>
    <w:rsid w:val="004F5C81"/>
    <w:rsid w:val="00501705"/>
    <w:rsid w:val="00502851"/>
    <w:rsid w:val="00503CC6"/>
    <w:rsid w:val="00505BAD"/>
    <w:rsid w:val="0050605C"/>
    <w:rsid w:val="00506EA8"/>
    <w:rsid w:val="005144BB"/>
    <w:rsid w:val="00514A45"/>
    <w:rsid w:val="005171F9"/>
    <w:rsid w:val="00517565"/>
    <w:rsid w:val="0052178A"/>
    <w:rsid w:val="00521B06"/>
    <w:rsid w:val="0052403D"/>
    <w:rsid w:val="00525339"/>
    <w:rsid w:val="00527B46"/>
    <w:rsid w:val="005309C3"/>
    <w:rsid w:val="00530E17"/>
    <w:rsid w:val="00531673"/>
    <w:rsid w:val="00533271"/>
    <w:rsid w:val="00533314"/>
    <w:rsid w:val="00533814"/>
    <w:rsid w:val="00534E9A"/>
    <w:rsid w:val="00535371"/>
    <w:rsid w:val="00535496"/>
    <w:rsid w:val="005360B9"/>
    <w:rsid w:val="00536929"/>
    <w:rsid w:val="00536A8E"/>
    <w:rsid w:val="005401D0"/>
    <w:rsid w:val="005406C9"/>
    <w:rsid w:val="00547166"/>
    <w:rsid w:val="00547916"/>
    <w:rsid w:val="00550568"/>
    <w:rsid w:val="0055139C"/>
    <w:rsid w:val="00551C1C"/>
    <w:rsid w:val="00551EC9"/>
    <w:rsid w:val="00552241"/>
    <w:rsid w:val="005536A0"/>
    <w:rsid w:val="00556740"/>
    <w:rsid w:val="00556B63"/>
    <w:rsid w:val="00557625"/>
    <w:rsid w:val="0056057E"/>
    <w:rsid w:val="005606A5"/>
    <w:rsid w:val="005624E2"/>
    <w:rsid w:val="00565511"/>
    <w:rsid w:val="00566357"/>
    <w:rsid w:val="005663D2"/>
    <w:rsid w:val="00572E4B"/>
    <w:rsid w:val="0057312F"/>
    <w:rsid w:val="005741EA"/>
    <w:rsid w:val="005742EC"/>
    <w:rsid w:val="0057454E"/>
    <w:rsid w:val="00574BAF"/>
    <w:rsid w:val="0058088D"/>
    <w:rsid w:val="00580A93"/>
    <w:rsid w:val="00580AC3"/>
    <w:rsid w:val="0058123A"/>
    <w:rsid w:val="00582705"/>
    <w:rsid w:val="00582A8C"/>
    <w:rsid w:val="00582DF3"/>
    <w:rsid w:val="00583B58"/>
    <w:rsid w:val="00587981"/>
    <w:rsid w:val="00587EA8"/>
    <w:rsid w:val="005910C1"/>
    <w:rsid w:val="00593E60"/>
    <w:rsid w:val="00594376"/>
    <w:rsid w:val="00594629"/>
    <w:rsid w:val="00596645"/>
    <w:rsid w:val="005A009E"/>
    <w:rsid w:val="005A07FD"/>
    <w:rsid w:val="005A124B"/>
    <w:rsid w:val="005A5D6D"/>
    <w:rsid w:val="005A6499"/>
    <w:rsid w:val="005A6668"/>
    <w:rsid w:val="005A791E"/>
    <w:rsid w:val="005B201B"/>
    <w:rsid w:val="005B24A4"/>
    <w:rsid w:val="005B28A1"/>
    <w:rsid w:val="005B42FE"/>
    <w:rsid w:val="005B4875"/>
    <w:rsid w:val="005B5336"/>
    <w:rsid w:val="005C0174"/>
    <w:rsid w:val="005C194A"/>
    <w:rsid w:val="005C1AE5"/>
    <w:rsid w:val="005C43C2"/>
    <w:rsid w:val="005C6CAC"/>
    <w:rsid w:val="005C7E7B"/>
    <w:rsid w:val="005D0903"/>
    <w:rsid w:val="005D38F6"/>
    <w:rsid w:val="005D48B5"/>
    <w:rsid w:val="005D5D8E"/>
    <w:rsid w:val="005D6922"/>
    <w:rsid w:val="005D6C52"/>
    <w:rsid w:val="005E6251"/>
    <w:rsid w:val="005E670A"/>
    <w:rsid w:val="005F0833"/>
    <w:rsid w:val="005F147D"/>
    <w:rsid w:val="005F422B"/>
    <w:rsid w:val="005F52C3"/>
    <w:rsid w:val="005F60B5"/>
    <w:rsid w:val="00601D18"/>
    <w:rsid w:val="0060224E"/>
    <w:rsid w:val="006026D9"/>
    <w:rsid w:val="00602D36"/>
    <w:rsid w:val="00603517"/>
    <w:rsid w:val="006036ED"/>
    <w:rsid w:val="00604021"/>
    <w:rsid w:val="00604540"/>
    <w:rsid w:val="00604BFA"/>
    <w:rsid w:val="006054B1"/>
    <w:rsid w:val="006128BC"/>
    <w:rsid w:val="00613DAB"/>
    <w:rsid w:val="00616C8A"/>
    <w:rsid w:val="00617DEF"/>
    <w:rsid w:val="00623D28"/>
    <w:rsid w:val="0062424D"/>
    <w:rsid w:val="0062515E"/>
    <w:rsid w:val="00627089"/>
    <w:rsid w:val="0062732F"/>
    <w:rsid w:val="0063150C"/>
    <w:rsid w:val="0063172B"/>
    <w:rsid w:val="00632554"/>
    <w:rsid w:val="00632F4E"/>
    <w:rsid w:val="00633C64"/>
    <w:rsid w:val="006341B0"/>
    <w:rsid w:val="00636E7B"/>
    <w:rsid w:val="006400F3"/>
    <w:rsid w:val="0064065F"/>
    <w:rsid w:val="006416A6"/>
    <w:rsid w:val="0064181F"/>
    <w:rsid w:val="00641EF0"/>
    <w:rsid w:val="00642848"/>
    <w:rsid w:val="00646773"/>
    <w:rsid w:val="006470C8"/>
    <w:rsid w:val="00647622"/>
    <w:rsid w:val="00651F40"/>
    <w:rsid w:val="00653632"/>
    <w:rsid w:val="00653706"/>
    <w:rsid w:val="00654908"/>
    <w:rsid w:val="00654D19"/>
    <w:rsid w:val="00654DF5"/>
    <w:rsid w:val="00655644"/>
    <w:rsid w:val="00656256"/>
    <w:rsid w:val="00660391"/>
    <w:rsid w:val="00660EA7"/>
    <w:rsid w:val="00660F27"/>
    <w:rsid w:val="006640DA"/>
    <w:rsid w:val="006657CA"/>
    <w:rsid w:val="00666282"/>
    <w:rsid w:val="00667297"/>
    <w:rsid w:val="0067173D"/>
    <w:rsid w:val="006720EF"/>
    <w:rsid w:val="0067236D"/>
    <w:rsid w:val="0067330A"/>
    <w:rsid w:val="00673F12"/>
    <w:rsid w:val="0067436C"/>
    <w:rsid w:val="006745A7"/>
    <w:rsid w:val="006756D0"/>
    <w:rsid w:val="00675B2D"/>
    <w:rsid w:val="00677C2B"/>
    <w:rsid w:val="006807B1"/>
    <w:rsid w:val="00680A54"/>
    <w:rsid w:val="006820D1"/>
    <w:rsid w:val="00682910"/>
    <w:rsid w:val="00682997"/>
    <w:rsid w:val="00684465"/>
    <w:rsid w:val="00686F63"/>
    <w:rsid w:val="00687541"/>
    <w:rsid w:val="00687E1E"/>
    <w:rsid w:val="0069018D"/>
    <w:rsid w:val="006902D2"/>
    <w:rsid w:val="0069136E"/>
    <w:rsid w:val="00691560"/>
    <w:rsid w:val="00691F00"/>
    <w:rsid w:val="00692352"/>
    <w:rsid w:val="006940C0"/>
    <w:rsid w:val="00694105"/>
    <w:rsid w:val="006947E6"/>
    <w:rsid w:val="00694E18"/>
    <w:rsid w:val="00696C48"/>
    <w:rsid w:val="006A0695"/>
    <w:rsid w:val="006A11E8"/>
    <w:rsid w:val="006A6B11"/>
    <w:rsid w:val="006B09D0"/>
    <w:rsid w:val="006B2F0F"/>
    <w:rsid w:val="006B55CA"/>
    <w:rsid w:val="006C0006"/>
    <w:rsid w:val="006C1EAB"/>
    <w:rsid w:val="006C24E8"/>
    <w:rsid w:val="006C278A"/>
    <w:rsid w:val="006C2B19"/>
    <w:rsid w:val="006C5A20"/>
    <w:rsid w:val="006D0E47"/>
    <w:rsid w:val="006D2478"/>
    <w:rsid w:val="006D50BA"/>
    <w:rsid w:val="006D5957"/>
    <w:rsid w:val="006D5B6A"/>
    <w:rsid w:val="006D60E4"/>
    <w:rsid w:val="006D6B26"/>
    <w:rsid w:val="006D6D77"/>
    <w:rsid w:val="006E4E16"/>
    <w:rsid w:val="006E5292"/>
    <w:rsid w:val="006E7DEE"/>
    <w:rsid w:val="006F45EA"/>
    <w:rsid w:val="006F4DE2"/>
    <w:rsid w:val="006F658A"/>
    <w:rsid w:val="006F6CEE"/>
    <w:rsid w:val="006F70BF"/>
    <w:rsid w:val="006F746D"/>
    <w:rsid w:val="006F79B6"/>
    <w:rsid w:val="00700A1A"/>
    <w:rsid w:val="00700A69"/>
    <w:rsid w:val="0070182B"/>
    <w:rsid w:val="00702C20"/>
    <w:rsid w:val="00703331"/>
    <w:rsid w:val="00705E72"/>
    <w:rsid w:val="0070651F"/>
    <w:rsid w:val="00710172"/>
    <w:rsid w:val="00710208"/>
    <w:rsid w:val="007102D6"/>
    <w:rsid w:val="00710436"/>
    <w:rsid w:val="00710822"/>
    <w:rsid w:val="00710BBC"/>
    <w:rsid w:val="00712E34"/>
    <w:rsid w:val="00714356"/>
    <w:rsid w:val="00715D79"/>
    <w:rsid w:val="00717382"/>
    <w:rsid w:val="007177D9"/>
    <w:rsid w:val="0072115C"/>
    <w:rsid w:val="007219A6"/>
    <w:rsid w:val="0072283D"/>
    <w:rsid w:val="00723BB3"/>
    <w:rsid w:val="00723FBA"/>
    <w:rsid w:val="00724826"/>
    <w:rsid w:val="00725AB9"/>
    <w:rsid w:val="00731229"/>
    <w:rsid w:val="00731575"/>
    <w:rsid w:val="00734650"/>
    <w:rsid w:val="0073675B"/>
    <w:rsid w:val="00736979"/>
    <w:rsid w:val="007375EA"/>
    <w:rsid w:val="00741EE4"/>
    <w:rsid w:val="00742762"/>
    <w:rsid w:val="007431B0"/>
    <w:rsid w:val="007431D2"/>
    <w:rsid w:val="0074390C"/>
    <w:rsid w:val="00744D77"/>
    <w:rsid w:val="0074559A"/>
    <w:rsid w:val="00745F5B"/>
    <w:rsid w:val="00746157"/>
    <w:rsid w:val="00747811"/>
    <w:rsid w:val="00751159"/>
    <w:rsid w:val="007514B5"/>
    <w:rsid w:val="00751A03"/>
    <w:rsid w:val="0075294F"/>
    <w:rsid w:val="00755403"/>
    <w:rsid w:val="00756E2F"/>
    <w:rsid w:val="00756EDF"/>
    <w:rsid w:val="00757277"/>
    <w:rsid w:val="00757320"/>
    <w:rsid w:val="00757740"/>
    <w:rsid w:val="00757878"/>
    <w:rsid w:val="007611E3"/>
    <w:rsid w:val="0076492C"/>
    <w:rsid w:val="00765DE1"/>
    <w:rsid w:val="007676AE"/>
    <w:rsid w:val="00770532"/>
    <w:rsid w:val="007708C1"/>
    <w:rsid w:val="00771775"/>
    <w:rsid w:val="00772A18"/>
    <w:rsid w:val="0077395E"/>
    <w:rsid w:val="00773AEF"/>
    <w:rsid w:val="007744B4"/>
    <w:rsid w:val="00775487"/>
    <w:rsid w:val="00775CAD"/>
    <w:rsid w:val="007762DE"/>
    <w:rsid w:val="007769A6"/>
    <w:rsid w:val="00776E5C"/>
    <w:rsid w:val="007776A9"/>
    <w:rsid w:val="00780772"/>
    <w:rsid w:val="00781B72"/>
    <w:rsid w:val="00785A4F"/>
    <w:rsid w:val="00785C63"/>
    <w:rsid w:val="00786137"/>
    <w:rsid w:val="00786158"/>
    <w:rsid w:val="00787410"/>
    <w:rsid w:val="0079102B"/>
    <w:rsid w:val="007910C8"/>
    <w:rsid w:val="007915FE"/>
    <w:rsid w:val="00791D30"/>
    <w:rsid w:val="0079423E"/>
    <w:rsid w:val="00795F09"/>
    <w:rsid w:val="00795F31"/>
    <w:rsid w:val="007A55AF"/>
    <w:rsid w:val="007A73B8"/>
    <w:rsid w:val="007A7A28"/>
    <w:rsid w:val="007B09A7"/>
    <w:rsid w:val="007B0A13"/>
    <w:rsid w:val="007B1A09"/>
    <w:rsid w:val="007B2E1F"/>
    <w:rsid w:val="007B3125"/>
    <w:rsid w:val="007B3D9C"/>
    <w:rsid w:val="007B6537"/>
    <w:rsid w:val="007B76A5"/>
    <w:rsid w:val="007B7C6E"/>
    <w:rsid w:val="007C058A"/>
    <w:rsid w:val="007C1DC7"/>
    <w:rsid w:val="007C3384"/>
    <w:rsid w:val="007C34FE"/>
    <w:rsid w:val="007C67F3"/>
    <w:rsid w:val="007D249E"/>
    <w:rsid w:val="007D4300"/>
    <w:rsid w:val="007D5515"/>
    <w:rsid w:val="007D6215"/>
    <w:rsid w:val="007D69A6"/>
    <w:rsid w:val="007E2597"/>
    <w:rsid w:val="007E4D50"/>
    <w:rsid w:val="007E601A"/>
    <w:rsid w:val="007F0B41"/>
    <w:rsid w:val="007F3233"/>
    <w:rsid w:val="007F6833"/>
    <w:rsid w:val="007F7B81"/>
    <w:rsid w:val="008024D3"/>
    <w:rsid w:val="008024EA"/>
    <w:rsid w:val="00805F55"/>
    <w:rsid w:val="008061E9"/>
    <w:rsid w:val="008067AE"/>
    <w:rsid w:val="00806F22"/>
    <w:rsid w:val="008072F6"/>
    <w:rsid w:val="008106DD"/>
    <w:rsid w:val="00810C32"/>
    <w:rsid w:val="00811481"/>
    <w:rsid w:val="00811558"/>
    <w:rsid w:val="0081509F"/>
    <w:rsid w:val="008161A3"/>
    <w:rsid w:val="00817B29"/>
    <w:rsid w:val="00821001"/>
    <w:rsid w:val="00822B55"/>
    <w:rsid w:val="008244F0"/>
    <w:rsid w:val="00827315"/>
    <w:rsid w:val="00827930"/>
    <w:rsid w:val="0083068E"/>
    <w:rsid w:val="008315DC"/>
    <w:rsid w:val="008316ED"/>
    <w:rsid w:val="00831FEE"/>
    <w:rsid w:val="00832791"/>
    <w:rsid w:val="0083410C"/>
    <w:rsid w:val="00835166"/>
    <w:rsid w:val="00835ED5"/>
    <w:rsid w:val="008377C6"/>
    <w:rsid w:val="008378A9"/>
    <w:rsid w:val="00837BC2"/>
    <w:rsid w:val="00837CEC"/>
    <w:rsid w:val="00841DD9"/>
    <w:rsid w:val="00844147"/>
    <w:rsid w:val="008464AE"/>
    <w:rsid w:val="00847ED0"/>
    <w:rsid w:val="00850B3C"/>
    <w:rsid w:val="00853698"/>
    <w:rsid w:val="0085370A"/>
    <w:rsid w:val="0085461D"/>
    <w:rsid w:val="00854B72"/>
    <w:rsid w:val="00861BCD"/>
    <w:rsid w:val="00862F2C"/>
    <w:rsid w:val="00870765"/>
    <w:rsid w:val="00871DE9"/>
    <w:rsid w:val="0087257D"/>
    <w:rsid w:val="00872EB5"/>
    <w:rsid w:val="00873661"/>
    <w:rsid w:val="00873E22"/>
    <w:rsid w:val="008741E7"/>
    <w:rsid w:val="008742B9"/>
    <w:rsid w:val="00874A9C"/>
    <w:rsid w:val="00876932"/>
    <w:rsid w:val="00880BF3"/>
    <w:rsid w:val="00881AEC"/>
    <w:rsid w:val="00881D1E"/>
    <w:rsid w:val="00884384"/>
    <w:rsid w:val="00887771"/>
    <w:rsid w:val="00891597"/>
    <w:rsid w:val="0089229E"/>
    <w:rsid w:val="008941F1"/>
    <w:rsid w:val="00894EE8"/>
    <w:rsid w:val="0089524E"/>
    <w:rsid w:val="00895418"/>
    <w:rsid w:val="00895EAE"/>
    <w:rsid w:val="00896209"/>
    <w:rsid w:val="00896872"/>
    <w:rsid w:val="008A0D1D"/>
    <w:rsid w:val="008A17A2"/>
    <w:rsid w:val="008A1B61"/>
    <w:rsid w:val="008A2286"/>
    <w:rsid w:val="008A33E2"/>
    <w:rsid w:val="008A358A"/>
    <w:rsid w:val="008A3910"/>
    <w:rsid w:val="008A3D63"/>
    <w:rsid w:val="008A56FB"/>
    <w:rsid w:val="008A7647"/>
    <w:rsid w:val="008B278B"/>
    <w:rsid w:val="008B2FE1"/>
    <w:rsid w:val="008B40DE"/>
    <w:rsid w:val="008B49D9"/>
    <w:rsid w:val="008B4B6B"/>
    <w:rsid w:val="008B6E9A"/>
    <w:rsid w:val="008B7AF3"/>
    <w:rsid w:val="008C13AA"/>
    <w:rsid w:val="008C2435"/>
    <w:rsid w:val="008C3AD1"/>
    <w:rsid w:val="008C4571"/>
    <w:rsid w:val="008C51FA"/>
    <w:rsid w:val="008C6FC8"/>
    <w:rsid w:val="008D1640"/>
    <w:rsid w:val="008D42F7"/>
    <w:rsid w:val="008D70DA"/>
    <w:rsid w:val="008D7EC1"/>
    <w:rsid w:val="008E0099"/>
    <w:rsid w:val="008E44DE"/>
    <w:rsid w:val="008E45B7"/>
    <w:rsid w:val="008E4683"/>
    <w:rsid w:val="008E6E4B"/>
    <w:rsid w:val="008F0390"/>
    <w:rsid w:val="008F0BE1"/>
    <w:rsid w:val="008F16DB"/>
    <w:rsid w:val="008F1AF9"/>
    <w:rsid w:val="008F1F61"/>
    <w:rsid w:val="008F2AA8"/>
    <w:rsid w:val="008F4F6E"/>
    <w:rsid w:val="008F50FA"/>
    <w:rsid w:val="008F6DAE"/>
    <w:rsid w:val="009028FB"/>
    <w:rsid w:val="0090455B"/>
    <w:rsid w:val="00907301"/>
    <w:rsid w:val="0090752A"/>
    <w:rsid w:val="00911822"/>
    <w:rsid w:val="00911DAA"/>
    <w:rsid w:val="009131C6"/>
    <w:rsid w:val="0091419A"/>
    <w:rsid w:val="00914642"/>
    <w:rsid w:val="00915F53"/>
    <w:rsid w:val="00916334"/>
    <w:rsid w:val="00917AC0"/>
    <w:rsid w:val="00917B6D"/>
    <w:rsid w:val="00920AFE"/>
    <w:rsid w:val="009219B3"/>
    <w:rsid w:val="00922412"/>
    <w:rsid w:val="00922902"/>
    <w:rsid w:val="009237DB"/>
    <w:rsid w:val="00927273"/>
    <w:rsid w:val="009308EA"/>
    <w:rsid w:val="00930FDA"/>
    <w:rsid w:val="009326C7"/>
    <w:rsid w:val="00932FB4"/>
    <w:rsid w:val="00934A32"/>
    <w:rsid w:val="00937712"/>
    <w:rsid w:val="0094029F"/>
    <w:rsid w:val="009417FF"/>
    <w:rsid w:val="009451DE"/>
    <w:rsid w:val="00946B6C"/>
    <w:rsid w:val="00950D02"/>
    <w:rsid w:val="00954927"/>
    <w:rsid w:val="00954FC5"/>
    <w:rsid w:val="00955243"/>
    <w:rsid w:val="00955BAF"/>
    <w:rsid w:val="009566DC"/>
    <w:rsid w:val="009573E1"/>
    <w:rsid w:val="00960558"/>
    <w:rsid w:val="009606F1"/>
    <w:rsid w:val="00962306"/>
    <w:rsid w:val="00966115"/>
    <w:rsid w:val="00970B1B"/>
    <w:rsid w:val="00970DE6"/>
    <w:rsid w:val="009815F8"/>
    <w:rsid w:val="009817AE"/>
    <w:rsid w:val="00982914"/>
    <w:rsid w:val="00985BE5"/>
    <w:rsid w:val="00990185"/>
    <w:rsid w:val="0099045F"/>
    <w:rsid w:val="00991A73"/>
    <w:rsid w:val="00992B46"/>
    <w:rsid w:val="00992E8D"/>
    <w:rsid w:val="009968AE"/>
    <w:rsid w:val="009A0A5D"/>
    <w:rsid w:val="009A1612"/>
    <w:rsid w:val="009A1C7E"/>
    <w:rsid w:val="009A1EBD"/>
    <w:rsid w:val="009A2F5E"/>
    <w:rsid w:val="009A3159"/>
    <w:rsid w:val="009A3A84"/>
    <w:rsid w:val="009B08A7"/>
    <w:rsid w:val="009B15CC"/>
    <w:rsid w:val="009B2464"/>
    <w:rsid w:val="009B30A8"/>
    <w:rsid w:val="009B4BA7"/>
    <w:rsid w:val="009B4CF9"/>
    <w:rsid w:val="009C0626"/>
    <w:rsid w:val="009C0AA4"/>
    <w:rsid w:val="009C2808"/>
    <w:rsid w:val="009C343B"/>
    <w:rsid w:val="009C472F"/>
    <w:rsid w:val="009C480F"/>
    <w:rsid w:val="009C76A3"/>
    <w:rsid w:val="009D0571"/>
    <w:rsid w:val="009D20A2"/>
    <w:rsid w:val="009D22E8"/>
    <w:rsid w:val="009D2D97"/>
    <w:rsid w:val="009D3B78"/>
    <w:rsid w:val="009D5788"/>
    <w:rsid w:val="009D6912"/>
    <w:rsid w:val="009D7844"/>
    <w:rsid w:val="009E0945"/>
    <w:rsid w:val="009E09BC"/>
    <w:rsid w:val="009E1C23"/>
    <w:rsid w:val="009E4DAA"/>
    <w:rsid w:val="009E56CD"/>
    <w:rsid w:val="009E709D"/>
    <w:rsid w:val="009F13F3"/>
    <w:rsid w:val="009F51F7"/>
    <w:rsid w:val="009F5C4C"/>
    <w:rsid w:val="009F6CB4"/>
    <w:rsid w:val="009F7BCE"/>
    <w:rsid w:val="00A01F24"/>
    <w:rsid w:val="00A0439E"/>
    <w:rsid w:val="00A04799"/>
    <w:rsid w:val="00A052EB"/>
    <w:rsid w:val="00A0626C"/>
    <w:rsid w:val="00A07553"/>
    <w:rsid w:val="00A07F96"/>
    <w:rsid w:val="00A107D8"/>
    <w:rsid w:val="00A12538"/>
    <w:rsid w:val="00A15FB9"/>
    <w:rsid w:val="00A1655E"/>
    <w:rsid w:val="00A20037"/>
    <w:rsid w:val="00A204EB"/>
    <w:rsid w:val="00A206B8"/>
    <w:rsid w:val="00A20B0D"/>
    <w:rsid w:val="00A20EED"/>
    <w:rsid w:val="00A22248"/>
    <w:rsid w:val="00A22847"/>
    <w:rsid w:val="00A22A4C"/>
    <w:rsid w:val="00A24510"/>
    <w:rsid w:val="00A2715E"/>
    <w:rsid w:val="00A27173"/>
    <w:rsid w:val="00A278E6"/>
    <w:rsid w:val="00A308E2"/>
    <w:rsid w:val="00A30AD2"/>
    <w:rsid w:val="00A30C6E"/>
    <w:rsid w:val="00A3171D"/>
    <w:rsid w:val="00A35D4B"/>
    <w:rsid w:val="00A36C09"/>
    <w:rsid w:val="00A40451"/>
    <w:rsid w:val="00A41CF8"/>
    <w:rsid w:val="00A44775"/>
    <w:rsid w:val="00A46ACB"/>
    <w:rsid w:val="00A56D97"/>
    <w:rsid w:val="00A56DE2"/>
    <w:rsid w:val="00A56F22"/>
    <w:rsid w:val="00A60009"/>
    <w:rsid w:val="00A66B95"/>
    <w:rsid w:val="00A67C06"/>
    <w:rsid w:val="00A67DA8"/>
    <w:rsid w:val="00A702FF"/>
    <w:rsid w:val="00A72495"/>
    <w:rsid w:val="00A83820"/>
    <w:rsid w:val="00A839D6"/>
    <w:rsid w:val="00A83C8C"/>
    <w:rsid w:val="00A852FC"/>
    <w:rsid w:val="00A85496"/>
    <w:rsid w:val="00A87E94"/>
    <w:rsid w:val="00A9079F"/>
    <w:rsid w:val="00A9188D"/>
    <w:rsid w:val="00A92986"/>
    <w:rsid w:val="00A9375C"/>
    <w:rsid w:val="00A938FF"/>
    <w:rsid w:val="00A94631"/>
    <w:rsid w:val="00A95473"/>
    <w:rsid w:val="00A95631"/>
    <w:rsid w:val="00A97CC7"/>
    <w:rsid w:val="00AA0119"/>
    <w:rsid w:val="00AA2097"/>
    <w:rsid w:val="00AA44F1"/>
    <w:rsid w:val="00AA4BF3"/>
    <w:rsid w:val="00AA68FA"/>
    <w:rsid w:val="00AA772F"/>
    <w:rsid w:val="00AB0493"/>
    <w:rsid w:val="00AB2150"/>
    <w:rsid w:val="00AB2A3C"/>
    <w:rsid w:val="00AB2D50"/>
    <w:rsid w:val="00AB37F1"/>
    <w:rsid w:val="00AB3B34"/>
    <w:rsid w:val="00AB4447"/>
    <w:rsid w:val="00AB45AE"/>
    <w:rsid w:val="00AB4C53"/>
    <w:rsid w:val="00AB6917"/>
    <w:rsid w:val="00AC0B14"/>
    <w:rsid w:val="00AC19D9"/>
    <w:rsid w:val="00AC1B5A"/>
    <w:rsid w:val="00AC29C5"/>
    <w:rsid w:val="00AC72EF"/>
    <w:rsid w:val="00AC749D"/>
    <w:rsid w:val="00AC7F17"/>
    <w:rsid w:val="00AD1C29"/>
    <w:rsid w:val="00AD2449"/>
    <w:rsid w:val="00AD2FFF"/>
    <w:rsid w:val="00AD374D"/>
    <w:rsid w:val="00AD64A5"/>
    <w:rsid w:val="00AE165C"/>
    <w:rsid w:val="00AE3D4F"/>
    <w:rsid w:val="00AE3E9D"/>
    <w:rsid w:val="00AE3F1D"/>
    <w:rsid w:val="00AE42D6"/>
    <w:rsid w:val="00AE569C"/>
    <w:rsid w:val="00AE67B5"/>
    <w:rsid w:val="00AE6B34"/>
    <w:rsid w:val="00AE7C41"/>
    <w:rsid w:val="00AF04E6"/>
    <w:rsid w:val="00AF09AF"/>
    <w:rsid w:val="00AF45F6"/>
    <w:rsid w:val="00AF5062"/>
    <w:rsid w:val="00B013A6"/>
    <w:rsid w:val="00B0163C"/>
    <w:rsid w:val="00B01823"/>
    <w:rsid w:val="00B02D59"/>
    <w:rsid w:val="00B03910"/>
    <w:rsid w:val="00B047E1"/>
    <w:rsid w:val="00B07F48"/>
    <w:rsid w:val="00B1081C"/>
    <w:rsid w:val="00B11D1A"/>
    <w:rsid w:val="00B1308F"/>
    <w:rsid w:val="00B133F7"/>
    <w:rsid w:val="00B141FF"/>
    <w:rsid w:val="00B148EA"/>
    <w:rsid w:val="00B15180"/>
    <w:rsid w:val="00B178B7"/>
    <w:rsid w:val="00B20C15"/>
    <w:rsid w:val="00B22A74"/>
    <w:rsid w:val="00B31C1D"/>
    <w:rsid w:val="00B31F12"/>
    <w:rsid w:val="00B32B96"/>
    <w:rsid w:val="00B34082"/>
    <w:rsid w:val="00B345EA"/>
    <w:rsid w:val="00B36178"/>
    <w:rsid w:val="00B41DFC"/>
    <w:rsid w:val="00B42403"/>
    <w:rsid w:val="00B44588"/>
    <w:rsid w:val="00B46A81"/>
    <w:rsid w:val="00B51083"/>
    <w:rsid w:val="00B52548"/>
    <w:rsid w:val="00B528C5"/>
    <w:rsid w:val="00B537B0"/>
    <w:rsid w:val="00B53976"/>
    <w:rsid w:val="00B544EB"/>
    <w:rsid w:val="00B54822"/>
    <w:rsid w:val="00B548BD"/>
    <w:rsid w:val="00B555B7"/>
    <w:rsid w:val="00B556AC"/>
    <w:rsid w:val="00B5581D"/>
    <w:rsid w:val="00B563A6"/>
    <w:rsid w:val="00B56C02"/>
    <w:rsid w:val="00B63ABB"/>
    <w:rsid w:val="00B66044"/>
    <w:rsid w:val="00B66367"/>
    <w:rsid w:val="00B66F70"/>
    <w:rsid w:val="00B710D1"/>
    <w:rsid w:val="00B723BA"/>
    <w:rsid w:val="00B724BD"/>
    <w:rsid w:val="00B72B89"/>
    <w:rsid w:val="00B75291"/>
    <w:rsid w:val="00B75F05"/>
    <w:rsid w:val="00B761CD"/>
    <w:rsid w:val="00B763C1"/>
    <w:rsid w:val="00B76ADA"/>
    <w:rsid w:val="00B77917"/>
    <w:rsid w:val="00B80CD2"/>
    <w:rsid w:val="00B82ADC"/>
    <w:rsid w:val="00B82EB6"/>
    <w:rsid w:val="00B836EF"/>
    <w:rsid w:val="00B84C45"/>
    <w:rsid w:val="00B920A8"/>
    <w:rsid w:val="00B92BEA"/>
    <w:rsid w:val="00B94486"/>
    <w:rsid w:val="00B94C79"/>
    <w:rsid w:val="00BA0607"/>
    <w:rsid w:val="00BA0B4E"/>
    <w:rsid w:val="00BA12B1"/>
    <w:rsid w:val="00BA268C"/>
    <w:rsid w:val="00BA2D19"/>
    <w:rsid w:val="00BA361C"/>
    <w:rsid w:val="00BA38C3"/>
    <w:rsid w:val="00BA604B"/>
    <w:rsid w:val="00BA66A9"/>
    <w:rsid w:val="00BA6780"/>
    <w:rsid w:val="00BA71CB"/>
    <w:rsid w:val="00BB0E3C"/>
    <w:rsid w:val="00BB2993"/>
    <w:rsid w:val="00BB3084"/>
    <w:rsid w:val="00BB5485"/>
    <w:rsid w:val="00BB5E2E"/>
    <w:rsid w:val="00BC35D2"/>
    <w:rsid w:val="00BC5706"/>
    <w:rsid w:val="00BC7EEA"/>
    <w:rsid w:val="00BD02D9"/>
    <w:rsid w:val="00BD4A53"/>
    <w:rsid w:val="00BD510E"/>
    <w:rsid w:val="00BD6C69"/>
    <w:rsid w:val="00BE0A5A"/>
    <w:rsid w:val="00BE2D3F"/>
    <w:rsid w:val="00BE4D47"/>
    <w:rsid w:val="00BE6277"/>
    <w:rsid w:val="00BE74B0"/>
    <w:rsid w:val="00BE7C59"/>
    <w:rsid w:val="00BF0DC8"/>
    <w:rsid w:val="00BF36C6"/>
    <w:rsid w:val="00BF3849"/>
    <w:rsid w:val="00BF3F84"/>
    <w:rsid w:val="00BF4DB4"/>
    <w:rsid w:val="00BF512C"/>
    <w:rsid w:val="00BF5299"/>
    <w:rsid w:val="00BF6D9D"/>
    <w:rsid w:val="00BF7088"/>
    <w:rsid w:val="00C027B0"/>
    <w:rsid w:val="00C027F6"/>
    <w:rsid w:val="00C02C0A"/>
    <w:rsid w:val="00C036F9"/>
    <w:rsid w:val="00C03C91"/>
    <w:rsid w:val="00C04A8F"/>
    <w:rsid w:val="00C10015"/>
    <w:rsid w:val="00C11489"/>
    <w:rsid w:val="00C11959"/>
    <w:rsid w:val="00C11E0E"/>
    <w:rsid w:val="00C12128"/>
    <w:rsid w:val="00C14101"/>
    <w:rsid w:val="00C15E96"/>
    <w:rsid w:val="00C16546"/>
    <w:rsid w:val="00C16B02"/>
    <w:rsid w:val="00C202C7"/>
    <w:rsid w:val="00C211EC"/>
    <w:rsid w:val="00C21E29"/>
    <w:rsid w:val="00C23287"/>
    <w:rsid w:val="00C23A40"/>
    <w:rsid w:val="00C24451"/>
    <w:rsid w:val="00C24A3F"/>
    <w:rsid w:val="00C24D24"/>
    <w:rsid w:val="00C26D6A"/>
    <w:rsid w:val="00C27953"/>
    <w:rsid w:val="00C3129A"/>
    <w:rsid w:val="00C31509"/>
    <w:rsid w:val="00C31A5A"/>
    <w:rsid w:val="00C3250E"/>
    <w:rsid w:val="00C350D5"/>
    <w:rsid w:val="00C3738C"/>
    <w:rsid w:val="00C37908"/>
    <w:rsid w:val="00C37AB4"/>
    <w:rsid w:val="00C41061"/>
    <w:rsid w:val="00C41126"/>
    <w:rsid w:val="00C4455A"/>
    <w:rsid w:val="00C44B51"/>
    <w:rsid w:val="00C46533"/>
    <w:rsid w:val="00C4653D"/>
    <w:rsid w:val="00C47A71"/>
    <w:rsid w:val="00C47BE6"/>
    <w:rsid w:val="00C51900"/>
    <w:rsid w:val="00C55162"/>
    <w:rsid w:val="00C56794"/>
    <w:rsid w:val="00C57F29"/>
    <w:rsid w:val="00C60AEC"/>
    <w:rsid w:val="00C62762"/>
    <w:rsid w:val="00C64705"/>
    <w:rsid w:val="00C70345"/>
    <w:rsid w:val="00C70877"/>
    <w:rsid w:val="00C73811"/>
    <w:rsid w:val="00C740D9"/>
    <w:rsid w:val="00C7442F"/>
    <w:rsid w:val="00C7765B"/>
    <w:rsid w:val="00C804FC"/>
    <w:rsid w:val="00C805E0"/>
    <w:rsid w:val="00C8086F"/>
    <w:rsid w:val="00C8094D"/>
    <w:rsid w:val="00C8118B"/>
    <w:rsid w:val="00C816DC"/>
    <w:rsid w:val="00C82670"/>
    <w:rsid w:val="00C82D13"/>
    <w:rsid w:val="00C83657"/>
    <w:rsid w:val="00C84083"/>
    <w:rsid w:val="00C84BDF"/>
    <w:rsid w:val="00C85FC8"/>
    <w:rsid w:val="00C86746"/>
    <w:rsid w:val="00C86ED3"/>
    <w:rsid w:val="00C90F9A"/>
    <w:rsid w:val="00C9185C"/>
    <w:rsid w:val="00C91E56"/>
    <w:rsid w:val="00C93308"/>
    <w:rsid w:val="00C9460F"/>
    <w:rsid w:val="00C94C56"/>
    <w:rsid w:val="00C958A6"/>
    <w:rsid w:val="00CA05BA"/>
    <w:rsid w:val="00CA13DE"/>
    <w:rsid w:val="00CA290E"/>
    <w:rsid w:val="00CA2E4E"/>
    <w:rsid w:val="00CA4691"/>
    <w:rsid w:val="00CA4F5C"/>
    <w:rsid w:val="00CA6F50"/>
    <w:rsid w:val="00CB0CC3"/>
    <w:rsid w:val="00CB3551"/>
    <w:rsid w:val="00CB46A6"/>
    <w:rsid w:val="00CB5511"/>
    <w:rsid w:val="00CB66B1"/>
    <w:rsid w:val="00CC1CF8"/>
    <w:rsid w:val="00CC36E3"/>
    <w:rsid w:val="00CC5262"/>
    <w:rsid w:val="00CC619F"/>
    <w:rsid w:val="00CC631B"/>
    <w:rsid w:val="00CD009F"/>
    <w:rsid w:val="00CD1901"/>
    <w:rsid w:val="00CD2760"/>
    <w:rsid w:val="00CD4F1E"/>
    <w:rsid w:val="00CD752E"/>
    <w:rsid w:val="00CE008F"/>
    <w:rsid w:val="00CE1C47"/>
    <w:rsid w:val="00CE2324"/>
    <w:rsid w:val="00CE3157"/>
    <w:rsid w:val="00CE3F80"/>
    <w:rsid w:val="00CE5342"/>
    <w:rsid w:val="00CE6041"/>
    <w:rsid w:val="00CE6593"/>
    <w:rsid w:val="00CF2ACC"/>
    <w:rsid w:val="00CF39B8"/>
    <w:rsid w:val="00CF514F"/>
    <w:rsid w:val="00CF526F"/>
    <w:rsid w:val="00CF5991"/>
    <w:rsid w:val="00CF6381"/>
    <w:rsid w:val="00CF6820"/>
    <w:rsid w:val="00CF693C"/>
    <w:rsid w:val="00CF71F4"/>
    <w:rsid w:val="00CF771A"/>
    <w:rsid w:val="00CF7A85"/>
    <w:rsid w:val="00D00188"/>
    <w:rsid w:val="00D00BFD"/>
    <w:rsid w:val="00D011F8"/>
    <w:rsid w:val="00D01D00"/>
    <w:rsid w:val="00D03AC5"/>
    <w:rsid w:val="00D03BA8"/>
    <w:rsid w:val="00D05560"/>
    <w:rsid w:val="00D05A6A"/>
    <w:rsid w:val="00D06BD5"/>
    <w:rsid w:val="00D06BDA"/>
    <w:rsid w:val="00D07565"/>
    <w:rsid w:val="00D13F25"/>
    <w:rsid w:val="00D147BB"/>
    <w:rsid w:val="00D20545"/>
    <w:rsid w:val="00D223AB"/>
    <w:rsid w:val="00D2372D"/>
    <w:rsid w:val="00D24D11"/>
    <w:rsid w:val="00D26C9B"/>
    <w:rsid w:val="00D27F97"/>
    <w:rsid w:val="00D32624"/>
    <w:rsid w:val="00D34AD7"/>
    <w:rsid w:val="00D43B5F"/>
    <w:rsid w:val="00D44021"/>
    <w:rsid w:val="00D46F35"/>
    <w:rsid w:val="00D5121F"/>
    <w:rsid w:val="00D51710"/>
    <w:rsid w:val="00D51DAF"/>
    <w:rsid w:val="00D5216C"/>
    <w:rsid w:val="00D522BB"/>
    <w:rsid w:val="00D52D8B"/>
    <w:rsid w:val="00D52F42"/>
    <w:rsid w:val="00D53512"/>
    <w:rsid w:val="00D5572F"/>
    <w:rsid w:val="00D563A7"/>
    <w:rsid w:val="00D56801"/>
    <w:rsid w:val="00D6107A"/>
    <w:rsid w:val="00D61296"/>
    <w:rsid w:val="00D61908"/>
    <w:rsid w:val="00D61ED5"/>
    <w:rsid w:val="00D62CDC"/>
    <w:rsid w:val="00D64C77"/>
    <w:rsid w:val="00D669B0"/>
    <w:rsid w:val="00D66D0C"/>
    <w:rsid w:val="00D70F84"/>
    <w:rsid w:val="00D71E70"/>
    <w:rsid w:val="00D74EAA"/>
    <w:rsid w:val="00D75465"/>
    <w:rsid w:val="00D77927"/>
    <w:rsid w:val="00D81917"/>
    <w:rsid w:val="00D81DF8"/>
    <w:rsid w:val="00D86D86"/>
    <w:rsid w:val="00D87D0D"/>
    <w:rsid w:val="00D93746"/>
    <w:rsid w:val="00D940D1"/>
    <w:rsid w:val="00D96734"/>
    <w:rsid w:val="00DA081E"/>
    <w:rsid w:val="00DA1179"/>
    <w:rsid w:val="00DA248E"/>
    <w:rsid w:val="00DA469A"/>
    <w:rsid w:val="00DA5DE5"/>
    <w:rsid w:val="00DA630F"/>
    <w:rsid w:val="00DA6433"/>
    <w:rsid w:val="00DB0BA7"/>
    <w:rsid w:val="00DB18AF"/>
    <w:rsid w:val="00DB51EE"/>
    <w:rsid w:val="00DB65FF"/>
    <w:rsid w:val="00DB6F99"/>
    <w:rsid w:val="00DB771C"/>
    <w:rsid w:val="00DC0F99"/>
    <w:rsid w:val="00DC24B7"/>
    <w:rsid w:val="00DC3856"/>
    <w:rsid w:val="00DC3B6E"/>
    <w:rsid w:val="00DC51F4"/>
    <w:rsid w:val="00DC5525"/>
    <w:rsid w:val="00DC5FEB"/>
    <w:rsid w:val="00DC68D4"/>
    <w:rsid w:val="00DD02A0"/>
    <w:rsid w:val="00DD0382"/>
    <w:rsid w:val="00DD094F"/>
    <w:rsid w:val="00DD10D4"/>
    <w:rsid w:val="00DD16D1"/>
    <w:rsid w:val="00DD1F5A"/>
    <w:rsid w:val="00DD2793"/>
    <w:rsid w:val="00DD2C20"/>
    <w:rsid w:val="00DD4710"/>
    <w:rsid w:val="00DD63B9"/>
    <w:rsid w:val="00DE1701"/>
    <w:rsid w:val="00DE4CD3"/>
    <w:rsid w:val="00DE777A"/>
    <w:rsid w:val="00DF1D5F"/>
    <w:rsid w:val="00DF4E49"/>
    <w:rsid w:val="00DF508F"/>
    <w:rsid w:val="00DF5C38"/>
    <w:rsid w:val="00DF61E9"/>
    <w:rsid w:val="00DF77C1"/>
    <w:rsid w:val="00E010DD"/>
    <w:rsid w:val="00E018C3"/>
    <w:rsid w:val="00E02436"/>
    <w:rsid w:val="00E02CB9"/>
    <w:rsid w:val="00E04ED8"/>
    <w:rsid w:val="00E06502"/>
    <w:rsid w:val="00E0682D"/>
    <w:rsid w:val="00E07EA8"/>
    <w:rsid w:val="00E101C9"/>
    <w:rsid w:val="00E123FD"/>
    <w:rsid w:val="00E12B79"/>
    <w:rsid w:val="00E13919"/>
    <w:rsid w:val="00E14455"/>
    <w:rsid w:val="00E16779"/>
    <w:rsid w:val="00E16E3E"/>
    <w:rsid w:val="00E260D9"/>
    <w:rsid w:val="00E32085"/>
    <w:rsid w:val="00E32BB6"/>
    <w:rsid w:val="00E35B20"/>
    <w:rsid w:val="00E36443"/>
    <w:rsid w:val="00E40BFF"/>
    <w:rsid w:val="00E42510"/>
    <w:rsid w:val="00E42AE7"/>
    <w:rsid w:val="00E4309C"/>
    <w:rsid w:val="00E43AE2"/>
    <w:rsid w:val="00E44875"/>
    <w:rsid w:val="00E44896"/>
    <w:rsid w:val="00E4664E"/>
    <w:rsid w:val="00E46EEB"/>
    <w:rsid w:val="00E501D3"/>
    <w:rsid w:val="00E516E2"/>
    <w:rsid w:val="00E51DC7"/>
    <w:rsid w:val="00E53245"/>
    <w:rsid w:val="00E537BF"/>
    <w:rsid w:val="00E54BF1"/>
    <w:rsid w:val="00E56336"/>
    <w:rsid w:val="00E56B55"/>
    <w:rsid w:val="00E574E1"/>
    <w:rsid w:val="00E576D9"/>
    <w:rsid w:val="00E57745"/>
    <w:rsid w:val="00E602B4"/>
    <w:rsid w:val="00E60711"/>
    <w:rsid w:val="00E61A86"/>
    <w:rsid w:val="00E62C16"/>
    <w:rsid w:val="00E6629B"/>
    <w:rsid w:val="00E66A6D"/>
    <w:rsid w:val="00E67B68"/>
    <w:rsid w:val="00E70095"/>
    <w:rsid w:val="00E74127"/>
    <w:rsid w:val="00E7423B"/>
    <w:rsid w:val="00E74833"/>
    <w:rsid w:val="00E75C2F"/>
    <w:rsid w:val="00E7758B"/>
    <w:rsid w:val="00E77780"/>
    <w:rsid w:val="00E77BBC"/>
    <w:rsid w:val="00E80D1A"/>
    <w:rsid w:val="00E815F6"/>
    <w:rsid w:val="00E83FE4"/>
    <w:rsid w:val="00E8669F"/>
    <w:rsid w:val="00E867D6"/>
    <w:rsid w:val="00E91671"/>
    <w:rsid w:val="00E91C96"/>
    <w:rsid w:val="00E92FB5"/>
    <w:rsid w:val="00E949AE"/>
    <w:rsid w:val="00E968DE"/>
    <w:rsid w:val="00EA0D22"/>
    <w:rsid w:val="00EA201A"/>
    <w:rsid w:val="00EA2285"/>
    <w:rsid w:val="00EA29E4"/>
    <w:rsid w:val="00EA35BF"/>
    <w:rsid w:val="00EA3716"/>
    <w:rsid w:val="00EA3F34"/>
    <w:rsid w:val="00EA4183"/>
    <w:rsid w:val="00EA5623"/>
    <w:rsid w:val="00EA759D"/>
    <w:rsid w:val="00EB0FA2"/>
    <w:rsid w:val="00EB11C8"/>
    <w:rsid w:val="00EB276E"/>
    <w:rsid w:val="00EB2962"/>
    <w:rsid w:val="00EB312B"/>
    <w:rsid w:val="00EB4CD3"/>
    <w:rsid w:val="00EB5C2A"/>
    <w:rsid w:val="00EB6736"/>
    <w:rsid w:val="00EB73D2"/>
    <w:rsid w:val="00EC07CC"/>
    <w:rsid w:val="00EC0F71"/>
    <w:rsid w:val="00EC1666"/>
    <w:rsid w:val="00EC3F88"/>
    <w:rsid w:val="00EC4742"/>
    <w:rsid w:val="00EC542D"/>
    <w:rsid w:val="00EC5D49"/>
    <w:rsid w:val="00EC5E52"/>
    <w:rsid w:val="00EC6C37"/>
    <w:rsid w:val="00EC6F32"/>
    <w:rsid w:val="00EC6FD1"/>
    <w:rsid w:val="00ED080C"/>
    <w:rsid w:val="00ED0D49"/>
    <w:rsid w:val="00ED3CEA"/>
    <w:rsid w:val="00ED5348"/>
    <w:rsid w:val="00ED5B15"/>
    <w:rsid w:val="00ED6ACA"/>
    <w:rsid w:val="00ED7078"/>
    <w:rsid w:val="00ED71A0"/>
    <w:rsid w:val="00ED79C9"/>
    <w:rsid w:val="00EE089D"/>
    <w:rsid w:val="00EE1B7F"/>
    <w:rsid w:val="00EE39CB"/>
    <w:rsid w:val="00EE40C7"/>
    <w:rsid w:val="00EE426C"/>
    <w:rsid w:val="00EE64EE"/>
    <w:rsid w:val="00EE743F"/>
    <w:rsid w:val="00EF12CC"/>
    <w:rsid w:val="00EF3070"/>
    <w:rsid w:val="00EF6383"/>
    <w:rsid w:val="00F019A5"/>
    <w:rsid w:val="00F0388C"/>
    <w:rsid w:val="00F04469"/>
    <w:rsid w:val="00F04DEE"/>
    <w:rsid w:val="00F04F3A"/>
    <w:rsid w:val="00F051F9"/>
    <w:rsid w:val="00F059ED"/>
    <w:rsid w:val="00F063C3"/>
    <w:rsid w:val="00F0760A"/>
    <w:rsid w:val="00F07880"/>
    <w:rsid w:val="00F07EC6"/>
    <w:rsid w:val="00F104C3"/>
    <w:rsid w:val="00F1051C"/>
    <w:rsid w:val="00F10905"/>
    <w:rsid w:val="00F10B86"/>
    <w:rsid w:val="00F111DD"/>
    <w:rsid w:val="00F13FDE"/>
    <w:rsid w:val="00F1577A"/>
    <w:rsid w:val="00F15B62"/>
    <w:rsid w:val="00F1699C"/>
    <w:rsid w:val="00F178B8"/>
    <w:rsid w:val="00F2054D"/>
    <w:rsid w:val="00F2055D"/>
    <w:rsid w:val="00F20CB2"/>
    <w:rsid w:val="00F22C8C"/>
    <w:rsid w:val="00F233AE"/>
    <w:rsid w:val="00F2588A"/>
    <w:rsid w:val="00F26E97"/>
    <w:rsid w:val="00F35A73"/>
    <w:rsid w:val="00F370B7"/>
    <w:rsid w:val="00F37A43"/>
    <w:rsid w:val="00F413D4"/>
    <w:rsid w:val="00F41DDF"/>
    <w:rsid w:val="00F4271C"/>
    <w:rsid w:val="00F42885"/>
    <w:rsid w:val="00F45252"/>
    <w:rsid w:val="00F45BDB"/>
    <w:rsid w:val="00F45FD5"/>
    <w:rsid w:val="00F524AE"/>
    <w:rsid w:val="00F61C9F"/>
    <w:rsid w:val="00F62B0B"/>
    <w:rsid w:val="00F63BB5"/>
    <w:rsid w:val="00F642FB"/>
    <w:rsid w:val="00F670B8"/>
    <w:rsid w:val="00F71170"/>
    <w:rsid w:val="00F7227A"/>
    <w:rsid w:val="00F72349"/>
    <w:rsid w:val="00F7250D"/>
    <w:rsid w:val="00F74C60"/>
    <w:rsid w:val="00F7552F"/>
    <w:rsid w:val="00F767EB"/>
    <w:rsid w:val="00F80264"/>
    <w:rsid w:val="00F80B71"/>
    <w:rsid w:val="00F812A4"/>
    <w:rsid w:val="00F82604"/>
    <w:rsid w:val="00F8477E"/>
    <w:rsid w:val="00F8602D"/>
    <w:rsid w:val="00F87F73"/>
    <w:rsid w:val="00F922C4"/>
    <w:rsid w:val="00F92BBF"/>
    <w:rsid w:val="00F93A6F"/>
    <w:rsid w:val="00F94F9E"/>
    <w:rsid w:val="00F957B2"/>
    <w:rsid w:val="00F9738D"/>
    <w:rsid w:val="00F97874"/>
    <w:rsid w:val="00FA08C1"/>
    <w:rsid w:val="00FA1395"/>
    <w:rsid w:val="00FA241A"/>
    <w:rsid w:val="00FA381E"/>
    <w:rsid w:val="00FA45A0"/>
    <w:rsid w:val="00FA53DF"/>
    <w:rsid w:val="00FA590A"/>
    <w:rsid w:val="00FA709A"/>
    <w:rsid w:val="00FB0639"/>
    <w:rsid w:val="00FB068C"/>
    <w:rsid w:val="00FB13CC"/>
    <w:rsid w:val="00FB41EB"/>
    <w:rsid w:val="00FB49FA"/>
    <w:rsid w:val="00FB4F9E"/>
    <w:rsid w:val="00FC0B27"/>
    <w:rsid w:val="00FC181C"/>
    <w:rsid w:val="00FC2520"/>
    <w:rsid w:val="00FC3524"/>
    <w:rsid w:val="00FC372A"/>
    <w:rsid w:val="00FC3F7B"/>
    <w:rsid w:val="00FC42C7"/>
    <w:rsid w:val="00FC4D7B"/>
    <w:rsid w:val="00FC5316"/>
    <w:rsid w:val="00FC5540"/>
    <w:rsid w:val="00FC6C3A"/>
    <w:rsid w:val="00FC7200"/>
    <w:rsid w:val="00FC77B0"/>
    <w:rsid w:val="00FD0713"/>
    <w:rsid w:val="00FD0A1D"/>
    <w:rsid w:val="00FD1990"/>
    <w:rsid w:val="00FD22A5"/>
    <w:rsid w:val="00FD2E1A"/>
    <w:rsid w:val="00FD467C"/>
    <w:rsid w:val="00FE0AB9"/>
    <w:rsid w:val="00FE25F4"/>
    <w:rsid w:val="00FE31BC"/>
    <w:rsid w:val="00FE4911"/>
    <w:rsid w:val="00FE4E01"/>
    <w:rsid w:val="00FE7932"/>
    <w:rsid w:val="00FE7EC6"/>
    <w:rsid w:val="00FF0B18"/>
    <w:rsid w:val="00FF0EE7"/>
    <w:rsid w:val="00FF1956"/>
    <w:rsid w:val="00FF2069"/>
    <w:rsid w:val="00FF2DC5"/>
    <w:rsid w:val="00FF7758"/>
    <w:rsid w:val="27E20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41DAAB"/>
  <w15:docId w15:val="{926CB9E7-E4C5-4B8F-BD0B-199B7C3A8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472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94C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2573F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573F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2573F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2573FC"/>
    <w:rPr>
      <w:rFonts w:ascii="맑은 고딕" w:eastAsia="맑은 고딕" w:hAnsi="맑은 고딕"/>
      <w:noProof/>
    </w:rPr>
  </w:style>
  <w:style w:type="character" w:styleId="a4">
    <w:name w:val="Hyperlink"/>
    <w:basedOn w:val="a0"/>
    <w:uiPriority w:val="99"/>
    <w:unhideWhenUsed/>
    <w:rsid w:val="002573FC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2573FC"/>
    <w:rPr>
      <w:color w:val="605E5C"/>
      <w:shd w:val="clear" w:color="auto" w:fill="E1DFDD"/>
    </w:rPr>
  </w:style>
  <w:style w:type="paragraph" w:styleId="a5">
    <w:name w:val="List Paragraph"/>
    <w:basedOn w:val="a"/>
    <w:uiPriority w:val="34"/>
    <w:qFormat/>
    <w:rsid w:val="008464AE"/>
    <w:pPr>
      <w:ind w:leftChars="400" w:left="800"/>
    </w:pPr>
  </w:style>
  <w:style w:type="paragraph" w:styleId="a6">
    <w:name w:val="header"/>
    <w:basedOn w:val="a"/>
    <w:link w:val="Char"/>
    <w:uiPriority w:val="99"/>
    <w:unhideWhenUsed/>
    <w:rsid w:val="00A204E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A204EB"/>
  </w:style>
  <w:style w:type="paragraph" w:styleId="a7">
    <w:name w:val="footer"/>
    <w:basedOn w:val="a"/>
    <w:link w:val="Char0"/>
    <w:uiPriority w:val="99"/>
    <w:unhideWhenUsed/>
    <w:rsid w:val="00A204E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A204EB"/>
  </w:style>
  <w:style w:type="character" w:styleId="a8">
    <w:name w:val="annotation reference"/>
    <w:basedOn w:val="a0"/>
    <w:uiPriority w:val="99"/>
    <w:semiHidden/>
    <w:unhideWhenUsed/>
    <w:rsid w:val="00FA45A0"/>
    <w:rPr>
      <w:sz w:val="18"/>
      <w:szCs w:val="18"/>
    </w:rPr>
  </w:style>
  <w:style w:type="paragraph" w:styleId="a9">
    <w:name w:val="annotation text"/>
    <w:basedOn w:val="a"/>
    <w:link w:val="Char1"/>
    <w:uiPriority w:val="99"/>
    <w:unhideWhenUsed/>
    <w:rsid w:val="00FA45A0"/>
    <w:pPr>
      <w:jc w:val="left"/>
    </w:pPr>
  </w:style>
  <w:style w:type="character" w:customStyle="1" w:styleId="Char1">
    <w:name w:val="메모 텍스트 Char"/>
    <w:basedOn w:val="a0"/>
    <w:link w:val="a9"/>
    <w:uiPriority w:val="99"/>
    <w:rsid w:val="00FA45A0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FA45A0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FA45A0"/>
    <w:rPr>
      <w:b/>
      <w:bCs/>
    </w:rPr>
  </w:style>
  <w:style w:type="paragraph" w:styleId="ab">
    <w:name w:val="Revision"/>
    <w:hidden/>
    <w:uiPriority w:val="99"/>
    <w:semiHidden/>
    <w:rsid w:val="007D249E"/>
    <w:pPr>
      <w:spacing w:after="0" w:line="240" w:lineRule="auto"/>
      <w:jc w:val="left"/>
    </w:pPr>
  </w:style>
  <w:style w:type="character" w:styleId="ac">
    <w:name w:val="Unresolved Mention"/>
    <w:basedOn w:val="a0"/>
    <w:uiPriority w:val="99"/>
    <w:semiHidden/>
    <w:unhideWhenUsed/>
    <w:rsid w:val="0060402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358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13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5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9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7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1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6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4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0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3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5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9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0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6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831EA7-CD74-4496-891A-300229D23B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1237</Words>
  <Characters>8785</Characters>
  <Application>Microsoft Office Word</Application>
  <DocSecurity>0</DocSecurity>
  <Lines>137</Lines>
  <Paragraphs>38</Paragraphs>
  <ScaleCrop>false</ScaleCrop>
  <Company/>
  <LinksUpToDate>false</LinksUpToDate>
  <CharactersWithSpaces>9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신유미(간호대학)</dc:creator>
  <cp:keywords/>
  <dc:description/>
  <cp:lastModifiedBy>신유미(간호대학)</cp:lastModifiedBy>
  <cp:revision>4</cp:revision>
  <dcterms:created xsi:type="dcterms:W3CDTF">2024-12-15T03:25:00Z</dcterms:created>
  <dcterms:modified xsi:type="dcterms:W3CDTF">2025-01-10T0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b9f8e51f100cb97df510c253154ab790c712083bbdc98b9dd9324ae2ab0b5c</vt:lpwstr>
  </property>
  <property fmtid="{D5CDD505-2E9C-101B-9397-08002B2CF9AE}" pid="3" name="CustomProp">
    <vt:lpwstr>66e7846319694a0fb6105ca046e8370b</vt:lpwstr>
  </property>
  <property fmtid="{D5CDD505-2E9C-101B-9397-08002B2CF9AE}" pid="4" name="DotEnagoUniqueKey">
    <vt:lpwstr>|05190f183072a4c-b792-48db-ea8a-a1725717838001-7042ea58</vt:lpwstr>
  </property>
</Properties>
</file>